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0CC" w:rsidRPr="00CA10BA" w:rsidRDefault="005F72D6" w:rsidP="00CA10B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4C0F76" w:rsidRPr="00CA10B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4C0F76" w:rsidRPr="00CA10BA" w:rsidRDefault="004C0F76" w:rsidP="00CA10B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C0F76" w:rsidRPr="00CA10BA" w:rsidRDefault="004C0F76" w:rsidP="00CA10B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MIQE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uidelines</w:t>
      </w:r>
    </w:p>
    <w:p w:rsidR="004C0F76" w:rsidRPr="00CA10BA" w:rsidRDefault="004C0F76" w:rsidP="00CA10BA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Cs/>
          <w:sz w:val="24"/>
          <w:szCs w:val="24"/>
          <w:lang w:val="en-GB"/>
        </w:rPr>
        <w:t>Minimum Information for Publication of Quantitative Real-Time PCR Experiments</w:t>
      </w:r>
    </w:p>
    <w:p w:rsidR="004C0F76" w:rsidRPr="00CA10BA" w:rsidRDefault="004C0F76" w:rsidP="00CA10BA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Cs/>
          <w:sz w:val="24"/>
          <w:szCs w:val="24"/>
          <w:lang w:val="en-GB"/>
        </w:rPr>
        <w:t>Essential information (E) and Desirable information (D)</w:t>
      </w:r>
    </w:p>
    <w:p w:rsidR="004C0F76" w:rsidRPr="00CA10BA" w:rsidRDefault="004C0F76" w:rsidP="00CA10B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4C0F76" w:rsidRPr="00CA10BA" w:rsidRDefault="004C0F76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1. Experimental design</w:t>
      </w:r>
    </w:p>
    <w:p w:rsidR="004C0F76" w:rsidRPr="00CA10BA" w:rsidRDefault="004C0F76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efinition of experimental and control groups (E)</w:t>
      </w:r>
      <w:r w:rsidR="00485415"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number within each group</w:t>
      </w:r>
      <w:r w:rsidR="00C831C7"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)</w:t>
      </w:r>
    </w:p>
    <w:p w:rsidR="004C0F76" w:rsidRPr="00CA10BA" w:rsidRDefault="00282855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2040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6C07">
        <w:rPr>
          <w:rFonts w:ascii="Times New Roman" w:hAnsi="Times New Roman" w:cs="Times New Roman"/>
          <w:sz w:val="24"/>
          <w:szCs w:val="24"/>
          <w:lang w:val="en-GB"/>
        </w:rPr>
        <w:t xml:space="preserve">Twenty-three </w:t>
      </w:r>
      <w:r w:rsidR="00426AE7">
        <w:rPr>
          <w:rFonts w:ascii="Times New Roman" w:hAnsi="Times New Roman" w:cs="Times New Roman"/>
          <w:sz w:val="24"/>
          <w:szCs w:val="24"/>
          <w:lang w:val="en-GB"/>
        </w:rPr>
        <w:t xml:space="preserve">previously characterized </w:t>
      </w:r>
      <w:r w:rsidR="00426AE7">
        <w:rPr>
          <w:rFonts w:ascii="Times New Roman" w:hAnsi="Times New Roman" w:cs="Times New Roman"/>
          <w:i/>
          <w:sz w:val="24"/>
          <w:szCs w:val="24"/>
          <w:lang w:val="en-GB"/>
        </w:rPr>
        <w:t xml:space="preserve">Campylobacter </w:t>
      </w:r>
      <w:r w:rsidR="00426AE7">
        <w:rPr>
          <w:rFonts w:ascii="Times New Roman" w:hAnsi="Times New Roman" w:cs="Times New Roman"/>
          <w:sz w:val="24"/>
          <w:szCs w:val="24"/>
          <w:lang w:val="en-GB"/>
        </w:rPr>
        <w:t>strains were used for experimental analyses (Table 1).</w:t>
      </w:r>
    </w:p>
    <w:p w:rsidR="002B35C4" w:rsidRPr="00CA10BA" w:rsidRDefault="00282855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i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54166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6C07">
        <w:rPr>
          <w:rFonts w:ascii="Times New Roman" w:hAnsi="Times New Roman" w:cs="Times New Roman"/>
          <w:sz w:val="24"/>
          <w:szCs w:val="24"/>
          <w:lang w:val="en-GB"/>
        </w:rPr>
        <w:t>Twenty-two</w:t>
      </w:r>
      <w:r w:rsidR="0064112A">
        <w:rPr>
          <w:rFonts w:ascii="Times New Roman" w:hAnsi="Times New Roman" w:cs="Times New Roman"/>
          <w:sz w:val="24"/>
          <w:szCs w:val="24"/>
          <w:lang w:val="en-GB"/>
        </w:rPr>
        <w:t xml:space="preserve"> previously characterized bacterial strains other than </w:t>
      </w:r>
      <w:r w:rsidR="006411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Campylobacter </w:t>
      </w:r>
      <w:r w:rsidR="001C6283" w:rsidRPr="001C6283">
        <w:rPr>
          <w:rFonts w:ascii="Times New Roman" w:hAnsi="Times New Roman" w:cs="Times New Roman"/>
          <w:sz w:val="24"/>
          <w:szCs w:val="24"/>
          <w:lang w:val="en-GB"/>
        </w:rPr>
        <w:t>were used for specificity screening (Table 1).</w:t>
      </w:r>
    </w:p>
    <w:p w:rsidR="00E20400" w:rsidRPr="00CA10BA" w:rsidRDefault="009D127F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ii</w:t>
      </w:r>
      <w:r w:rsidR="002B35C4" w:rsidRPr="00CA10BA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 30 bacterial strains (</w:t>
      </w:r>
      <w:r w:rsidR="00C0389B" w:rsidRPr="00CA10BA">
        <w:rPr>
          <w:rFonts w:ascii="Times New Roman" w:hAnsi="Times New Roman" w:cs="Times New Roman"/>
          <w:sz w:val="24"/>
          <w:szCs w:val="24"/>
          <w:lang w:val="en-GB"/>
        </w:rPr>
        <w:t>genome sequences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respectively</w:t>
      </w:r>
      <w:r w:rsidR="00E20400" w:rsidRPr="00CA10BA">
        <w:rPr>
          <w:rFonts w:ascii="Times New Roman" w:hAnsi="Times New Roman" w:cs="Times New Roman"/>
          <w:sz w:val="24"/>
          <w:szCs w:val="24"/>
          <w:lang w:val="en-GB"/>
        </w:rPr>
        <w:t>) were used for</w:t>
      </w:r>
      <w:r w:rsidR="00E20400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 </w:t>
      </w:r>
      <w:proofErr w:type="spellStart"/>
      <w:r w:rsidR="00E20400" w:rsidRPr="00CA10BA">
        <w:rPr>
          <w:rFonts w:ascii="Times New Roman" w:hAnsi="Times New Roman" w:cs="Times New Roman"/>
          <w:i/>
          <w:sz w:val="24"/>
          <w:szCs w:val="24"/>
          <w:lang w:val="en-GB"/>
        </w:rPr>
        <w:t>silico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alyses </w:t>
      </w:r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>(Table 3).</w:t>
      </w:r>
      <w:proofErr w:type="gramEnd"/>
      <w:r w:rsidR="009567E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831C7" w:rsidRPr="00CA10BA" w:rsidRDefault="00C831C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ay carried </w:t>
      </w:r>
      <w:r w:rsidR="003F4D0E" w:rsidRPr="00CA10BA">
        <w:rPr>
          <w:rFonts w:ascii="Times New Roman" w:hAnsi="Times New Roman" w:cs="Times New Roman"/>
          <w:b/>
          <w:sz w:val="24"/>
          <w:szCs w:val="24"/>
          <w:lang w:val="en-GB"/>
        </w:rPr>
        <w:t>out by the core or investigator'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 lab? (D)</w:t>
      </w:r>
    </w:p>
    <w:p w:rsidR="00C831C7" w:rsidRPr="00CA10BA" w:rsidRDefault="00C831C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Assay was ca</w:t>
      </w:r>
      <w:r w:rsidR="003F4D0E" w:rsidRPr="00CA10BA">
        <w:rPr>
          <w:rFonts w:ascii="Times New Roman" w:hAnsi="Times New Roman" w:cs="Times New Roman"/>
          <w:sz w:val="24"/>
          <w:szCs w:val="24"/>
          <w:lang w:val="en-GB"/>
        </w:rPr>
        <w:t>rried out by investigator'</w:t>
      </w:r>
      <w:r w:rsidR="00F54DA2" w:rsidRPr="00CA10BA">
        <w:rPr>
          <w:rFonts w:ascii="Times New Roman" w:hAnsi="Times New Roman" w:cs="Times New Roman"/>
          <w:sz w:val="24"/>
          <w:szCs w:val="24"/>
          <w:lang w:val="en-GB"/>
        </w:rPr>
        <w:t>s lab</w:t>
      </w:r>
    </w:p>
    <w:p w:rsidR="00C831C7" w:rsidRPr="00CA10BA" w:rsidRDefault="00C831C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831C7" w:rsidRPr="00CA10BA" w:rsidRDefault="00C831C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2. Sample</w:t>
      </w:r>
    </w:p>
    <w:p w:rsidR="00C831C7" w:rsidRPr="00CA10BA" w:rsidRDefault="00C831C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escription (E)</w:t>
      </w:r>
    </w:p>
    <w:p w:rsidR="00C831C7" w:rsidRPr="00CA10BA" w:rsidRDefault="001A662A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lastRenderedPageBreak/>
        <w:t>P</w:t>
      </w:r>
      <w:r w:rsidR="00C831C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re cultures of abovementioned </w:t>
      </w:r>
      <w:r w:rsidR="00325068">
        <w:rPr>
          <w:rFonts w:ascii="Times New Roman" w:hAnsi="Times New Roman" w:cs="Times New Roman"/>
          <w:i/>
          <w:sz w:val="24"/>
          <w:szCs w:val="24"/>
          <w:lang w:val="en-GB"/>
        </w:rPr>
        <w:t>Campylobacter</w:t>
      </w:r>
      <w:r w:rsidR="0032506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31C7" w:rsidRPr="00CA10BA">
        <w:rPr>
          <w:rFonts w:ascii="Times New Roman" w:hAnsi="Times New Roman" w:cs="Times New Roman"/>
          <w:sz w:val="24"/>
          <w:szCs w:val="24"/>
          <w:lang w:val="en-GB"/>
        </w:rPr>
        <w:t>strains</w:t>
      </w:r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Table 1)</w:t>
      </w:r>
      <w:r w:rsidR="00A163A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A57867" w:rsidRPr="00CA10BA">
        <w:rPr>
          <w:rFonts w:ascii="Times New Roman" w:hAnsi="Times New Roman" w:cs="Times New Roman"/>
          <w:sz w:val="24"/>
          <w:szCs w:val="24"/>
          <w:lang w:val="en-GB"/>
        </w:rPr>
        <w:t>included</w:t>
      </w:r>
      <w:r w:rsidR="003F6CB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363CF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3F6CBB" w:rsidRPr="00CA10BA">
        <w:rPr>
          <w:rFonts w:ascii="Times New Roman" w:hAnsi="Times New Roman" w:cs="Times New Roman"/>
          <w:sz w:val="24"/>
          <w:szCs w:val="24"/>
          <w:lang w:val="en-GB"/>
        </w:rPr>
        <w:t>experimental design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protocol</w:t>
      </w:r>
      <w:r w:rsidR="003F6CBB" w:rsidRPr="00CA10B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C831C7" w:rsidRPr="00CA10BA">
        <w:rPr>
          <w:rFonts w:ascii="Times New Roman" w:hAnsi="Times New Roman" w:cs="Times New Roman"/>
          <w:sz w:val="24"/>
          <w:szCs w:val="24"/>
          <w:lang w:val="en-GB"/>
        </w:rPr>
        <w:t>Culture conditions –</w:t>
      </w:r>
      <w:r w:rsidR="00A163A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31C7" w:rsidRPr="00CA10BA">
        <w:rPr>
          <w:rFonts w:ascii="Times New Roman" w:hAnsi="Times New Roman" w:cs="Times New Roman"/>
          <w:sz w:val="24"/>
          <w:szCs w:val="24"/>
          <w:lang w:val="en-GB"/>
        </w:rPr>
        <w:t>Park and Sanders bro</w:t>
      </w:r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>th (</w:t>
      </w:r>
      <w:proofErr w:type="spellStart"/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DE022D" w:rsidRPr="00CA10BA">
        <w:rPr>
          <w:rFonts w:ascii="Times New Roman" w:hAnsi="Times New Roman" w:cs="Times New Roman"/>
          <w:sz w:val="24"/>
          <w:szCs w:val="24"/>
          <w:lang w:val="en-GB"/>
        </w:rPr>
        <w:t>Media</w:t>
      </w:r>
      <w:proofErr w:type="spellEnd"/>
      <w:r w:rsidR="00DE022D" w:rsidRPr="00CA10BA">
        <w:rPr>
          <w:rFonts w:ascii="Times New Roman" w:hAnsi="Times New Roman" w:cs="Times New Roman"/>
          <w:sz w:val="24"/>
          <w:szCs w:val="24"/>
          <w:lang w:val="en-GB"/>
        </w:rPr>
        <w:t>, India); 24-48 h</w:t>
      </w:r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E022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teadily; at </w:t>
      </w:r>
      <w:proofErr w:type="spellStart"/>
      <w:r w:rsidR="00DE022D" w:rsidRPr="00CA10BA">
        <w:rPr>
          <w:rFonts w:ascii="Times New Roman" w:hAnsi="Times New Roman" w:cs="Times New Roman"/>
          <w:sz w:val="24"/>
          <w:szCs w:val="24"/>
          <w:lang w:val="en-GB"/>
        </w:rPr>
        <w:t>42°C</w:t>
      </w:r>
      <w:proofErr w:type="spellEnd"/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under </w:t>
      </w:r>
      <w:proofErr w:type="spellStart"/>
      <w:r w:rsidR="00325068">
        <w:rPr>
          <w:rFonts w:ascii="Times New Roman" w:hAnsi="Times New Roman" w:cs="Times New Roman"/>
          <w:sz w:val="24"/>
          <w:szCs w:val="24"/>
          <w:lang w:val="en-GB"/>
        </w:rPr>
        <w:t>microaerobic</w:t>
      </w:r>
      <w:proofErr w:type="spellEnd"/>
      <w:r w:rsidR="0032506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tmosphere (5% </w:t>
      </w:r>
      <w:proofErr w:type="spellStart"/>
      <w:r w:rsidR="00FA0AD2" w:rsidRPr="00CA10BA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FA0AD2"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proofErr w:type="spellEnd"/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10% </w:t>
      </w:r>
      <w:r w:rsidR="00FA0AD2" w:rsidRPr="00CA10BA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FA0AD2"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85% </w:t>
      </w:r>
      <w:proofErr w:type="spellStart"/>
      <w:r w:rsidR="00FA0AD2" w:rsidRPr="00CA10B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FA0AD2"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proofErr w:type="spellEnd"/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FA0AD2" w:rsidRPr="00CA10BA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FA0AD2"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proofErr w:type="spellEnd"/>
      <w:r w:rsidR="00FA0AD2" w:rsidRPr="00CA10B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751274"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="00751274" w:rsidRPr="00CA10BA">
        <w:rPr>
          <w:rFonts w:ascii="Times New Roman" w:hAnsi="Times New Roman" w:cs="Times New Roman"/>
          <w:sz w:val="24"/>
          <w:szCs w:val="24"/>
          <w:lang w:val="en-GB"/>
        </w:rPr>
        <w:t>incubator</w:t>
      </w:r>
      <w:r w:rsidR="00FA0AD2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9058D" w:rsidRPr="00CA10BA">
        <w:rPr>
          <w:rFonts w:ascii="Times New Roman" w:hAnsi="Times New Roman" w:cs="Times New Roman"/>
          <w:sz w:val="24"/>
          <w:szCs w:val="24"/>
          <w:lang w:val="en-GB"/>
        </w:rPr>
        <w:t>MCO</w:t>
      </w:r>
      <w:proofErr w:type="spellEnd"/>
      <w:r w:rsidR="00E9058D" w:rsidRPr="00CA10BA">
        <w:rPr>
          <w:rFonts w:ascii="Times New Roman" w:hAnsi="Times New Roman" w:cs="Times New Roman"/>
          <w:sz w:val="24"/>
          <w:szCs w:val="24"/>
          <w:lang w:val="en-GB"/>
        </w:rPr>
        <w:t>-18, Sanyo, USA)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2A74">
        <w:rPr>
          <w:rFonts w:ascii="Times New Roman" w:hAnsi="Times New Roman" w:cs="Times New Roman"/>
          <w:sz w:val="24"/>
          <w:szCs w:val="24"/>
          <w:lang w:val="en-GB"/>
        </w:rPr>
        <w:t xml:space="preserve">The strains </w:t>
      </w:r>
      <w:r w:rsidR="008F456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jejuni</w:t>
      </w:r>
      <w:r w:rsidR="00292A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292A74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292A74">
        <w:rPr>
          <w:rFonts w:ascii="Times New Roman" w:hAnsi="Times New Roman" w:cs="Times New Roman"/>
          <w:sz w:val="24"/>
          <w:szCs w:val="24"/>
          <w:lang w:val="en-GB"/>
        </w:rPr>
        <w:t xml:space="preserve"> 6212</w:t>
      </w:r>
      <w:r w:rsidR="008F456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F456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coli</w:t>
      </w:r>
      <w:r w:rsidR="00D9086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292A74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292A74">
        <w:rPr>
          <w:rFonts w:ascii="Times New Roman" w:hAnsi="Times New Roman" w:cs="Times New Roman"/>
          <w:sz w:val="24"/>
          <w:szCs w:val="24"/>
          <w:lang w:val="en-GB"/>
        </w:rPr>
        <w:t xml:space="preserve"> 6211</w:t>
      </w:r>
      <w:r w:rsidR="008F456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F456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lari</w:t>
      </w:r>
      <w:r w:rsidR="00292A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292A74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292A74">
        <w:rPr>
          <w:rFonts w:ascii="Times New Roman" w:hAnsi="Times New Roman" w:cs="Times New Roman"/>
          <w:sz w:val="24"/>
          <w:szCs w:val="24"/>
          <w:lang w:val="en-GB"/>
        </w:rPr>
        <w:t xml:space="preserve"> 4897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2433D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further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sed also for </w:t>
      </w:r>
      <w:r w:rsidR="008F456A" w:rsidRPr="00CA10BA">
        <w:rPr>
          <w:rFonts w:ascii="Times New Roman" w:hAnsi="Times New Roman" w:cs="Times New Roman"/>
          <w:sz w:val="24"/>
          <w:szCs w:val="24"/>
          <w:lang w:val="en-GB"/>
        </w:rPr>
        <w:t>food sample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0105">
        <w:rPr>
          <w:rFonts w:ascii="Times New Roman" w:hAnsi="Times New Roman" w:cs="Times New Roman"/>
          <w:sz w:val="24"/>
          <w:szCs w:val="24"/>
          <w:lang w:val="en-GB"/>
        </w:rPr>
        <w:t>spiking.</w:t>
      </w:r>
    </w:p>
    <w:p w:rsidR="001A662A" w:rsidRPr="00CA10BA" w:rsidRDefault="001A662A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Pure cultures of abovementioned non-campylobacter bacterial strains</w:t>
      </w:r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Table 1)</w:t>
      </w:r>
      <w:r w:rsidR="00CF141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were included </w:t>
      </w:r>
      <w:r w:rsidR="005D5738" w:rsidRPr="00CA10BA">
        <w:rPr>
          <w:rFonts w:ascii="Times New Roman" w:hAnsi="Times New Roman" w:cs="Times New Roman"/>
          <w:sz w:val="24"/>
          <w:szCs w:val="24"/>
          <w:lang w:val="en-GB"/>
        </w:rPr>
        <w:t>for specificity screening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Culture conditions –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BHI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broth</w:t>
      </w:r>
      <w:r w:rsidR="001F328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brain heart infusion; </w:t>
      </w:r>
      <w:r w:rsidR="001F3288" w:rsidRPr="00CA10BA">
        <w:rPr>
          <w:rFonts w:ascii="Times New Roman" w:hAnsi="Times New Roman" w:cs="Times New Roman"/>
          <w:sz w:val="24"/>
          <w:szCs w:val="24"/>
          <w:lang w:val="en-GB"/>
        </w:rPr>
        <w:t>Merck, Germany)</w:t>
      </w:r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24 h; steadily; at </w:t>
      </w:r>
      <w:proofErr w:type="spellStart"/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>37°C</w:t>
      </w:r>
      <w:proofErr w:type="spellEnd"/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070DC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2D36" w:rsidRPr="00CA10BA">
        <w:rPr>
          <w:rFonts w:ascii="Times New Roman" w:hAnsi="Times New Roman" w:cs="Times New Roman"/>
          <w:sz w:val="24"/>
          <w:szCs w:val="24"/>
          <w:lang w:val="en-GB"/>
        </w:rPr>
        <w:t>aerobically.</w:t>
      </w:r>
      <w:proofErr w:type="gramEnd"/>
    </w:p>
    <w:p w:rsidR="00AD0523" w:rsidRPr="00CA10BA" w:rsidRDefault="00495F8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ree c</w:t>
      </w:r>
      <w:r w:rsidR="00325068">
        <w:rPr>
          <w:rFonts w:ascii="Times New Roman" w:hAnsi="Times New Roman" w:cs="Times New Roman"/>
          <w:sz w:val="24"/>
          <w:szCs w:val="24"/>
          <w:lang w:val="en-GB"/>
        </w:rPr>
        <w:t xml:space="preserve">hicken </w:t>
      </w:r>
      <w:r w:rsidR="004B6C2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wings </w:t>
      </w:r>
      <w:r w:rsidR="0004677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25068">
        <w:rPr>
          <w:rFonts w:ascii="Times New Roman" w:hAnsi="Times New Roman" w:cs="Times New Roman"/>
          <w:sz w:val="24"/>
          <w:szCs w:val="24"/>
          <w:lang w:val="en-GB"/>
        </w:rPr>
        <w:t xml:space="preserve">local butchery, </w:t>
      </w:r>
      <w:r w:rsidR="00046775">
        <w:rPr>
          <w:rFonts w:ascii="Times New Roman" w:hAnsi="Times New Roman" w:cs="Times New Roman"/>
          <w:sz w:val="24"/>
          <w:szCs w:val="24"/>
          <w:lang w:val="en-GB"/>
        </w:rPr>
        <w:t>Prague, Czech Republic)</w:t>
      </w:r>
      <w:r w:rsidR="004B6C2A">
        <w:rPr>
          <w:rFonts w:ascii="Times New Roman" w:hAnsi="Times New Roman" w:cs="Times New Roman"/>
          <w:sz w:val="24"/>
          <w:szCs w:val="24"/>
          <w:lang w:val="en-GB"/>
        </w:rPr>
        <w:t xml:space="preserve">, whole frozen chicken without giblets (local hypermarket, Prague, Czech Republic) and fried chicken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>strips</w:t>
      </w:r>
      <w:r w:rsidR="004B6C2A">
        <w:rPr>
          <w:rFonts w:ascii="Times New Roman" w:hAnsi="Times New Roman" w:cs="Times New Roman"/>
          <w:sz w:val="24"/>
          <w:szCs w:val="24"/>
        </w:rPr>
        <w:t xml:space="preserve"> (fast food restaurant, Prague, Czech Republic)</w:t>
      </w:r>
      <w:r w:rsidR="00AD052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6775">
        <w:rPr>
          <w:rFonts w:ascii="Times New Roman" w:hAnsi="Times New Roman" w:cs="Times New Roman"/>
          <w:sz w:val="24"/>
          <w:szCs w:val="24"/>
          <w:lang w:val="en-GB"/>
        </w:rPr>
        <w:t xml:space="preserve">were used for validation of designed protocol when applied on </w:t>
      </w:r>
      <w:r w:rsidR="004D33FF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046775">
        <w:rPr>
          <w:rFonts w:ascii="Times New Roman" w:hAnsi="Times New Roman" w:cs="Times New Roman"/>
          <w:sz w:val="24"/>
          <w:szCs w:val="24"/>
          <w:lang w:val="en-GB"/>
        </w:rPr>
        <w:t xml:space="preserve">real food samples. </w:t>
      </w:r>
    </w:p>
    <w:p w:rsidR="00DE022D" w:rsidRPr="00CA10BA" w:rsidRDefault="00DE022D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Microdissection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r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Macrodissection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)</w:t>
      </w:r>
    </w:p>
    <w:p w:rsidR="00C831C7" w:rsidRPr="00CA10BA" w:rsidRDefault="00DE022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t applied</w:t>
      </w:r>
    </w:p>
    <w:p w:rsidR="00DE022D" w:rsidRPr="00CA10BA" w:rsidRDefault="00DE022D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Processing procedure</w:t>
      </w:r>
      <w:r w:rsidR="00381F98"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)</w:t>
      </w:r>
    </w:p>
    <w:p w:rsidR="00381F98" w:rsidRPr="00CA10BA" w:rsidRDefault="001A6A71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Chicken rinse preparation:</w:t>
      </w:r>
    </w:p>
    <w:p w:rsidR="00A40E9B" w:rsidRDefault="00AB528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Each wing was hand massaged in plastic bag </w:t>
      </w:r>
      <w:r w:rsidR="00D1084E" w:rsidRPr="00CA10BA">
        <w:rPr>
          <w:rFonts w:ascii="Times New Roman" w:hAnsi="Times New Roman" w:cs="Times New Roman"/>
          <w:sz w:val="24"/>
          <w:szCs w:val="24"/>
          <w:lang w:val="en-GB"/>
        </w:rPr>
        <w:t>containing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65 </w:t>
      </w:r>
      <w:r w:rsidR="00D40059" w:rsidRPr="00CA10BA">
        <w:rPr>
          <w:rFonts w:ascii="Times New Roman" w:hAnsi="Times New Roman" w:cs="Times New Roman"/>
          <w:sz w:val="24"/>
          <w:szCs w:val="24"/>
          <w:lang w:val="en-GB"/>
        </w:rPr>
        <w:t>ml of physiological saline for 3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minutes. </w:t>
      </w:r>
      <w:r w:rsidR="00D4005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fterwards, the wing was removed and </w:t>
      </w:r>
      <w:r w:rsidR="00053DE4" w:rsidRPr="00CA10BA">
        <w:rPr>
          <w:rFonts w:ascii="Times New Roman" w:hAnsi="Times New Roman" w:cs="Times New Roman"/>
          <w:sz w:val="24"/>
          <w:szCs w:val="24"/>
          <w:lang w:val="en-GB"/>
        </w:rPr>
        <w:t>50</w:t>
      </w:r>
      <w:r w:rsidR="00D1084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ml of the </w:t>
      </w:r>
      <w:r w:rsidR="00D40059" w:rsidRPr="00CA10BA">
        <w:rPr>
          <w:rFonts w:ascii="Times New Roman" w:hAnsi="Times New Roman" w:cs="Times New Roman"/>
          <w:sz w:val="24"/>
          <w:szCs w:val="24"/>
          <w:lang w:val="en-GB"/>
        </w:rPr>
        <w:t>rinse centrifuged for 15 min at 16000 × g</w:t>
      </w:r>
      <w:r w:rsidR="00053DE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95F87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053DE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discarded and </w:t>
      </w:r>
      <w:r w:rsidR="00495F8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53DE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pellet </w:t>
      </w:r>
      <w:r w:rsidR="00495F87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53DE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resuspended in 50 ml of the second rinse which was </w:t>
      </w:r>
      <w:r w:rsidR="001A6555" w:rsidRPr="00CA10BA">
        <w:rPr>
          <w:rFonts w:ascii="Times New Roman" w:hAnsi="Times New Roman" w:cs="Times New Roman"/>
          <w:sz w:val="24"/>
          <w:szCs w:val="24"/>
          <w:lang w:val="en-GB"/>
        </w:rPr>
        <w:t>conducted</w:t>
      </w:r>
      <w:r w:rsidR="00D1084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under the same conditions</w:t>
      </w:r>
      <w:r w:rsidR="00053DE4" w:rsidRPr="00CA10B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D339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n order to remove larger particles from rinse</w:t>
      </w:r>
      <w:r w:rsidR="00AB3E9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luid</w:t>
      </w:r>
      <w:r w:rsidR="007D339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low-speed centrifugation was applied (5 min at 1880 × g</w:t>
      </w:r>
      <w:r w:rsidR="001746F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1746FE" w:rsidRPr="00CA10B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ernatant </w:t>
      </w:r>
      <w:r w:rsidR="007D3399" w:rsidRPr="00CA10BA">
        <w:rPr>
          <w:rFonts w:ascii="Times New Roman" w:hAnsi="Times New Roman" w:cs="Times New Roman"/>
          <w:sz w:val="24"/>
          <w:szCs w:val="24"/>
          <w:lang w:val="en-GB"/>
        </w:rPr>
        <w:t>was tr</w:t>
      </w:r>
      <w:r w:rsidR="001746F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nsferred to another </w:t>
      </w:r>
      <w:r w:rsidR="007D3399" w:rsidRPr="00CA10BA">
        <w:rPr>
          <w:rFonts w:ascii="Times New Roman" w:hAnsi="Times New Roman" w:cs="Times New Roman"/>
          <w:sz w:val="24"/>
          <w:szCs w:val="24"/>
          <w:lang w:val="en-GB"/>
        </w:rPr>
        <w:t>tube and centrifuged for 15 min at 16000 × g.</w:t>
      </w:r>
      <w:r w:rsidR="000C437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5F87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0C437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discarded and </w:t>
      </w:r>
      <w:r w:rsidR="00495F8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C4371" w:rsidRPr="00CA10BA">
        <w:rPr>
          <w:rFonts w:ascii="Times New Roman" w:hAnsi="Times New Roman" w:cs="Times New Roman"/>
          <w:sz w:val="24"/>
          <w:szCs w:val="24"/>
          <w:lang w:val="en-GB"/>
        </w:rPr>
        <w:t>pellet</w:t>
      </w:r>
      <w:r w:rsidR="00495F87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0C437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resuspended in 50 ml of physiological saline.</w:t>
      </w:r>
    </w:p>
    <w:p w:rsidR="00C73AD1" w:rsidRDefault="00C73AD1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73AD1" w:rsidRDefault="00C73AD1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icken juice preparation:</w:t>
      </w:r>
    </w:p>
    <w:p w:rsidR="00C73AD1" w:rsidRDefault="005C4942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mmercially frozen chicken was placed into a container and left to thaw overnight at ambient temperature. </w:t>
      </w:r>
      <w:r w:rsidR="002B71B0">
        <w:rPr>
          <w:rFonts w:ascii="Times New Roman" w:hAnsi="Times New Roman" w:cs="Times New Roman"/>
          <w:sz w:val="24"/>
          <w:szCs w:val="24"/>
          <w:lang w:val="en-GB"/>
        </w:rPr>
        <w:t xml:space="preserve">About 20 ml of chicken juice was collected and centrifuged for 15 minutes at 16000 × g. The supernatant was discarded and the pellet resuspended </w:t>
      </w:r>
      <w:r w:rsidR="00CD1CA9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4D33F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D1CA9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="002B71B0">
        <w:rPr>
          <w:rFonts w:ascii="Times New Roman" w:hAnsi="Times New Roman" w:cs="Times New Roman"/>
          <w:sz w:val="24"/>
          <w:szCs w:val="24"/>
          <w:lang w:val="en-GB"/>
        </w:rPr>
        <w:t xml:space="preserve">0 ml of physiological saline. In order to remove larger particles from the sample low-speed centrifugation was applied (5 min at 1880 × g). </w:t>
      </w:r>
      <w:r w:rsidR="00E705DA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2B71B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transferred to another tube and centrifuged for 15 min at 16000 × g. </w:t>
      </w:r>
      <w:r w:rsidR="002B71B0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2B71B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discarded and </w:t>
      </w:r>
      <w:r w:rsidR="002B71B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B71B0" w:rsidRPr="00CA10BA">
        <w:rPr>
          <w:rFonts w:ascii="Times New Roman" w:hAnsi="Times New Roman" w:cs="Times New Roman"/>
          <w:sz w:val="24"/>
          <w:szCs w:val="24"/>
          <w:lang w:val="en-GB"/>
        </w:rPr>
        <w:t>pellet</w:t>
      </w:r>
      <w:r w:rsidR="002B71B0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2B71B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resuspended in 50 ml of physiological saline.</w:t>
      </w:r>
    </w:p>
    <w:p w:rsidR="00A40A63" w:rsidRDefault="00A40A6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40A63" w:rsidRDefault="00B64074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eparation of </w:t>
      </w:r>
      <w:r w:rsidR="00035CF0">
        <w:rPr>
          <w:rFonts w:ascii="Times New Roman" w:hAnsi="Times New Roman" w:cs="Times New Roman"/>
          <w:sz w:val="24"/>
          <w:szCs w:val="24"/>
          <w:lang w:val="en-GB"/>
        </w:rPr>
        <w:t>fried chicken strips</w:t>
      </w:r>
      <w:r w:rsidR="00F25492" w:rsidRPr="00F2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5492">
        <w:rPr>
          <w:rFonts w:ascii="Times New Roman" w:hAnsi="Times New Roman" w:cs="Times New Roman"/>
          <w:sz w:val="24"/>
          <w:szCs w:val="24"/>
          <w:lang w:val="en-GB"/>
        </w:rPr>
        <w:t>homogenate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B64074" w:rsidRDefault="00BB77C0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mogenate sample was made by adding 100 g of fried chicken </w:t>
      </w:r>
      <w:r w:rsidR="00035CF0">
        <w:rPr>
          <w:rFonts w:ascii="Times New Roman" w:hAnsi="Times New Roman" w:cs="Times New Roman"/>
          <w:sz w:val="24"/>
          <w:szCs w:val="24"/>
          <w:lang w:val="en-GB"/>
        </w:rPr>
        <w:t>stri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200 ml of physiological saline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into </w:t>
      </w:r>
      <w:r w:rsidR="00E705DA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>plast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g with </w:t>
      </w:r>
      <w:r w:rsidR="00E705DA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lter and mixing in </w:t>
      </w:r>
      <w:r w:rsidR="00E705DA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GB"/>
        </w:rPr>
        <w:t>stomacher for 3 minutes.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 Afterwards, 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50 ml of the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>homogenate were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centrifuged for 15 min at 16000 × g.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discarded and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pellet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resuspended in 50 ml of </w:t>
      </w:r>
      <w:r w:rsidR="00E705D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>physiological saline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. In order to remove larger particles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from the sample 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>low-speed centrifugation was applied (5 min at 1880 × g</w:t>
      </w:r>
      <w:r w:rsidR="00E705DA">
        <w:rPr>
          <w:rFonts w:ascii="Times New Roman" w:hAnsi="Times New Roman" w:cs="Times New Roman"/>
          <w:sz w:val="24"/>
          <w:szCs w:val="24"/>
          <w:lang w:val="en-GB"/>
        </w:rPr>
        <w:t>). The s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transferred to another tube and centrifuged for 15 min at 16000 × g.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pernatant was discarded and 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>pellet</w:t>
      </w:r>
      <w:r w:rsidR="00456578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4565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resuspended in 50 ml of physiological saline.</w:t>
      </w:r>
    </w:p>
    <w:p w:rsidR="00A40A63" w:rsidRPr="00CA10BA" w:rsidRDefault="00A40A6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1F98" w:rsidRPr="00CA10BA" w:rsidRDefault="00381F98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If frozen, how and how quickly? (E)</w:t>
      </w:r>
    </w:p>
    <w:p w:rsidR="00381F98" w:rsidRPr="00CA10BA" w:rsidRDefault="00381F98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t applied</w:t>
      </w:r>
    </w:p>
    <w:p w:rsidR="00381F98" w:rsidRPr="00CA10BA" w:rsidRDefault="00381F98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If fixed, with what and how quickly? (E)</w:t>
      </w:r>
    </w:p>
    <w:p w:rsidR="00381F98" w:rsidRPr="00CA10BA" w:rsidRDefault="00381F98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t applied</w:t>
      </w:r>
    </w:p>
    <w:p w:rsidR="00381F98" w:rsidRPr="00CA10BA" w:rsidRDefault="00381F98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ample storage conditions and duration (E)</w:t>
      </w:r>
    </w:p>
    <w:p w:rsidR="00381F98" w:rsidRPr="00CA10BA" w:rsidRDefault="00A36655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Food</w:t>
      </w:r>
      <w:r w:rsidR="003E3FB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amples</w:t>
      </w:r>
      <w:r w:rsidR="005214F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were processed immediately after the purchase.</w:t>
      </w:r>
    </w:p>
    <w:p w:rsidR="00381F98" w:rsidRPr="00CA10BA" w:rsidRDefault="00381F98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11C7B" w:rsidRPr="00CA10BA" w:rsidRDefault="00011C7B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3. Nucleic acid extraction</w:t>
      </w:r>
    </w:p>
    <w:p w:rsidR="00011C7B" w:rsidRPr="00CA10BA" w:rsidRDefault="00011C7B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Procedure and/or instrumentation (E)</w:t>
      </w:r>
    </w:p>
    <w:p w:rsidR="00011C7B" w:rsidRPr="00CA10BA" w:rsidRDefault="00AB3E9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i) </w:t>
      </w:r>
      <w:r w:rsidR="00F76528" w:rsidRPr="00CA10BA">
        <w:rPr>
          <w:rFonts w:ascii="Times New Roman" w:hAnsi="Times New Roman" w:cs="Times New Roman"/>
          <w:sz w:val="24"/>
          <w:szCs w:val="24"/>
          <w:lang w:val="en-GB"/>
        </w:rPr>
        <w:t>Thermal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lysis</w:t>
      </w:r>
      <w:r w:rsidR="0030022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protocol designed and adjusted in investigator's laboratory)</w:t>
      </w:r>
      <w:r w:rsidR="00196D9A" w:rsidRPr="00CA10B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011C7B" w:rsidRPr="00CA10BA" w:rsidRDefault="00AB3E9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From pure bacterial cultures 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70DCF" w:rsidRPr="00CA10BA">
        <w:rPr>
          <w:rFonts w:ascii="Times New Roman" w:hAnsi="Times New Roman" w:cs="Times New Roman"/>
          <w:sz w:val="24"/>
          <w:szCs w:val="24"/>
          <w:lang w:val="en-GB"/>
        </w:rPr>
        <w:t>NA was extracted from the volume of 1 ml</w:t>
      </w:r>
      <w:r w:rsidR="00F54DA2" w:rsidRPr="00CA10BA">
        <w:rPr>
          <w:rFonts w:ascii="Times New Roman" w:hAnsi="Times New Roman" w:cs="Times New Roman"/>
          <w:sz w:val="24"/>
          <w:szCs w:val="24"/>
          <w:lang w:val="en-GB"/>
        </w:rPr>
        <w:t>. S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>uspensio</w:t>
      </w:r>
      <w:r w:rsidR="003676B4" w:rsidRPr="00CA10BA">
        <w:rPr>
          <w:rFonts w:ascii="Times New Roman" w:hAnsi="Times New Roman" w:cs="Times New Roman"/>
          <w:sz w:val="24"/>
          <w:szCs w:val="24"/>
          <w:lang w:val="en-GB"/>
        </w:rPr>
        <w:t>n was centrifuged for 10 min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="00893D58" w:rsidRPr="00CA10BA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>000</w:t>
      </w:r>
      <w:r w:rsidR="00893D5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×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g.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011C7B" w:rsidRPr="00CA10BA">
        <w:rPr>
          <w:rFonts w:ascii="Times New Roman" w:hAnsi="Times New Roman" w:cs="Times New Roman"/>
          <w:sz w:val="24"/>
          <w:szCs w:val="24"/>
          <w:lang w:val="en-GB"/>
        </w:rPr>
        <w:t>uper</w:t>
      </w:r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>nat</w:t>
      </w:r>
      <w:r w:rsidR="00070DC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nt was discarded and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70DCF" w:rsidRPr="00CA10BA">
        <w:rPr>
          <w:rFonts w:ascii="Times New Roman" w:hAnsi="Times New Roman" w:cs="Times New Roman"/>
          <w:sz w:val="24"/>
          <w:szCs w:val="24"/>
          <w:lang w:val="en-GB"/>
        </w:rPr>
        <w:t>pellet</w:t>
      </w:r>
      <w:r w:rsidR="001102BC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1102BC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resuspended in </w:t>
      </w:r>
      <w:r w:rsidR="0074100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1 ml of physiological saline </w:t>
      </w:r>
      <w:r w:rsidR="009D127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41004" w:rsidRPr="00CA10BA">
        <w:rPr>
          <w:rFonts w:ascii="Times New Roman" w:hAnsi="Times New Roman" w:cs="Times New Roman"/>
          <w:sz w:val="24"/>
          <w:szCs w:val="24"/>
          <w:lang w:val="en-GB"/>
        </w:rPr>
        <w:t>then</w:t>
      </w:r>
      <w:r w:rsidR="001102BC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centrifuged </w:t>
      </w:r>
      <w:r w:rsidR="00893D5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for the second time </w:t>
      </w:r>
      <w:r w:rsidR="001102BC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under the same conditions.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D24345" w:rsidRPr="00CA10BA">
        <w:rPr>
          <w:rFonts w:ascii="Times New Roman" w:hAnsi="Times New Roman" w:cs="Times New Roman"/>
          <w:sz w:val="24"/>
          <w:szCs w:val="24"/>
          <w:lang w:val="en-GB"/>
        </w:rPr>
        <w:t>uper</w:t>
      </w:r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natant was discarded and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>pellet</w:t>
      </w:r>
      <w:r w:rsidR="00D2434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D24345" w:rsidRPr="00CA10BA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4C2310" w:rsidRPr="00CA10BA">
        <w:rPr>
          <w:rFonts w:ascii="Times New Roman" w:hAnsi="Times New Roman" w:cs="Times New Roman"/>
          <w:sz w:val="24"/>
          <w:szCs w:val="24"/>
          <w:lang w:val="en-GB"/>
        </w:rPr>
        <w:t>suspended in 100 µl of nuclease-</w:t>
      </w:r>
      <w:r w:rsidR="00D24345" w:rsidRPr="00CA10BA">
        <w:rPr>
          <w:rFonts w:ascii="Times New Roman" w:hAnsi="Times New Roman" w:cs="Times New Roman"/>
          <w:sz w:val="24"/>
          <w:szCs w:val="24"/>
          <w:lang w:val="en-GB"/>
        </w:rPr>
        <w:t>free water</w:t>
      </w:r>
      <w:r w:rsidR="004C231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C2310" w:rsidRPr="00CA10BA">
        <w:rPr>
          <w:rFonts w:ascii="Times New Roman" w:hAnsi="Times New Roman" w:cs="Times New Roman"/>
          <w:sz w:val="24"/>
          <w:szCs w:val="24"/>
          <w:lang w:val="en-GB"/>
        </w:rPr>
        <w:t>Promega</w:t>
      </w:r>
      <w:proofErr w:type="spellEnd"/>
      <w:r w:rsidR="004C2310" w:rsidRPr="00CA10BA">
        <w:rPr>
          <w:rFonts w:ascii="Times New Roman" w:hAnsi="Times New Roman" w:cs="Times New Roman"/>
          <w:sz w:val="24"/>
          <w:szCs w:val="24"/>
          <w:lang w:val="en-GB"/>
        </w:rPr>
        <w:t>, USA</w:t>
      </w:r>
      <w:r w:rsidR="00D2434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D25301" w:rsidRPr="00CA10B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1A6533" w:rsidRPr="00CA10BA">
        <w:rPr>
          <w:rFonts w:ascii="Times New Roman" w:hAnsi="Times New Roman" w:cs="Times New Roman"/>
          <w:sz w:val="24"/>
          <w:szCs w:val="24"/>
          <w:lang w:val="en-GB"/>
        </w:rPr>
        <w:t>ysi</w:t>
      </w:r>
      <w:r w:rsidR="006B0C8D" w:rsidRPr="00CA10BA">
        <w:rPr>
          <w:rFonts w:ascii="Times New Roman" w:hAnsi="Times New Roman" w:cs="Times New Roman"/>
          <w:sz w:val="24"/>
          <w:szCs w:val="24"/>
          <w:lang w:val="en-GB"/>
        </w:rPr>
        <w:t>s was p</w:t>
      </w:r>
      <w:r w:rsidR="003676B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erformed at </w:t>
      </w:r>
      <w:proofErr w:type="spellStart"/>
      <w:r w:rsidR="003676B4" w:rsidRPr="00CA10BA">
        <w:rPr>
          <w:rFonts w:ascii="Times New Roman" w:hAnsi="Times New Roman" w:cs="Times New Roman"/>
          <w:sz w:val="24"/>
          <w:szCs w:val="24"/>
          <w:lang w:val="en-GB"/>
        </w:rPr>
        <w:t>95°C</w:t>
      </w:r>
      <w:proofErr w:type="spellEnd"/>
      <w:r w:rsidR="003676B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20 min</w:t>
      </w:r>
      <w:r w:rsidR="006B0C8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A653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Cell lysate was immediately cooled on ice, shortly </w:t>
      </w:r>
      <w:proofErr w:type="spellStart"/>
      <w:r w:rsidR="001A6533" w:rsidRPr="00CA10BA">
        <w:rPr>
          <w:rFonts w:ascii="Times New Roman" w:hAnsi="Times New Roman" w:cs="Times New Roman"/>
          <w:sz w:val="24"/>
          <w:szCs w:val="24"/>
          <w:lang w:val="en-GB"/>
        </w:rPr>
        <w:t>vortexed</w:t>
      </w:r>
      <w:proofErr w:type="spellEnd"/>
      <w:r w:rsidR="001A653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07721"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 w:rsidR="001A653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centrifuged for 3 min at </w:t>
      </w:r>
      <w:r w:rsidR="003676B4" w:rsidRPr="00CA10BA">
        <w:rPr>
          <w:rFonts w:ascii="Times New Roman" w:hAnsi="Times New Roman" w:cs="Times New Roman"/>
          <w:sz w:val="24"/>
          <w:szCs w:val="24"/>
          <w:lang w:val="en-GB"/>
        </w:rPr>
        <w:t>10000 × g. Extracted DNA was present</w:t>
      </w:r>
      <w:r w:rsidR="001A653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196D9A" w:rsidRPr="00CA10BA">
        <w:rPr>
          <w:rFonts w:ascii="Times New Roman" w:hAnsi="Times New Roman" w:cs="Times New Roman"/>
          <w:sz w:val="24"/>
          <w:szCs w:val="24"/>
          <w:lang w:val="en-GB"/>
        </w:rPr>
        <w:t>supernatant (if needed for further experiments, DNA was stored at -</w:t>
      </w:r>
      <w:proofErr w:type="spellStart"/>
      <w:r w:rsidR="00196D9A" w:rsidRPr="00CA10BA">
        <w:rPr>
          <w:rFonts w:ascii="Times New Roman" w:hAnsi="Times New Roman" w:cs="Times New Roman"/>
          <w:sz w:val="24"/>
          <w:szCs w:val="24"/>
          <w:lang w:val="en-GB"/>
        </w:rPr>
        <w:t>20°C</w:t>
      </w:r>
      <w:proofErr w:type="spellEnd"/>
      <w:r w:rsidR="00196D9A"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AB3E9D" w:rsidRPr="00CA10BA" w:rsidRDefault="00AB3E9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ii) DNA </w:t>
      </w:r>
      <w:r w:rsidR="00A91013" w:rsidRPr="00CA10BA">
        <w:rPr>
          <w:rFonts w:ascii="Times New Roman" w:hAnsi="Times New Roman" w:cs="Times New Roman"/>
          <w:sz w:val="24"/>
          <w:szCs w:val="24"/>
          <w:lang w:val="en-GB"/>
        </w:rPr>
        <w:t>extraction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kit:</w:t>
      </w:r>
    </w:p>
    <w:p w:rsidR="00AB3E9D" w:rsidRPr="00CA10BA" w:rsidRDefault="00AB3E9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NA </w:t>
      </w:r>
      <w:r w:rsidR="00A9101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6A14DC">
        <w:rPr>
          <w:rFonts w:ascii="Times New Roman" w:hAnsi="Times New Roman" w:cs="Times New Roman"/>
          <w:sz w:val="24"/>
          <w:szCs w:val="24"/>
          <w:lang w:val="en-GB"/>
        </w:rPr>
        <w:t>all food samples</w:t>
      </w:r>
      <w:r w:rsidR="00A9101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was isolated using commercial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PrepSEQ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® Spin Sample Preparation Kit with Protocol (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pplied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) in accordance with manufacturer</w:t>
      </w:r>
      <w:r w:rsidR="00290105">
        <w:rPr>
          <w:rFonts w:ascii="Times New Roman" w:hAnsi="Times New Roman" w:cs="Times New Roman"/>
          <w:sz w:val="24"/>
          <w:szCs w:val="24"/>
          <w:lang w:val="en-GB"/>
        </w:rPr>
        <w:t>'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 recommendations.</w:t>
      </w:r>
    </w:p>
    <w:p w:rsidR="001A6533" w:rsidRPr="00CA10BA" w:rsidRDefault="001A653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Name of kit and details of any modifications (E)</w:t>
      </w:r>
    </w:p>
    <w:p w:rsidR="00B136A8" w:rsidRPr="00CA10BA" w:rsidRDefault="00B136A8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PrepSEQ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® Spin Sample Preparation Kit with Protocol (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pplied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</w:p>
    <w:p w:rsidR="001A6533" w:rsidRPr="00CA10BA" w:rsidRDefault="001A6533" w:rsidP="00CA10B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etails of </w:t>
      </w:r>
      <w:proofErr w:type="spell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DNase</w:t>
      </w:r>
      <w:proofErr w:type="spellEnd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r </w:t>
      </w:r>
      <w:proofErr w:type="spell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RNase</w:t>
      </w:r>
      <w:proofErr w:type="spellEnd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reatment (E)</w:t>
      </w:r>
    </w:p>
    <w:p w:rsidR="001A6533" w:rsidRPr="00CA10BA" w:rsidRDefault="001A6533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ot applied</w:t>
      </w:r>
    </w:p>
    <w:p w:rsidR="001A6533" w:rsidRPr="00CA10BA" w:rsidRDefault="0093233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Contamination assessment (DNA or RNA), (E)</w:t>
      </w:r>
    </w:p>
    <w:p w:rsidR="00932337" w:rsidRPr="00CA10BA" w:rsidRDefault="00932337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ot applied</w:t>
      </w:r>
    </w:p>
    <w:p w:rsidR="00011C7B" w:rsidRPr="00CA10BA" w:rsidRDefault="0093233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Nucleic acid quantification (E)</w:t>
      </w:r>
    </w:p>
    <w:p w:rsidR="00932337" w:rsidRPr="00CA10BA" w:rsidRDefault="00932337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DNA concentration </w:t>
      </w:r>
      <w:r w:rsidR="0029558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ng/µl)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741004" w:rsidRPr="00CA10BA">
        <w:rPr>
          <w:rFonts w:ascii="Times New Roman" w:hAnsi="Times New Roman" w:cs="Times New Roman"/>
          <w:sz w:val="24"/>
          <w:szCs w:val="24"/>
          <w:lang w:val="en-GB"/>
        </w:rPr>
        <w:t>determined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pectrophotometrically using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anoPhotometer</w:t>
      </w:r>
      <w:r w:rsidRPr="00CA10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M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F54DA2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proofErr w:type="spellStart"/>
      <w:r w:rsidR="00F54DA2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Implen</w:t>
      </w:r>
      <w:proofErr w:type="spellEnd"/>
      <w:r w:rsidR="00F54DA2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, Germany)</w:t>
      </w:r>
    </w:p>
    <w:p w:rsidR="00932337" w:rsidRPr="00CA10BA" w:rsidRDefault="00932337" w:rsidP="00CA10B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Instrument and method (E)</w:t>
      </w:r>
    </w:p>
    <w:p w:rsidR="005D52DE" w:rsidRPr="00CA10BA" w:rsidRDefault="00932337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anoPhotometer</w:t>
      </w:r>
      <w:r w:rsidRPr="00CA10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M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Implen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, Germany)</w:t>
      </w:r>
    </w:p>
    <w:p w:rsidR="00932337" w:rsidRPr="00CA10BA" w:rsidRDefault="009D3CD7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Performed in</w:t>
      </w:r>
      <w:r w:rsidR="001575C3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ccordance w</w:t>
      </w:r>
      <w:r w:rsidR="00D25301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ith manufacturer</w:t>
      </w:r>
      <w:r w:rsidR="00290105">
        <w:rPr>
          <w:rFonts w:ascii="Times New Roman" w:eastAsia="Calibri" w:hAnsi="Times New Roman" w:cs="Times New Roman"/>
          <w:sz w:val="24"/>
          <w:szCs w:val="24"/>
          <w:lang w:val="en-GB"/>
        </w:rPr>
        <w:t>'</w:t>
      </w:r>
      <w:r w:rsidR="00932337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s recommendations</w:t>
      </w:r>
    </w:p>
    <w:p w:rsidR="00932337" w:rsidRPr="00CA10BA" w:rsidRDefault="0093233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Purity (</w:t>
      </w:r>
      <w:proofErr w:type="spell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CA10BA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60</w:t>
      </w:r>
      <w:proofErr w:type="spellEnd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/</w:t>
      </w:r>
      <w:proofErr w:type="spell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CA10BA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80</w:t>
      </w:r>
      <w:proofErr w:type="spellEnd"/>
      <w:r w:rsidR="003638DA"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), (D</w:t>
      </w: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)</w:t>
      </w:r>
    </w:p>
    <w:p w:rsidR="003638DA" w:rsidRPr="00CA10BA" w:rsidRDefault="003638DA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DNA purity was determined 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pectrophotometrically using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anoPhotometer</w:t>
      </w:r>
      <w:r w:rsidRPr="00CA10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M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Implen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, Germany)</w:t>
      </w:r>
    </w:p>
    <w:p w:rsidR="003638DA" w:rsidRPr="00CA10BA" w:rsidRDefault="0055633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nly samples whose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60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80</w:t>
      </w:r>
      <w:proofErr w:type="spellEnd"/>
      <w:r w:rsidR="007B4F5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ratio ranged from 1.7 to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2.1</w:t>
      </w:r>
      <w:r w:rsidR="00F54DA2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were used for further analyses</w:t>
      </w:r>
      <w:r w:rsidR="007E253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indication of good DNA purity)</w:t>
      </w:r>
    </w:p>
    <w:p w:rsidR="00011C7B" w:rsidRPr="00CA10BA" w:rsidRDefault="00556339" w:rsidP="00CA10B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RNA integrity: method/instrument (E)</w:t>
      </w:r>
    </w:p>
    <w:p w:rsidR="00556339" w:rsidRPr="00CA10BA" w:rsidRDefault="00556339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ot applied</w:t>
      </w:r>
    </w:p>
    <w:p w:rsidR="00556339" w:rsidRPr="00CA10BA" w:rsidRDefault="00556339" w:rsidP="00CA10B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spell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RIN</w:t>
      </w:r>
      <w:proofErr w:type="spellEnd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/</w:t>
      </w:r>
      <w:proofErr w:type="spell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RQI</w:t>
      </w:r>
      <w:proofErr w:type="spellEnd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r </w:t>
      </w:r>
      <w:proofErr w:type="spellStart"/>
      <w:proofErr w:type="gramStart"/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C</w:t>
      </w:r>
      <w:r w:rsidRPr="00CA10BA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q</w:t>
      </w:r>
      <w:proofErr w:type="spellEnd"/>
      <w:proofErr w:type="gramEnd"/>
      <w:r w:rsidRPr="00CA10BA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 xml:space="preserve"> </w:t>
      </w:r>
      <w:r w:rsidR="00A65073"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3</w:t>
      </w:r>
      <w:r w:rsidR="00A65073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="00A65073"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nd 5</w:t>
      </w:r>
      <w:r w:rsidR="00A65073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ranscripts (E)</w:t>
      </w:r>
    </w:p>
    <w:p w:rsidR="00556339" w:rsidRPr="00CA10BA" w:rsidRDefault="0055633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ot applied</w:t>
      </w:r>
    </w:p>
    <w:p w:rsidR="00556339" w:rsidRPr="00CA10BA" w:rsidRDefault="00556339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Inhibition testing (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CA10BA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q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lutions, spike, or other), (E)</w:t>
      </w:r>
    </w:p>
    <w:p w:rsidR="00556339" w:rsidRPr="00CA10BA" w:rsidRDefault="00DC200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Serial dilution</w:t>
      </w:r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llowed by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81EC8" w:rsidRPr="00CA10BA">
        <w:rPr>
          <w:rFonts w:ascii="Times New Roman" w:hAnsi="Times New Roman" w:cs="Times New Roman"/>
          <w:sz w:val="24"/>
          <w:szCs w:val="24"/>
          <w:lang w:val="en-GB"/>
        </w:rPr>
        <w:t>q</w:t>
      </w:r>
      <w:proofErr w:type="spellEnd"/>
      <w:proofErr w:type="gramEnd"/>
      <w:r w:rsidR="00281EC8"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F16133" w:rsidRPr="00CA10BA">
        <w:rPr>
          <w:rFonts w:ascii="Times New Roman" w:hAnsi="Times New Roman" w:cs="Times New Roman"/>
          <w:sz w:val="24"/>
          <w:szCs w:val="24"/>
          <w:lang w:val="en-GB"/>
        </w:rPr>
        <w:t>determination were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performed </w:t>
      </w:r>
      <w:r w:rsidR="007E253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details in </w:t>
      </w:r>
      <w:r w:rsidR="004E460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section 7 – </w:t>
      </w:r>
      <w:proofErr w:type="spellStart"/>
      <w:r w:rsidR="004E460E" w:rsidRPr="00CA10BA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="004E460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46B5" w:rsidRPr="00CA10BA">
        <w:rPr>
          <w:rFonts w:ascii="Times New Roman" w:hAnsi="Times New Roman" w:cs="Times New Roman"/>
          <w:sz w:val="24"/>
          <w:szCs w:val="24"/>
          <w:lang w:val="en-GB"/>
        </w:rPr>
        <w:t>protocol; C</w:t>
      </w:r>
      <w:r w:rsidR="004E460E" w:rsidRPr="00CA10BA">
        <w:rPr>
          <w:rFonts w:ascii="Times New Roman" w:hAnsi="Times New Roman" w:cs="Times New Roman"/>
          <w:sz w:val="24"/>
          <w:szCs w:val="24"/>
          <w:lang w:val="en-GB"/>
        </w:rPr>
        <w:t>omplete reaction conditions)</w:t>
      </w:r>
    </w:p>
    <w:p w:rsidR="00DC200C" w:rsidRPr="00CA10BA" w:rsidRDefault="008B0A6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 inhibition was observed when DNA isolated from pure cultures was used.</w:t>
      </w:r>
    </w:p>
    <w:p w:rsidR="008B0A69" w:rsidRDefault="008B0A69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Inhibition occurred only when DNA </w:t>
      </w:r>
      <w:r w:rsidR="008B45B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from food samples (chicken rinses)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was isolated by thermal lysis</w:t>
      </w:r>
      <w:r w:rsidR="00796C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5363" w:rsidRPr="00CA10BA">
        <w:rPr>
          <w:rFonts w:ascii="Times New Roman" w:hAnsi="Times New Roman" w:cs="Times New Roman"/>
          <w:sz w:val="24"/>
          <w:szCs w:val="24"/>
          <w:lang w:val="en-GB"/>
        </w:rPr>
        <w:t>which was obviously because of a</w:t>
      </w:r>
      <w:r w:rsidR="00796C7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high level of inhibiting components.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Therefore </w:t>
      </w:r>
      <w:r w:rsidR="00F011CF" w:rsidRPr="00CA10BA">
        <w:rPr>
          <w:rFonts w:ascii="Times New Roman" w:hAnsi="Times New Roman" w:cs="Times New Roman"/>
          <w:sz w:val="24"/>
          <w:szCs w:val="24"/>
          <w:lang w:val="en-GB"/>
        </w:rPr>
        <w:t>only DNA isolated</w:t>
      </w:r>
      <w:r w:rsidR="003E3FB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1CF" w:rsidRPr="00CA10BA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3E3FB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1CF" w:rsidRPr="00CA10BA">
        <w:rPr>
          <w:rFonts w:ascii="Times New Roman" w:hAnsi="Times New Roman" w:cs="Times New Roman"/>
          <w:sz w:val="24"/>
          <w:szCs w:val="24"/>
          <w:lang w:val="en-GB"/>
        </w:rPr>
        <w:t>commercial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PrepSEQ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® Spin Sample Preparation Kit with Protocol (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pplied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</w:t>
      </w:r>
      <w:r w:rsidR="008B45B9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F011CF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further used when food samples</w:t>
      </w:r>
      <w:r w:rsidR="00800D8F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cessed</w:t>
      </w:r>
      <w:r w:rsidR="00F011CF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476185" w:rsidRDefault="00476185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282855" w:rsidRPr="00282855" w:rsidRDefault="001C6283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>Inhibition testing during food sample analyses:</w:t>
      </w:r>
    </w:p>
    <w:p w:rsidR="006D5773" w:rsidRDefault="001C6283" w:rsidP="004C39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od samples (chicken juice and homogenate prepared from fried chicken strips) were spiked with </w:t>
      </w:r>
      <w:r w:rsidR="002828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ixed suspension of the </w:t>
      </w:r>
      <w:r w:rsidRPr="001C6283">
        <w:rPr>
          <w:rFonts w:ascii="Times New Roman" w:eastAsia="Calibri" w:hAnsi="Times New Roman" w:cs="Times New Roman"/>
          <w:i/>
          <w:sz w:val="24"/>
          <w:szCs w:val="24"/>
          <w:lang w:val="en-GB"/>
        </w:rPr>
        <w:t>C. jejuni</w:t>
      </w:r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>CCM</w:t>
      </w:r>
      <w:proofErr w:type="spellEnd"/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6212, </w:t>
      </w:r>
      <w:r w:rsidRPr="001C6283">
        <w:rPr>
          <w:rFonts w:ascii="Times New Roman" w:eastAsia="Calibri" w:hAnsi="Times New Roman" w:cs="Times New Roman"/>
          <w:i/>
          <w:sz w:val="24"/>
          <w:szCs w:val="24"/>
          <w:lang w:val="en-GB"/>
        </w:rPr>
        <w:t>C. coli</w:t>
      </w:r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>CCM</w:t>
      </w:r>
      <w:proofErr w:type="spellEnd"/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6211 and </w:t>
      </w:r>
      <w:r w:rsidRPr="001C6283">
        <w:rPr>
          <w:rFonts w:ascii="Times New Roman" w:eastAsia="Calibri" w:hAnsi="Times New Roman" w:cs="Times New Roman"/>
          <w:i/>
          <w:sz w:val="24"/>
          <w:szCs w:val="24"/>
          <w:lang w:val="en-GB"/>
        </w:rPr>
        <w:t>C. lari</w:t>
      </w:r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>CCM</w:t>
      </w:r>
      <w:proofErr w:type="spellEnd"/>
      <w:r w:rsidR="003E2B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4897</w:t>
      </w:r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final concentration</w:t>
      </w:r>
      <w:r w:rsidR="002828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each strain was</w:t>
      </w:r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0</w:t>
      </w:r>
      <w:r w:rsidRPr="001C628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>CFU</w:t>
      </w:r>
      <w:proofErr w:type="spellEnd"/>
      <w:r w:rsidRPr="001C6283">
        <w:rPr>
          <w:rFonts w:ascii="Times New Roman" w:eastAsia="Calibri" w:hAnsi="Times New Roman" w:cs="Times New Roman"/>
          <w:sz w:val="24"/>
          <w:szCs w:val="24"/>
          <w:lang w:val="en-GB"/>
        </w:rPr>
        <w:t>/ml)</w:t>
      </w:r>
      <w:r w:rsidR="002828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Simultaneously </w:t>
      </w:r>
      <w:r w:rsidR="001372C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ixed </w:t>
      </w:r>
      <w:r w:rsidR="002828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ure suspension of the same final cell concentration was prepared in physiological saline. DNA was isolated from 750 µl using commercial </w:t>
      </w:r>
      <w:proofErr w:type="spellStart"/>
      <w:r w:rsidR="00282855" w:rsidRPr="00CA10BA">
        <w:rPr>
          <w:rFonts w:ascii="Times New Roman" w:hAnsi="Times New Roman" w:cs="Times New Roman"/>
          <w:sz w:val="24"/>
          <w:szCs w:val="24"/>
          <w:lang w:val="en-GB"/>
        </w:rPr>
        <w:t>PrepSEQ</w:t>
      </w:r>
      <w:proofErr w:type="spellEnd"/>
      <w:r w:rsidR="00282855" w:rsidRPr="00CA10BA">
        <w:rPr>
          <w:rFonts w:ascii="Times New Roman" w:hAnsi="Times New Roman" w:cs="Times New Roman"/>
          <w:sz w:val="24"/>
          <w:szCs w:val="24"/>
          <w:lang w:val="en-GB"/>
        </w:rPr>
        <w:t>® Spin Sample Preparation Kit with Protocol (</w:t>
      </w:r>
      <w:r w:rsidR="0028285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pplied </w:t>
      </w:r>
      <w:proofErr w:type="spellStart"/>
      <w:r w:rsidR="0028285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="0028285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</w:t>
      </w:r>
      <w:r w:rsidR="00282855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28285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DE11D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ultiplex </w:t>
      </w:r>
      <w:proofErr w:type="spellStart"/>
      <w:r w:rsidR="00DE11D0">
        <w:rPr>
          <w:rFonts w:ascii="Times New Roman" w:eastAsia="Calibri" w:hAnsi="Times New Roman" w:cs="Times New Roman"/>
          <w:sz w:val="24"/>
          <w:szCs w:val="24"/>
          <w:lang w:val="en-GB"/>
        </w:rPr>
        <w:t>qPCR</w:t>
      </w:r>
      <w:proofErr w:type="spellEnd"/>
      <w:r w:rsidR="00DE11D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performed as described in section</w:t>
      </w:r>
      <w:r w:rsidR="004C39F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C39F6"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7. </w:t>
      </w:r>
      <w:proofErr w:type="spellStart"/>
      <w:proofErr w:type="gramStart"/>
      <w:r w:rsidR="004C39F6"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qPCR</w:t>
      </w:r>
      <w:proofErr w:type="spellEnd"/>
      <w:proofErr w:type="gramEnd"/>
      <w:r w:rsidR="004C39F6"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protocol</w:t>
      </w:r>
      <w:r w:rsidRP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  <w:r w:rsidR="006D577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Quantification cycles were compared and no inhibition during PCR reaction was observed</w:t>
      </w:r>
      <w:r w:rsidR="00631D5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Table 6)</w:t>
      </w:r>
      <w:r w:rsidR="006D577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:rsidR="00631D5A" w:rsidRDefault="00631D5A" w:rsidP="004C39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Table 6: Results of inhibition testing during food sample analyses</w:t>
      </w:r>
    </w:p>
    <w:tbl>
      <w:tblPr>
        <w:tblW w:w="934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60"/>
        <w:gridCol w:w="2362"/>
        <w:gridCol w:w="547"/>
        <w:gridCol w:w="1584"/>
        <w:gridCol w:w="547"/>
        <w:gridCol w:w="2793"/>
        <w:gridCol w:w="547"/>
      </w:tblGrid>
      <w:tr w:rsidR="00631D5A" w:rsidRPr="00631D5A" w:rsidTr="00631D5A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q</w:t>
            </w:r>
            <w:proofErr w:type="spellEnd"/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an</w:t>
            </w:r>
          </w:p>
        </w:tc>
      </w:tr>
      <w:tr w:rsidR="00631D5A" w:rsidRPr="00631D5A" w:rsidTr="00631D5A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hysiological salin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cken juic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ied strips homogenat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631D5A" w:rsidRPr="00631D5A" w:rsidTr="00631D5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D5A" w:rsidRPr="00631D5A" w:rsidRDefault="00631D5A" w:rsidP="0063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. jejun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6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631D5A" w:rsidRPr="00631D5A" w:rsidTr="00631D5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D5A" w:rsidRPr="00631D5A" w:rsidRDefault="00631D5A" w:rsidP="0063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. col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7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7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631D5A" w:rsidRPr="00631D5A" w:rsidTr="00631D5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D5A" w:rsidRPr="00631D5A" w:rsidRDefault="00631D5A" w:rsidP="0063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. lari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0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D5A" w:rsidRPr="00631D5A" w:rsidRDefault="00631D5A" w:rsidP="0063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</w:tbl>
    <w:p w:rsidR="00476185" w:rsidRPr="00631D5A" w:rsidRDefault="00631D5A" w:rsidP="00631D5A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31D5A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* </w:t>
      </w:r>
      <w:proofErr w:type="gramStart"/>
      <w:r w:rsidRPr="00631D5A">
        <w:rPr>
          <w:rFonts w:ascii="Times New Roman" w:eastAsia="Calibri" w:hAnsi="Times New Roman" w:cs="Times New Roman"/>
          <w:sz w:val="20"/>
          <w:szCs w:val="20"/>
          <w:lang w:val="en-GB"/>
        </w:rPr>
        <w:t>chicken</w:t>
      </w:r>
      <w:proofErr w:type="gramEnd"/>
      <w:r w:rsidRPr="00631D5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juice was naturally contaminated with therefore inhibition testing for this specie was not possible</w:t>
      </w:r>
    </w:p>
    <w:p w:rsidR="00C403B4" w:rsidRPr="00CA10BA" w:rsidRDefault="00C403B4" w:rsidP="00CA10BA">
      <w:pPr>
        <w:spacing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403B4" w:rsidRPr="00CA10BA" w:rsidRDefault="00C403B4" w:rsidP="00CA10B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b/>
          <w:sz w:val="24"/>
          <w:szCs w:val="24"/>
          <w:lang w:val="en-GB"/>
        </w:rPr>
        <w:t>4. Reverse transcription</w:t>
      </w:r>
    </w:p>
    <w:p w:rsidR="00C403B4" w:rsidRPr="00CA10BA" w:rsidRDefault="004B1641" w:rsidP="00CA10BA">
      <w:pPr>
        <w:spacing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ot applied</w:t>
      </w:r>
    </w:p>
    <w:p w:rsidR="00DC200C" w:rsidRPr="00CA10BA" w:rsidRDefault="00DC200C" w:rsidP="00CA10BA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403B4" w:rsidRPr="00CA10BA" w:rsidRDefault="00C403B4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qPCR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rget information</w:t>
      </w:r>
    </w:p>
    <w:p w:rsidR="009D3CD7" w:rsidRPr="00CA10BA" w:rsidRDefault="009D3CD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Gene symbol (E)</w:t>
      </w:r>
    </w:p>
    <w:p w:rsidR="009D3CD7" w:rsidRPr="00CA10BA" w:rsidRDefault="009D3CD7" w:rsidP="00CA10B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</w:p>
    <w:p w:rsidR="009D3CD7" w:rsidRPr="00CA10BA" w:rsidRDefault="009D3CD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equence accession number (E)</w:t>
      </w:r>
    </w:p>
    <w:p w:rsidR="009D3CD7" w:rsidRPr="00CA10BA" w:rsidRDefault="009D3CD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C_002163.1</w:t>
      </w:r>
      <w:proofErr w:type="spellEnd"/>
      <w:r w:rsidR="0026510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F136494.1</w:t>
      </w:r>
      <w:proofErr w:type="spellEnd"/>
      <w:r w:rsidR="0026510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C_012039.1</w:t>
      </w:r>
      <w:proofErr w:type="spellEnd"/>
    </w:p>
    <w:p w:rsidR="005D70A9" w:rsidRPr="00CA10BA" w:rsidRDefault="005D70A9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Location of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mplicon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(within target), (D)</w:t>
      </w:r>
    </w:p>
    <w:p w:rsidR="005D70A9" w:rsidRPr="00CA10BA" w:rsidRDefault="005D70A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hip</w:t>
      </w:r>
      <w:r w:rsidR="0026510F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O</w:t>
      </w:r>
      <w:proofErr w:type="spellEnd"/>
      <w:proofErr w:type="gramEnd"/>
      <w:r w:rsidR="0026510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809-932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gly</w:t>
      </w:r>
      <w:r w:rsidR="0026510F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A</w:t>
      </w:r>
      <w:proofErr w:type="spellEnd"/>
      <w:r w:rsidR="0026510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271-404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519-604</w:t>
      </w:r>
    </w:p>
    <w:p w:rsidR="005D70A9" w:rsidRPr="00CA10BA" w:rsidRDefault="005D70A9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mplicon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length (E)</w:t>
      </w:r>
    </w:p>
    <w:p w:rsidR="005D70A9" w:rsidRPr="00CA10BA" w:rsidRDefault="005D70A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124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p</w:t>
      </w:r>
      <w:proofErr w:type="spellEnd"/>
      <w:r w:rsidR="0026510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133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p</w:t>
      </w:r>
      <w:proofErr w:type="spellEnd"/>
      <w:r w:rsidR="0026510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86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p</w:t>
      </w:r>
      <w:proofErr w:type="spellEnd"/>
    </w:p>
    <w:p w:rsidR="005D70A9" w:rsidRPr="00CA10BA" w:rsidRDefault="005D70A9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GB"/>
        </w:rPr>
        <w:t xml:space="preserve">In </w:t>
      </w:r>
      <w:proofErr w:type="spellStart"/>
      <w:r w:rsidRPr="00CA1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GB"/>
        </w:rPr>
        <w:t>silico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specificity screen (BLAST, and so on), (E)</w:t>
      </w:r>
    </w:p>
    <w:p w:rsidR="00927B7E" w:rsidRDefault="009567E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F322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NCBI</w:t>
      </w:r>
      <w:proofErr w:type="spellEnd"/>
      <w:r w:rsidRPr="00F322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F34754" w:rsidRPr="00F322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tandard nucleotide BLAST</w:t>
      </w:r>
      <w:r w:rsidR="00F3475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</w:t>
      </w:r>
      <w:proofErr w:type="spellStart"/>
      <w:r w:rsidR="00927B7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BLAST</w:t>
      </w:r>
      <w:proofErr w:type="spellEnd"/>
      <w:r w:rsidR="00F3475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 – specificity check of primers and probes against 30 bacte</w:t>
      </w:r>
      <w:r w:rsidR="006D1116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rial genomes </w:t>
      </w:r>
      <w:r w:rsidR="009D1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(Table 3; </w:t>
      </w:r>
      <w:r w:rsidR="0008207C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ntrol </w:t>
      </w:r>
      <w:r w:rsidR="007B46B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roup i</w:t>
      </w:r>
      <w:r w:rsidR="00B136A8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</w:t>
      </w:r>
      <w:r w:rsidR="007B46B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i) in </w:t>
      </w:r>
      <w:r w:rsidR="00F3475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ction</w:t>
      </w:r>
      <w:r w:rsidR="009D1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1 – </w:t>
      </w:r>
      <w:r w:rsidR="007B46B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efinition of experimental and control groups)</w:t>
      </w:r>
    </w:p>
    <w:p w:rsidR="00F322E6" w:rsidRPr="00CA10BA" w:rsidRDefault="00F322E6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745930">
        <w:rPr>
          <w:rFonts w:ascii="Times New Roman" w:hAnsi="Times New Roman" w:cs="Times New Roman"/>
          <w:sz w:val="24"/>
          <w:szCs w:val="24"/>
        </w:rPr>
        <w:t>more comprehen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6283" w:rsidRPr="001C6283">
        <w:rPr>
          <w:rFonts w:ascii="Times New Roman" w:hAnsi="Times New Roman" w:cs="Times New Roman"/>
          <w:i/>
          <w:sz w:val="24"/>
          <w:szCs w:val="24"/>
        </w:rPr>
        <w:t>in silico</w:t>
      </w:r>
      <w:r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  <w:lang w:val="en-US"/>
        </w:rPr>
        <w:t>for primer pair specificity checking</w:t>
      </w:r>
      <w:r>
        <w:rPr>
          <w:rFonts w:ascii="Times New Roman" w:hAnsi="Times New Roman" w:cs="Times New Roman"/>
          <w:sz w:val="24"/>
          <w:szCs w:val="24"/>
        </w:rPr>
        <w:t xml:space="preserve"> was conducted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mer-BLAST tool 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CB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As a database query “</w:t>
      </w:r>
      <w:r w:rsidRPr="007571D9">
        <w:rPr>
          <w:rFonts w:ascii="Times New Roman" w:hAnsi="Times New Roman" w:cs="Times New Roman"/>
          <w:b/>
          <w:sz w:val="24"/>
          <w:szCs w:val="24"/>
          <w:lang w:val="en-US"/>
        </w:rPr>
        <w:t>Genome (chromosome of all organisms)</w:t>
      </w:r>
      <w:r>
        <w:rPr>
          <w:rFonts w:ascii="Times New Roman" w:hAnsi="Times New Roman" w:cs="Times New Roman"/>
          <w:sz w:val="24"/>
          <w:szCs w:val="24"/>
          <w:lang w:val="en-US"/>
        </w:rPr>
        <w:t>” was selected and as an organism query was selected “</w:t>
      </w:r>
      <w:r w:rsidRPr="007571D9">
        <w:rPr>
          <w:rFonts w:ascii="Times New Roman" w:hAnsi="Times New Roman" w:cs="Times New Roman"/>
          <w:b/>
          <w:sz w:val="24"/>
          <w:szCs w:val="24"/>
          <w:lang w:val="en-US"/>
        </w:rPr>
        <w:t>bacteria (</w:t>
      </w:r>
      <w:proofErr w:type="spellStart"/>
      <w:r w:rsidRPr="007571D9">
        <w:rPr>
          <w:rFonts w:ascii="Times New Roman" w:hAnsi="Times New Roman" w:cs="Times New Roman"/>
          <w:b/>
          <w:sz w:val="24"/>
          <w:szCs w:val="24"/>
          <w:lang w:val="en-US"/>
        </w:rPr>
        <w:t>taxid</w:t>
      </w:r>
      <w:proofErr w:type="gramStart"/>
      <w:r w:rsidRPr="007571D9">
        <w:rPr>
          <w:rFonts w:ascii="Times New Roman" w:hAnsi="Times New Roman" w:cs="Times New Roman"/>
          <w:b/>
          <w:sz w:val="24"/>
          <w:szCs w:val="24"/>
          <w:lang w:val="en-US"/>
        </w:rPr>
        <w:t>:2</w:t>
      </w:r>
      <w:proofErr w:type="spellEnd"/>
      <w:proofErr w:type="gramEnd"/>
      <w:r w:rsidRPr="007571D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F34754" w:rsidRPr="00CA10BA" w:rsidRDefault="00F34754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Secondary structure analysis of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mplicon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(D)</w:t>
      </w:r>
    </w:p>
    <w:p w:rsidR="00F34754" w:rsidRPr="00CA10BA" w:rsidRDefault="00F34754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FastPCR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© </w:t>
      </w:r>
      <w:r w:rsidR="005A0EF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molecular biology software </w:t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E659A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alendar&lt;/Author&gt;&lt;Year&gt;2009&lt;/Year&gt;&lt;RecNum&gt;64&lt;/RecNum&gt;&lt;DisplayText&gt;[1]&lt;/DisplayText&gt;&lt;record&gt;&lt;rec-number&gt;64&lt;/rec-number&gt;&lt;foreign-keys&gt;&lt;key app="EN" db-id="eaar9sdzp5es53eze0ov5w2stfsv9ds9t0aw"&gt;64&lt;/key&gt;&lt;/foreign-keys&gt;&lt;ref-type name="Journal Article"&gt;17&lt;/ref-type&gt;&lt;contributors&gt;&lt;authors&gt;&lt;author&gt;Kalendar, Ruslan&lt;/author&gt;&lt;author&gt;Lee, David&lt;/author&gt;&lt;author&gt;Schulman, Alan H.&lt;/author&gt;&lt;/authors&gt;&lt;/contributors&gt;&lt;titles&gt;&lt;title&gt;&lt;style face="normal" font="default" size="100%"&gt;FastPCR &lt;/style&gt;&lt;style face="normal" font="default" charset="238" size="100%"&gt;s&lt;/style&gt;&lt;style face="normal" font="default" size="100%"&gt;oftware for PCR &lt;/style&gt;&lt;style face="normal" font="default" charset="238" size="100%"&gt;p&lt;/style&gt;&lt;style face="normal" font="default" size="100%"&gt;rimer and &lt;/style&gt;&lt;style face="normal" font="default" charset="238" size="100%"&gt;p&lt;/style&gt;&lt;style face="normal" font="default" size="100%"&gt;robe &lt;/style&gt;&lt;style face="normal" font="default" charset="238" size="100%"&gt;d&lt;/style&gt;&lt;style face="normal" font="default" size="100%"&gt;esign and &lt;/style&gt;&lt;style face="normal" font="default" charset="238" size="100%"&gt;r&lt;/style&gt;&lt;style face="normal" font="default" size="100%"&gt;epeat &lt;/style&gt;&lt;style face="normal" font="default" charset="238" size="100%"&gt;s&lt;/style&gt;&lt;style face="normal" font="default" size="100%"&gt;earch&lt;/style&gt;&lt;/title&gt;&lt;secondary-title&gt;Genes, Genomes and Genomics&lt;/secondary-title&gt;&lt;/titles&gt;&lt;pages&gt;&lt;style face="normal" font="default" charset="238" size="100%"&gt;1-14&lt;/style&gt;&lt;/pages&gt;&lt;volume&gt;&lt;style face="normal" font="default" charset="238" size="100%"&gt;3&lt;/style&gt;&lt;/volume&gt;&lt;number&gt;&lt;style face="normal" font="default" charset="238" size="100%"&gt;Special Issue 1&lt;/style&gt;&lt;/number&gt;&lt;dates&gt;&lt;year&gt;&lt;style face="normal" font="default" charset="238" size="100%"&gt;2009&lt;/style&gt;&lt;/year&gt;&lt;/dates&gt;&lt;urls&gt;&lt;related-urls&gt;&lt;url&gt;&lt;style face="normal" font="Times New Roman" size="100%"&gt;www.biocenter.helsinki.fi/bi/programs/fastpcr.htm&lt;/style&gt;&lt;/url&gt;&lt;/related-urls&gt;&lt;/urls&gt;&lt;/record&gt;&lt;/Cite&gt;&lt;/EndNote&gt;</w:instrText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Kalendar, 2009 #64" w:history="1">
        <w:r w:rsidR="00E659A5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E75E8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96F2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– prediction of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amplicon</w:t>
      </w:r>
      <w:r w:rsidR="00762FBD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E94899">
        <w:rPr>
          <w:rFonts w:ascii="Times New Roman" w:hAnsi="Times New Roman" w:cs="Times New Roman"/>
          <w:sz w:val="24"/>
          <w:szCs w:val="24"/>
          <w:lang w:val="en-GB"/>
        </w:rPr>
        <w:t>'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ize</w:t>
      </w:r>
      <w:r w:rsidR="0029558A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, melting temperature</w:t>
      </w:r>
      <w:r w:rsidR="00762FBD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GC </w:t>
      </w:r>
      <w:r w:rsidR="000F426D" w:rsidRPr="00CA10BA">
        <w:rPr>
          <w:rFonts w:ascii="Times New Roman" w:hAnsi="Times New Roman" w:cs="Times New Roman"/>
          <w:sz w:val="24"/>
          <w:szCs w:val="24"/>
          <w:lang w:val="en-GB"/>
        </w:rPr>
        <w:t>content and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econdary structure formation</w:t>
      </w:r>
      <w:r w:rsidR="00246C22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:rsidR="000F426D" w:rsidRPr="00CA10BA" w:rsidRDefault="000F426D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Location of each primer by exon or intron (if applicable), (E)</w:t>
      </w:r>
    </w:p>
    <w:p w:rsidR="000F426D" w:rsidRPr="00CA10BA" w:rsidRDefault="000F426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ot applied –</w:t>
      </w:r>
      <w:r w:rsidR="004B1641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okaryote</w:t>
      </w:r>
    </w:p>
    <w:p w:rsidR="00F34754" w:rsidRPr="00CA10BA" w:rsidRDefault="000F426D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What splice variants are targeted? (E)</w:t>
      </w:r>
    </w:p>
    <w:p w:rsidR="000F426D" w:rsidRPr="00CA10BA" w:rsidRDefault="000F426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ot applied –</w:t>
      </w:r>
      <w:r w:rsidR="004B1641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okaryote</w:t>
      </w:r>
    </w:p>
    <w:p w:rsidR="000F426D" w:rsidRPr="00CA10BA" w:rsidRDefault="000F426D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3153A6" w:rsidRPr="00CA10BA" w:rsidRDefault="003153A6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6. 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qPCR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oligonucleotides</w:t>
      </w:r>
    </w:p>
    <w:p w:rsidR="003153A6" w:rsidRPr="00CA10BA" w:rsidRDefault="003153A6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Primer sequences, </w:t>
      </w:r>
      <w:r w:rsidR="00A65073" w:rsidRPr="00CA10BA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A65073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="00A65073" w:rsidRPr="00CA10BA">
        <w:rPr>
          <w:rFonts w:ascii="Times New Roman" w:hAnsi="Times New Roman" w:cs="Times New Roman"/>
          <w:b/>
          <w:sz w:val="24"/>
          <w:szCs w:val="24"/>
          <w:lang w:val="en-GB"/>
        </w:rPr>
        <w:t>→ 3</w:t>
      </w:r>
      <w:r w:rsidR="00A65073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(E)</w:t>
      </w:r>
    </w:p>
    <w:p w:rsidR="003153A6" w:rsidRPr="00CA10BA" w:rsidRDefault="003153A6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[</w:t>
      </w:r>
      <w:hyperlink w:anchor="_ENREF_2" w:tooltip="He, 2010 #20" w:history="1">
        <w:r w:rsidR="00E659A5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  <w:lang w:val="en-GB"/>
          </w:rPr>
          <w:t>2</w:t>
        </w:r>
      </w:hyperlink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]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</w:p>
    <w:p w:rsidR="003153A6" w:rsidRPr="00CA10BA" w:rsidRDefault="003153A6" w:rsidP="00CA10BA">
      <w:pPr>
        <w:spacing w:line="480" w:lineRule="auto"/>
        <w:jc w:val="both"/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tgcaccagtgactatgaataacga</w:t>
      </w:r>
      <w:proofErr w:type="spellEnd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 xml:space="preserve">, R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tccaaaatcctcacttgccatt</w:t>
      </w:r>
      <w:proofErr w:type="spellEnd"/>
    </w:p>
    <w:p w:rsidR="003153A6" w:rsidRPr="00CA10BA" w:rsidRDefault="003153A6" w:rsidP="00CA10B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CA10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lyA</w:t>
      </w:r>
      <w:proofErr w:type="spellEnd"/>
      <w:r w:rsidR="00901131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E75E8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LaGier&lt;/Author&gt;&lt;Year&gt;2004&lt;/Year&gt;&lt;RecNum&gt;33&lt;/RecNum&gt;&lt;DisplayText&gt;[3]&lt;/DisplayText&gt;&lt;record&gt;&lt;rec-number&gt;33&lt;/rec-number&gt;&lt;foreign-keys&gt;&lt;key app="EN" db-id="eaar9sdzp5es53eze0ov5w2stfsv9ds9t0aw"&gt;33&lt;/key&gt;&lt;/foreign-keys&gt;&lt;ref-type name="Journal Article"&gt;17&lt;/ref-type&gt;&lt;contributors&gt;&lt;authors&gt;&lt;author&gt;LaGier, M. J.&lt;/author&gt;&lt;author&gt;Joseph, L. A.&lt;/author&gt;&lt;author&gt;Passaretti, T. V.&lt;/author&gt;&lt;author&gt;Musser, K. A.&lt;/author&gt;&lt;author&gt;Cirino, N. A.&lt;/author&gt;&lt;/authors&gt;&lt;/contributors&gt;&lt;titles&gt;&lt;title&gt;&lt;style face="normal" font="default" size="100%"&gt;A real-time multiplexed PCR assay for rapid detection and differentiation of &lt;/style&gt;&lt;style face="italic" font="default" size="100%"&gt;Campylobacter jejuni&lt;/style&gt;&lt;style face="normal" font="default" size="100%"&gt; and &lt;/style&gt;&lt;style face="italic" font="default" size="100%"&gt;Campylobacter coli&lt;/style&gt;&lt;/title&gt;&lt;secondary-title&gt;Molecular and Cellular Probes&lt;/secondary-title&gt;&lt;/titles&gt;&lt;periodical&gt;&lt;full-title&gt;Molecular and Cellular Probes&lt;/full-title&gt;&lt;abbr-1&gt;Mol. Cell. Probes&lt;/abbr-1&gt;&lt;/periodical&gt;&lt;pages&gt;275-282&lt;/pages&gt;&lt;volume&gt;18&lt;/volume&gt;&lt;number&gt;4&lt;/number&gt;&lt;dates&gt;&lt;year&gt;2004&lt;/year&gt;&lt;pub-dates&gt;&lt;date&gt;Aug&lt;/date&gt;&lt;/pub-dates&gt;&lt;/dates&gt;&lt;isbn&gt;0890-8508&lt;/isbn&gt;&lt;accession-num&gt;WOS:000223312700010&lt;/accession-num&gt;&lt;urls&gt;&lt;related-urls&gt;&lt;url&gt;&amp;lt;Go to ISI&amp;gt;://WOS:000223312700010&lt;/url&gt;&lt;url&gt;http://ac.els-cdn.com/S0890850804000349/1-s2.0-S0890850804000349-main.pdf?_tid=9e664354-b33a-11e2-a685-00000aab0f27&amp;amp;acdnat=1367507692_f38e3b23389dc48130de3f412fbfdc99&lt;/url&gt;&lt;/related-urls&gt;&lt;/urls&gt;&lt;electronic-resource-num&gt;10.1016/j.mcp.2004.04.002&lt;/electronic-resource-num&gt;&lt;/record&gt;&lt;/Cite&gt;&lt;/EndNote&gt;</w:instrTex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E75E8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[</w:t>
      </w:r>
      <w:hyperlink w:anchor="_ENREF_3" w:tooltip="LaGier, 2004 #33" w:history="1">
        <w:r w:rsidR="00E659A5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  <w:lang w:val="en-GB"/>
          </w:rPr>
          <w:t>3</w:t>
        </w:r>
      </w:hyperlink>
      <w:r w:rsidR="00E75E8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]</w: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392CE0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A658D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ith </w:t>
      </w:r>
      <w:r w:rsidR="00775A2B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lteration: </w:t>
      </w:r>
      <w:r w:rsidR="003F4D0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3' </w:t>
      </w:r>
      <w:r w:rsidR="00775A2B" w:rsidRPr="00CA10BA">
        <w:rPr>
          <w:rFonts w:ascii="Times New Roman" w:hAnsi="Times New Roman" w:cs="Times New Roman"/>
          <w:sz w:val="24"/>
          <w:szCs w:val="24"/>
          <w:lang w:val="en-GB"/>
        </w:rPr>
        <w:t>end</w:t>
      </w:r>
      <w:r w:rsidR="00954B5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modification</w:t>
      </w:r>
      <w:r w:rsidR="00FD6B4C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n forward primer</w:t>
      </w:r>
      <w:r w:rsidR="0066204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40D56" w:rsidRPr="00CA10BA">
        <w:rPr>
          <w:rFonts w:ascii="Times New Roman" w:hAnsi="Times New Roman" w:cs="Times New Roman"/>
          <w:sz w:val="24"/>
          <w:szCs w:val="24"/>
          <w:lang w:val="en-GB"/>
        </w:rPr>
        <w:t>this section</w:t>
      </w:r>
      <w:r w:rsidR="007323F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below</w:t>
      </w:r>
      <w:r w:rsidR="009D127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840D56" w:rsidRPr="00CA10BA">
        <w:rPr>
          <w:rFonts w:ascii="Times New Roman" w:hAnsi="Times New Roman" w:cs="Times New Roman"/>
          <w:sz w:val="24"/>
          <w:szCs w:val="24"/>
          <w:lang w:val="en-GB"/>
        </w:rPr>
        <w:t>Location and identity of any modifications)</w:t>
      </w:r>
    </w:p>
    <w:p w:rsidR="003153A6" w:rsidRPr="00CA10BA" w:rsidRDefault="003153A6" w:rsidP="00CA10BA">
      <w:pPr>
        <w:spacing w:line="480" w:lineRule="auto"/>
        <w:jc w:val="both"/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</w:pPr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F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CATATTGTAAAACCAAAGCTTATCGTG</w:t>
      </w:r>
      <w:proofErr w:type="spellEnd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 xml:space="preserve">, R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agtccagcaatgtgtgcaatg</w:t>
      </w:r>
      <w:proofErr w:type="spellEnd"/>
    </w:p>
    <w:p w:rsidR="003153A6" w:rsidRPr="00CA10BA" w:rsidRDefault="003153A6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pepT</w:t>
      </w:r>
      <w:proofErr w:type="spellEnd"/>
      <w:proofErr w:type="gramEnd"/>
      <w:r w:rsidR="00901131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[</w:t>
      </w:r>
      <w:hyperlink w:anchor="_ENREF_2" w:tooltip="He, 2010 #20" w:history="1">
        <w:r w:rsidR="00E659A5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  <w:lang w:val="en-GB"/>
          </w:rPr>
          <w:t>2</w:t>
        </w:r>
      </w:hyperlink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]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</w:p>
    <w:p w:rsidR="003153A6" w:rsidRPr="00CA10BA" w:rsidRDefault="003153A6" w:rsidP="00CA10BA">
      <w:pPr>
        <w:spacing w:line="480" w:lineRule="auto"/>
        <w:jc w:val="both"/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ttagattgttgtgaaataggcgagtt</w:t>
      </w:r>
      <w:proofErr w:type="spellEnd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 xml:space="preserve">, R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tgagctgatttgcctataaattcg</w:t>
      </w:r>
      <w:proofErr w:type="spellEnd"/>
    </w:p>
    <w:p w:rsidR="00775A2B" w:rsidRPr="00CA10BA" w:rsidRDefault="00775A2B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Probe sequence, </w:t>
      </w:r>
      <w:r w:rsidR="00A65073" w:rsidRPr="00CA10BA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A65073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="00A65073" w:rsidRPr="00CA10BA">
        <w:rPr>
          <w:rFonts w:ascii="Times New Roman" w:hAnsi="Times New Roman" w:cs="Times New Roman"/>
          <w:b/>
          <w:sz w:val="24"/>
          <w:szCs w:val="24"/>
          <w:lang w:val="en-GB"/>
        </w:rPr>
        <w:t>→ 3</w:t>
      </w:r>
      <w:r w:rsidR="00A65073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(D)</w:t>
      </w:r>
    </w:p>
    <w:p w:rsidR="00775A2B" w:rsidRPr="00CA10BA" w:rsidRDefault="00775A2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1C628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1C628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</w:r>
      <w:r w:rsidR="001C628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fldChar w:fldCharType="end"/>
      </w:r>
      <w:r w:rsidR="001C6283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</w:r>
      <w:r w:rsidR="001C6283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fldChar w:fldCharType="separate"/>
      </w:r>
      <w:r w:rsidR="00E75E89">
        <w:rPr>
          <w:rFonts w:ascii="Times New Roman" w:hAnsi="Times New Roman" w:cs="Times New Roman"/>
          <w:i/>
          <w:noProof/>
          <w:sz w:val="24"/>
          <w:szCs w:val="24"/>
          <w:shd w:val="clear" w:color="auto" w:fill="FFFFFF"/>
          <w:lang w:val="en-GB"/>
        </w:rPr>
        <w:t>[</w:t>
      </w:r>
      <w:hyperlink w:anchor="_ENREF_2" w:tooltip="He, 2010 #20" w:history="1">
        <w:r w:rsidR="00E659A5">
          <w:rPr>
            <w:rFonts w:ascii="Times New Roman" w:hAnsi="Times New Roman" w:cs="Times New Roman"/>
            <w:i/>
            <w:noProof/>
            <w:sz w:val="24"/>
            <w:szCs w:val="24"/>
            <w:shd w:val="clear" w:color="auto" w:fill="FFFFFF"/>
            <w:lang w:val="en-GB"/>
          </w:rPr>
          <w:t>2</w:t>
        </w:r>
      </w:hyperlink>
      <w:r w:rsidR="00E75E89">
        <w:rPr>
          <w:rFonts w:ascii="Times New Roman" w:hAnsi="Times New Roman" w:cs="Times New Roman"/>
          <w:i/>
          <w:noProof/>
          <w:sz w:val="24"/>
          <w:szCs w:val="24"/>
          <w:shd w:val="clear" w:color="auto" w:fill="FFFFFF"/>
          <w:lang w:val="en-GB"/>
        </w:rPr>
        <w:t>]</w:t>
      </w:r>
      <w:r w:rsidR="001C6283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fldChar w:fldCharType="end"/>
      </w:r>
    </w:p>
    <w:p w:rsidR="00775A2B" w:rsidRPr="00CA10BA" w:rsidRDefault="00775A2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JOE-</w:t>
      </w:r>
      <w:proofErr w:type="spellStart"/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TTGCAACCTCACTAGCAAAATCCACAGCT</w:t>
      </w:r>
      <w:proofErr w:type="spellEnd"/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-e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clipse</w:t>
      </w:r>
    </w:p>
    <w:p w:rsidR="00775A2B" w:rsidRPr="00CA10BA" w:rsidRDefault="00775A2B" w:rsidP="00CA10B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CA10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lyA</w:t>
      </w:r>
      <w:proofErr w:type="spellEnd"/>
      <w:r w:rsidR="00A46BF6" w:rsidRPr="00CA10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E75E8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LaGier&lt;/Author&gt;&lt;Year&gt;2004&lt;/Year&gt;&lt;RecNum&gt;33&lt;/RecNum&gt;&lt;DisplayText&gt;[3]&lt;/DisplayText&gt;&lt;record&gt;&lt;rec-number&gt;33&lt;/rec-number&gt;&lt;foreign-keys&gt;&lt;key app="EN" db-id="eaar9sdzp5es53eze0ov5w2stfsv9ds9t0aw"&gt;33&lt;/key&gt;&lt;/foreign-keys&gt;&lt;ref-type name="Journal Article"&gt;17&lt;/ref-type&gt;&lt;contributors&gt;&lt;authors&gt;&lt;author&gt;LaGier, M. J.&lt;/author&gt;&lt;author&gt;Joseph, L. A.&lt;/author&gt;&lt;author&gt;Passaretti, T. V.&lt;/author&gt;&lt;author&gt;Musser, K. A.&lt;/author&gt;&lt;author&gt;Cirino, N. A.&lt;/author&gt;&lt;/authors&gt;&lt;/contributors&gt;&lt;titles&gt;&lt;title&gt;&lt;style face="normal" font="default" size="100%"&gt;A real-time multiplexed PCR assay for rapid detection and differentiation of &lt;/style&gt;&lt;style face="italic" font="default" size="100%"&gt;Campylobacter jejuni&lt;/style&gt;&lt;style face="normal" font="default" size="100%"&gt; and &lt;/style&gt;&lt;style face="italic" font="default" size="100%"&gt;Campylobacter coli&lt;/style&gt;&lt;/title&gt;&lt;secondary-title&gt;Molecular and Cellular Probes&lt;/secondary-title&gt;&lt;/titles&gt;&lt;periodical&gt;&lt;full-title&gt;Molecular and Cellular Probes&lt;/full-title&gt;&lt;abbr-1&gt;Mol. Cell. Probes&lt;/abbr-1&gt;&lt;/periodical&gt;&lt;pages&gt;275-282&lt;/pages&gt;&lt;volume&gt;18&lt;/volume&gt;&lt;number&gt;4&lt;/number&gt;&lt;dates&gt;&lt;year&gt;2004&lt;/year&gt;&lt;pub-dates&gt;&lt;date&gt;Aug&lt;/date&gt;&lt;/pub-dates&gt;&lt;/dates&gt;&lt;isbn&gt;0890-8508&lt;/isbn&gt;&lt;accession-num&gt;WOS:000223312700010&lt;/accession-num&gt;&lt;urls&gt;&lt;related-urls&gt;&lt;url&gt;&amp;lt;Go to ISI&amp;gt;://WOS:000223312700010&lt;/url&gt;&lt;url&gt;http://ac.els-cdn.com/S0890850804000349/1-s2.0-S0890850804000349-main.pdf?_tid=9e664354-b33a-11e2-a685-00000aab0f27&amp;amp;acdnat=1367507692_f38e3b23389dc48130de3f412fbfdc99&lt;/url&gt;&lt;/related-urls&gt;&lt;/urls&gt;&lt;electronic-resource-num&gt;10.1016/j.mcp.2004.04.002&lt;/electronic-resource-num&gt;&lt;/record&gt;&lt;/Cite&gt;&lt;/EndNote&gt;</w:instrTex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E75E8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[</w:t>
      </w:r>
      <w:hyperlink w:anchor="_ENREF_3" w:tooltip="LaGier, 2004 #33" w:history="1">
        <w:r w:rsidR="00E659A5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  <w:lang w:val="en-GB"/>
          </w:rPr>
          <w:t>3</w:t>
        </w:r>
      </w:hyperlink>
      <w:r w:rsidR="00E75E8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]</w: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:rsidR="00775A2B" w:rsidRPr="00CA10BA" w:rsidRDefault="00775A2B" w:rsidP="00CA10B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FAM</w:t>
      </w: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noBreakHyphen/>
      </w:r>
      <w:r w:rsidRPr="00CA10BA">
        <w:rPr>
          <w:rFonts w:ascii="Times New Roman" w:hAnsi="Times New Roman" w:cs="Times New Roman"/>
          <w:caps/>
          <w:color w:val="000000"/>
          <w:sz w:val="24"/>
          <w:szCs w:val="24"/>
          <w:lang w:val="en-GB"/>
        </w:rPr>
        <w:t>TAAGCTCCAACTTCATCCGCAATCTCTCTAAATTT</w:t>
      </w:r>
      <w:proofErr w:type="spellEnd"/>
      <w:r w:rsidRPr="00CA10BA">
        <w:rPr>
          <w:rFonts w:ascii="Times New Roman" w:hAnsi="Times New Roman" w:cs="Times New Roman"/>
          <w:caps/>
          <w:color w:val="000000"/>
          <w:sz w:val="24"/>
          <w:szCs w:val="24"/>
          <w:lang w:val="en-GB"/>
        </w:rPr>
        <w:t>-</w:t>
      </w: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 xml:space="preserve"> e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clipse</w:t>
      </w:r>
    </w:p>
    <w:p w:rsidR="00775A2B" w:rsidRPr="00CA10BA" w:rsidRDefault="00775A2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pepT</w:t>
      </w:r>
      <w:proofErr w:type="spellEnd"/>
      <w:proofErr w:type="gram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1C628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[</w:t>
      </w:r>
      <w:hyperlink w:anchor="_ENREF_2" w:tooltip="He, 2010 #20" w:history="1">
        <w:r w:rsidR="00E659A5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  <w:lang w:val="en-GB"/>
          </w:rPr>
          <w:t>2</w:t>
        </w:r>
      </w:hyperlink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]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; with alteration </w:t>
      </w:r>
      <w:r w:rsidR="0066204E" w:rsidRPr="00CA10BA">
        <w:rPr>
          <w:rFonts w:ascii="Times New Roman" w:hAnsi="Times New Roman" w:cs="Times New Roman"/>
          <w:sz w:val="24"/>
          <w:szCs w:val="24"/>
          <w:lang w:val="en-GB"/>
        </w:rPr>
        <w:t>(this section</w:t>
      </w:r>
      <w:r w:rsidR="007323F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below</w:t>
      </w:r>
      <w:r w:rsidR="009D127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66204E" w:rsidRPr="00CA10BA">
        <w:rPr>
          <w:rFonts w:ascii="Times New Roman" w:hAnsi="Times New Roman" w:cs="Times New Roman"/>
          <w:sz w:val="24"/>
          <w:szCs w:val="24"/>
          <w:lang w:val="en-GB"/>
        </w:rPr>
        <w:t>Location and identity of any modifications)</w:t>
      </w:r>
    </w:p>
    <w:p w:rsidR="00775A2B" w:rsidRPr="00CA10BA" w:rsidRDefault="00775A2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Cy5-TGAAAATTGGAA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CA10BA">
        <w:rPr>
          <w:rFonts w:ascii="Times New Roman" w:hAnsi="Times New Roman" w:cs="Times New Roman"/>
          <w:b/>
          <w:caps/>
          <w:sz w:val="24"/>
          <w:szCs w:val="24"/>
          <w:lang w:val="en-GB"/>
        </w:rPr>
        <w:t>C</w:t>
      </w: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G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CA10BA">
        <w:rPr>
          <w:rFonts w:ascii="Times New Roman" w:hAnsi="Times New Roman" w:cs="Times New Roman"/>
          <w:b/>
          <w:caps/>
          <w:sz w:val="24"/>
          <w:szCs w:val="24"/>
          <w:lang w:val="en-GB"/>
        </w:rPr>
        <w:t>C</w:t>
      </w: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AGGTG-BHQ</w:t>
      </w:r>
      <w:proofErr w:type="spellEnd"/>
    </w:p>
    <w:p w:rsidR="00775A2B" w:rsidRPr="00CA10BA" w:rsidRDefault="00A4757D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Location and identity of any modifications (E)</w:t>
      </w:r>
    </w:p>
    <w:p w:rsidR="00A4757D" w:rsidRPr="00CA10BA" w:rsidRDefault="00FD6B4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rward primer</w:t>
      </w:r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lter</w:t>
      </w:r>
      <w:r w:rsidR="002E5B1B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d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rom reference </w:t>
      </w:r>
      <w:r w:rsidR="007323F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ublication</w:t>
      </w:r>
      <w:r w:rsidR="00392CE0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92CE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begin"/>
      </w:r>
      <w:r w:rsidR="00E75E8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instrText xml:space="preserve"> ADDIN EN.CITE &lt;EndNote&gt;&lt;Cite&gt;&lt;Author&gt;LaGier&lt;/Author&gt;&lt;Year&gt;2004&lt;/Year&gt;&lt;RecNum&gt;33&lt;/RecNum&gt;&lt;DisplayText&gt;[3]&lt;/DisplayText&gt;&lt;record&gt;&lt;rec-number&gt;33&lt;/rec-number&gt;&lt;foreign-keys&gt;&lt;key app="EN" db-id="eaar9sdzp5es53eze0ov5w2stfsv9ds9t0aw"&gt;33&lt;/key&gt;&lt;/foreign-keys&gt;&lt;ref-type name="Journal Article"&gt;17&lt;/ref-type&gt;&lt;contributors&gt;&lt;authors&gt;&lt;author&gt;LaGier, M. J.&lt;/author&gt;&lt;author&gt;Joseph, L. A.&lt;/author&gt;&lt;author&gt;Passaretti, T. V.&lt;/author&gt;&lt;author&gt;Musser, K. A.&lt;/author&gt;&lt;author&gt;Cirino, N. A.&lt;/author&gt;&lt;/authors&gt;&lt;/contributors&gt;&lt;titles&gt;&lt;title&gt;&lt;style face="normal" font="default" size="100%"&gt;A real-time multiplexed PCR assay for rapid detection and differentiation of &lt;/style&gt;&lt;style face="italic" font="default" size="100%"&gt;Campylobacter jejuni&lt;/style&gt;&lt;style face="normal" font="default" size="100%"&gt; and &lt;/style&gt;&lt;style face="italic" font="default" size="100%"&gt;Campylobacter coli&lt;/style&gt;&lt;/title&gt;&lt;secondary-title&gt;Molecular and Cellular Probes&lt;/secondary-title&gt;&lt;/titles&gt;&lt;periodical&gt;&lt;full-title&gt;Molecular and Cellular Probes&lt;/full-title&gt;&lt;abbr-1&gt;Mol. Cell. Probes&lt;/abbr-1&gt;&lt;/periodical&gt;&lt;pages&gt;275-282&lt;/pages&gt;&lt;volume&gt;18&lt;/volume&gt;&lt;number&gt;4&lt;/number&gt;&lt;dates&gt;&lt;year&gt;2004&lt;/year&gt;&lt;pub-dates&gt;&lt;date&gt;Aug&lt;/date&gt;&lt;/pub-dates&gt;&lt;/dates&gt;&lt;isbn&gt;0890-8508&lt;/isbn&gt;&lt;accession-num&gt;WOS:000223312700010&lt;/accession-num&gt;&lt;urls&gt;&lt;related-urls&gt;&lt;url&gt;&amp;lt;Go to ISI&amp;gt;://WOS:000223312700010&lt;/url&gt;&lt;url&gt;http://ac.els-cdn.com/S0890850804000349/1-s2.0-S0890850804000349-main.pdf?_tid=9e664354-b33a-11e2-a685-00000aab0f27&amp;amp;acdnat=1367507692_f38e3b23389dc48130de3f412fbfdc99&lt;/url&gt;&lt;/related-urls&gt;&lt;/urls&gt;&lt;electronic-resource-num&gt;10.1016/j.mcp.2004.04.002&lt;/electronic-resource-num&gt;&lt;/record&gt;&lt;/Cite&gt;&lt;/EndNote&gt;</w:instrTex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[</w:t>
      </w:r>
      <w:hyperlink w:anchor="_ENREF_3" w:tooltip="LaGier, 2004 #33" w:history="1">
        <w:r w:rsidR="00E659A5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  <w:lang w:val="en-GB"/>
          </w:rPr>
          <w:t>3</w:t>
        </w:r>
      </w:hyperlink>
      <w:r w:rsidR="00E75E8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]</w:t>
      </w:r>
      <w:r w:rsidR="001C62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="00392CE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– </w:t>
      </w:r>
      <w:r w:rsidR="007323F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wo </w:t>
      </w:r>
      <w:r w:rsidR="00A6507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ases at 3</w:t>
      </w:r>
      <w:r w:rsidR="004C52BA">
        <w:rPr>
          <w:rFonts w:ascii="Times New Roman" w:hAnsi="Times New Roman" w:cs="Times New Roman"/>
          <w:b/>
          <w:bCs/>
          <w:sz w:val="24"/>
          <w:szCs w:val="24"/>
          <w:lang w:val="en-GB"/>
        </w:rPr>
        <w:t>'</w:t>
      </w:r>
      <w:r w:rsidR="003F4D0E" w:rsidRPr="00CA10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nd</w:t>
      </w:r>
    </w:p>
    <w:p w:rsidR="00FD6B4C" w:rsidRPr="00CA10BA" w:rsidRDefault="00FD6B4C" w:rsidP="00CA10BA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gram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riginal</w:t>
      </w:r>
      <w:proofErr w:type="gram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rward primer: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ATATTGTAAAACCAAAGCTTATCG</w:t>
      </w: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G</w:t>
      </w:r>
      <w:proofErr w:type="spellEnd"/>
    </w:p>
    <w:p w:rsidR="00FD6B4C" w:rsidRPr="00CA10BA" w:rsidRDefault="00FD6B4C" w:rsidP="00CA10BA">
      <w:pPr>
        <w:spacing w:line="480" w:lineRule="auto"/>
        <w:ind w:firstLine="709"/>
        <w:jc w:val="both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  <w:lang w:val="en-GB"/>
        </w:rPr>
      </w:pPr>
      <w:proofErr w:type="gram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ltered</w:t>
      </w:r>
      <w:proofErr w:type="gram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rward primer: </w:t>
      </w:r>
      <w:proofErr w:type="spellStart"/>
      <w:r w:rsidRPr="00CA10BA">
        <w:rPr>
          <w:rFonts w:ascii="Times New Roman" w:eastAsia="Times New Roman" w:hAnsi="Times New Roman" w:cs="Times New Roman"/>
          <w:caps/>
          <w:color w:val="000000"/>
          <w:sz w:val="24"/>
          <w:szCs w:val="24"/>
          <w:lang w:val="en-GB"/>
        </w:rPr>
        <w:t>CATATTGTAAAACCAAAGCTTATCG</w:t>
      </w:r>
      <w:r w:rsidRPr="00CA10BA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  <w:lang w:val="en-GB"/>
        </w:rPr>
        <w:t>TG</w:t>
      </w:r>
      <w:proofErr w:type="spellEnd"/>
    </w:p>
    <w:p w:rsidR="00FD6B4C" w:rsidRPr="00CA10BA" w:rsidRDefault="00FD6B4C" w:rsidP="00CA10B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epT</w:t>
      </w:r>
      <w:proofErr w:type="spellEnd"/>
      <w:proofErr w:type="gramEnd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robe</w:t>
      </w:r>
      <w:r w:rsidR="00C96090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te</w:t>
      </w:r>
      <w:r w:rsidR="00BF2E5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</w:t>
      </w:r>
      <w:r w:rsidR="00A53E20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d</w:t>
      </w:r>
      <w:r w:rsidR="00BF2E5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rom reference </w:t>
      </w:r>
      <w:r w:rsidR="007323F4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ublication </w: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</w:instrText>
      </w:r>
      <w:r w:rsidR="001C628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.DATA </w:instrText>
      </w:r>
      <w:r w:rsidR="001C628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1C628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E75E8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[</w:t>
      </w:r>
      <w:hyperlink w:anchor="_ENREF_2" w:tooltip="He, 2010 #20" w:history="1">
        <w:r w:rsidR="00E659A5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  <w:lang w:val="en-GB"/>
          </w:rPr>
          <w:t>2</w:t>
        </w:r>
      </w:hyperlink>
      <w:r w:rsidR="00E75E8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]</w:t>
      </w:r>
      <w:r w:rsidR="001C6283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3737CE"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– </w:t>
      </w:r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wo internal modifications: propynyl </w:t>
      </w:r>
      <w:proofErr w:type="spellStart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C</w:t>
      </w:r>
      <w:proofErr w:type="spellEnd"/>
    </w:p>
    <w:p w:rsidR="00FD6B4C" w:rsidRPr="00CA10BA" w:rsidRDefault="00FD6B4C" w:rsidP="00CA10BA">
      <w:pPr>
        <w:spacing w:line="480" w:lineRule="auto"/>
        <w:ind w:firstLine="70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riginal</w:t>
      </w:r>
      <w:proofErr w:type="gramEnd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robe: </w:t>
      </w:r>
      <w:proofErr w:type="spellStart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GAAAATTGGAACGCAGGTG</w:t>
      </w:r>
      <w:proofErr w:type="spellEnd"/>
    </w:p>
    <w:p w:rsidR="00FD6B4C" w:rsidRPr="00CA10BA" w:rsidRDefault="00FD6B4C" w:rsidP="00CA10BA">
      <w:pPr>
        <w:spacing w:line="480" w:lineRule="auto"/>
        <w:ind w:firstLine="709"/>
        <w:jc w:val="both"/>
        <w:rPr>
          <w:rFonts w:ascii="Times New Roman" w:hAnsi="Times New Roman" w:cs="Times New Roman"/>
          <w:caps/>
          <w:sz w:val="24"/>
          <w:szCs w:val="24"/>
          <w:lang w:val="en-GB"/>
        </w:rPr>
      </w:pPr>
      <w:proofErr w:type="gramStart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tered</w:t>
      </w:r>
      <w:proofErr w:type="gramEnd"/>
      <w:r w:rsidRPr="00CA10B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robe: </w:t>
      </w:r>
      <w:proofErr w:type="spellStart"/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TGAAAATTGGAA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CA10BA">
        <w:rPr>
          <w:rFonts w:ascii="Times New Roman" w:hAnsi="Times New Roman" w:cs="Times New Roman"/>
          <w:b/>
          <w:caps/>
          <w:sz w:val="24"/>
          <w:szCs w:val="24"/>
          <w:lang w:val="en-GB"/>
        </w:rPr>
        <w:t>C</w:t>
      </w: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G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CA10BA">
        <w:rPr>
          <w:rFonts w:ascii="Times New Roman" w:hAnsi="Times New Roman" w:cs="Times New Roman"/>
          <w:b/>
          <w:caps/>
          <w:sz w:val="24"/>
          <w:szCs w:val="24"/>
          <w:lang w:val="en-GB"/>
        </w:rPr>
        <w:t>C</w:t>
      </w:r>
      <w:r w:rsidRPr="00CA10BA">
        <w:rPr>
          <w:rFonts w:ascii="Times New Roman" w:hAnsi="Times New Roman" w:cs="Times New Roman"/>
          <w:caps/>
          <w:sz w:val="24"/>
          <w:szCs w:val="24"/>
          <w:lang w:val="en-GB"/>
        </w:rPr>
        <w:t>AGGTG</w:t>
      </w:r>
      <w:proofErr w:type="spellEnd"/>
    </w:p>
    <w:p w:rsidR="00D92D74" w:rsidRPr="00CA10BA" w:rsidRDefault="00D92D74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Manufacturer of oligonucleotides (D)</w:t>
      </w:r>
    </w:p>
    <w:p w:rsidR="00D92D74" w:rsidRPr="00CA10BA" w:rsidRDefault="005428BA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ast Port, Prague, Czech Republic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lastRenderedPageBreak/>
        <w:t>Purification method (D)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rimers – desalted; Probes – HPLC </w:t>
      </w:r>
    </w:p>
    <w:p w:rsidR="006E13C3" w:rsidRPr="00CA10BA" w:rsidRDefault="006E13C3" w:rsidP="00CA10BA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7. 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qPCR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protocol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Complete reaction conditions (E)</w:t>
      </w:r>
    </w:p>
    <w:p w:rsidR="00953445" w:rsidRPr="00CA10BA" w:rsidRDefault="00953445" w:rsidP="00CA10B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R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melt</w:t>
      </w:r>
      <w:r w:rsidR="00287D9C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urve analysis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</w:t>
      </w:r>
    </w:p>
    <w:p w:rsidR="00953445" w:rsidRPr="00CA10BA" w:rsidRDefault="003F4D0E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r primers'</w:t>
      </w:r>
      <w:r w:rsidR="0071695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95344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pecificity</w:t>
      </w:r>
      <w:r w:rsidR="007323F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secondary structure</w:t>
      </w:r>
      <w:r w:rsidR="001C07D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 formation</w:t>
      </w:r>
      <w:r w:rsidR="00D67D3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heck</w:t>
      </w:r>
    </w:p>
    <w:p w:rsidR="0071695A" w:rsidRPr="00CA10BA" w:rsidRDefault="009A25A6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NA</w:t>
      </w:r>
      <w:r w:rsidR="002A1D6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ample</w:t>
      </w:r>
      <w:r w:rsidR="004C79E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="0071695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jejuni</w:t>
      </w:r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ubsp.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jejuni </w:t>
      </w:r>
      <w:proofErr w:type="spellStart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6212,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coli</w:t>
      </w:r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6211,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lari</w:t>
      </w:r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4897,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upsaliensis</w:t>
      </w:r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>ATCC</w:t>
      </w:r>
      <w:proofErr w:type="spellEnd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43954 and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fetus </w:t>
      </w:r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subsp. </w:t>
      </w:r>
      <w:r w:rsidR="0071695A" w:rsidRPr="00CA10BA">
        <w:rPr>
          <w:rFonts w:ascii="Times New Roman" w:hAnsi="Times New Roman" w:cs="Times New Roman"/>
          <w:i/>
          <w:sz w:val="24"/>
          <w:szCs w:val="24"/>
          <w:lang w:val="en-GB"/>
        </w:rPr>
        <w:t>fetus</w:t>
      </w:r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>CCM</w:t>
      </w:r>
      <w:proofErr w:type="spellEnd"/>
      <w:r w:rsidR="007169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6213</w:t>
      </w:r>
    </w:p>
    <w:p w:rsidR="00D31427" w:rsidRPr="00CA10BA" w:rsidRDefault="00D31427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ycling parameters: from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60°C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°C</w:t>
      </w:r>
      <w:proofErr w:type="spellEnd"/>
    </w:p>
    <w:p w:rsidR="00953445" w:rsidRPr="00CA10BA" w:rsidRDefault="0081759E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Reaction mixture </w:t>
      </w:r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onsisted of 12.5 µl 2</w:t>
      </w:r>
      <w:r w:rsidR="002677C7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× Power </w:t>
      </w:r>
      <w:proofErr w:type="spellStart"/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R</w:t>
      </w:r>
      <w:proofErr w:type="spellEnd"/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PCR Master Mix (Applied </w:t>
      </w:r>
      <w:proofErr w:type="spellStart"/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USA), 1 µl of each 10 µM primer (0.4 µM final), 5.5 </w:t>
      </w:r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µ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 n</w:t>
      </w:r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clease-free water (</w:t>
      </w:r>
      <w:proofErr w:type="spellStart"/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mega</w:t>
      </w:r>
      <w:proofErr w:type="spellEnd"/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USA) and 5 µl 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NA; final volume 25 µl</w:t>
      </w:r>
    </w:p>
    <w:p w:rsidR="0070374E" w:rsidRPr="00CA10BA" w:rsidRDefault="0070374E" w:rsidP="00CA10B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="00287D9C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</w:t>
      </w:r>
    </w:p>
    <w:p w:rsidR="009A25A6" w:rsidRPr="00CA10BA" w:rsidRDefault="009A25A6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NA</w:t>
      </w:r>
      <w:r w:rsidR="002A1D6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ample</w:t>
      </w:r>
      <w:r w:rsidR="004C79E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</w:t>
      </w:r>
      <w:r w:rsidR="002450A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enomic DNA isolated from all bacteria listed in Table 1.</w:t>
      </w:r>
    </w:p>
    <w:p w:rsidR="00D31427" w:rsidRPr="00CA10BA" w:rsidRDefault="00D31427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ycling parameters: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°C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77464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10 min, followed by 40 cycles cons</w:t>
      </w:r>
      <w:r w:rsidR="00287D9C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sting of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°C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20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 and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60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°C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60 s</w:t>
      </w:r>
    </w:p>
    <w:p w:rsidR="0070374E" w:rsidRPr="00CA10BA" w:rsidRDefault="003831C4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ach r</w:t>
      </w:r>
      <w:r w:rsidR="0081759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action mixture </w:t>
      </w:r>
      <w:r w:rsidR="0070374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nsisted of 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2.5 µl 2</w:t>
      </w:r>
      <w:r w:rsidR="002677C7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× </w:t>
      </w:r>
      <w:proofErr w:type="spellStart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Universal PCR Master Mix, No </w:t>
      </w:r>
      <w:proofErr w:type="spellStart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>AmpErase</w:t>
      </w:r>
      <w:proofErr w:type="spellEnd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</w:t>
      </w:r>
      <w:proofErr w:type="spellStart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>UNG</w:t>
      </w:r>
      <w:proofErr w:type="spellEnd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Applied </w:t>
      </w:r>
      <w:proofErr w:type="spellStart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="00924E0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USA), 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1 µl of each 10 µM primer (0.4 µM final), 0.5 µl of 10 µM hydrolysis probe (0.2 µM final), 5 µl </w:t>
      </w:r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uclease-free water (</w:t>
      </w:r>
      <w:proofErr w:type="spellStart"/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mega</w:t>
      </w:r>
      <w:proofErr w:type="spellEnd"/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USA) </w:t>
      </w:r>
      <w:r w:rsidR="00755AA6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d 5 µl of DNA; final volume 25</w:t>
      </w:r>
      <w:r w:rsidR="00924E0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µl</w:t>
      </w:r>
      <w:r w:rsidR="000D093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p w:rsidR="000D093F" w:rsidRPr="00CA10BA" w:rsidRDefault="000D093F" w:rsidP="00CA10B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Optimized multiplex</w:t>
      </w:r>
      <w:r w:rsidR="0081759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81759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="00287D9C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</w:t>
      </w:r>
    </w:p>
    <w:p w:rsidR="00D31427" w:rsidRPr="00CA10BA" w:rsidRDefault="00D31427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ycling parameters: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°C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727E0B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10 min, follo</w:t>
      </w:r>
      <w:r w:rsidR="00755AA6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d by 40 cycles consisting of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°C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20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 and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60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°C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60 s</w:t>
      </w:r>
    </w:p>
    <w:p w:rsidR="00B91618" w:rsidRPr="00CA10BA" w:rsidRDefault="0081759E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Reaction mixture </w:t>
      </w:r>
      <w:r w:rsidR="000D093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nsisted of 15 µl </w:t>
      </w:r>
      <w:r w:rsidR="006731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2</w:t>
      </w:r>
      <w:r w:rsidR="002677C7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6731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× </w:t>
      </w:r>
      <w:proofErr w:type="spellStart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Universal PCR Master Mix, No </w:t>
      </w:r>
      <w:proofErr w:type="spellStart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>AmpErase</w:t>
      </w:r>
      <w:proofErr w:type="spellEnd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</w:t>
      </w:r>
      <w:proofErr w:type="spellStart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>UNG</w:t>
      </w:r>
      <w:proofErr w:type="spellEnd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Applied </w:t>
      </w:r>
      <w:proofErr w:type="spellStart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USA), 0.24 µl of 100 µM </w:t>
      </w:r>
      <w:r w:rsidR="00673183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jejuni</w:t>
      </w:r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primers (0.8 </w:t>
      </w:r>
      <w:r w:rsidR="006731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µM final)</w:t>
      </w:r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, 0.12 µl of 100 µM </w:t>
      </w:r>
      <w:r w:rsidR="00673183"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coli</w:t>
      </w:r>
      <w:r w:rsidR="0067318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primers ( 0.4 </w:t>
      </w:r>
      <w:r w:rsidR="006731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µM final), 0.15 µl of 10 µM </w:t>
      </w:r>
      <w:r w:rsidR="00673183"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. lari</w:t>
      </w:r>
      <w:r w:rsidR="006731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imers (0.05 µM final), 0.6 µl of each 10 µM probe (0.2 µM final), 7.18 µl</w:t>
      </w:r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 nuclease-free water (</w:t>
      </w:r>
      <w:proofErr w:type="spellStart"/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mega</w:t>
      </w:r>
      <w:proofErr w:type="spellEnd"/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) and 5 µl of DNA</w:t>
      </w:r>
      <w:r w:rsidR="00A6507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35A2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r standard curve construction</w:t>
      </w:r>
      <w:r w:rsidR="00B91618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:rsidR="00B91618" w:rsidRPr="00CA10BA" w:rsidRDefault="00B91618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gram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r unknown samples (</w:t>
      </w:r>
      <w:r w:rsidR="005B44B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od samples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</w:t>
      </w:r>
      <w:r w:rsidR="00323429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05A99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same volume and concentrations of all components were used except for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35A2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nuclease-free water </w:t>
      </w:r>
      <w:r w:rsidR="00705A99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(2.18 µl) </w:t>
      </w:r>
      <w:r w:rsidR="00735A2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DNA </w:t>
      </w:r>
      <w:r w:rsidR="00705A99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0 µl).</w:t>
      </w:r>
      <w:proofErr w:type="gramEnd"/>
    </w:p>
    <w:p w:rsidR="000D093F" w:rsidRPr="00CA10BA" w:rsidRDefault="00B91618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</w:t>
      </w:r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al volume</w:t>
      </w:r>
      <w:r w:rsidR="00323429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</w:t>
      </w:r>
      <w:r w:rsidR="0096427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30 µl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Reaction volume and amount of cDNA/DNA (E)</w:t>
      </w:r>
    </w:p>
    <w:p w:rsidR="00FA00FA" w:rsidRPr="00CA10BA" w:rsidRDefault="00FA00FA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ac</w:t>
      </w:r>
      <w:r w:rsidR="005B6B6C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ion volume: </w:t>
      </w:r>
      <w:proofErr w:type="spellStart"/>
      <w:r w:rsidR="005B6B6C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</w:t>
      </w:r>
      <w:r w:rsidR="002A1D6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</w:t>
      </w:r>
      <w:proofErr w:type="spellEnd"/>
      <w:r w:rsidR="002A1D6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melt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urve assay 25 µl; </w:t>
      </w:r>
      <w:proofErr w:type="spellStart"/>
      <w:r w:rsidR="00F556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ingleplex</w:t>
      </w:r>
      <w:proofErr w:type="spellEnd"/>
      <w:r w:rsidR="00F556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F556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="00F55683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say 25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µl; multiplex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say 30 µl</w:t>
      </w:r>
    </w:p>
    <w:p w:rsidR="0029558A" w:rsidRPr="00CA10BA" w:rsidRDefault="00045054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NA volume</w:t>
      </w:r>
      <w:r w:rsidR="007C3EA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r standard curves:</w:t>
      </w:r>
      <w:r w:rsidR="0081759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C3EA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5 µl; </w:t>
      </w:r>
      <w:r w:rsidR="007C3EAA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29558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eal copy number of genomes in </w:t>
      </w:r>
      <w:r w:rsidR="009D0CF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29558A" w:rsidRPr="00CA10BA">
        <w:rPr>
          <w:rFonts w:ascii="Times New Roman" w:hAnsi="Times New Roman" w:cs="Times New Roman"/>
          <w:sz w:val="24"/>
          <w:szCs w:val="24"/>
          <w:lang w:val="en-GB"/>
        </w:rPr>
        <w:t>well was determined using the formula</w:t>
      </w:r>
      <w:r w:rsidR="0007727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C628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ZTwvQXV0aG9yPjxZZWFyPjIwMTA8L1llYXI+PFJlY051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</w:fldData>
        </w:fldChar>
      </w:r>
      <w:r w:rsidR="00E75E8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C6283">
        <w:rPr>
          <w:rFonts w:ascii="Times New Roman" w:hAnsi="Times New Roman" w:cs="Times New Roman"/>
          <w:sz w:val="24"/>
          <w:szCs w:val="24"/>
          <w:lang w:val="en-GB"/>
        </w:rPr>
      </w:r>
      <w:r w:rsidR="001C628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He, 2010 #20" w:history="1">
        <w:r w:rsidR="00E659A5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E75E8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1C6283" w:rsidRPr="00CA10B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9558A" w:rsidRPr="00CA10B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29558A" w:rsidRPr="00CA10BA" w:rsidRDefault="0029558A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Genome copies/µ</w:t>
      </w:r>
      <w:r w:rsidR="001A2488" w:rsidRPr="00CA10BA">
        <w:rPr>
          <w:rFonts w:ascii="Times New Roman" w:hAnsi="Times New Roman" w:cs="Times New Roman"/>
          <w:sz w:val="24"/>
          <w:szCs w:val="24"/>
          <w:lang w:val="en-GB"/>
        </w:rPr>
        <w:t>l = (C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x N</w:t>
      </w:r>
      <w:r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x 10</w:t>
      </w:r>
      <w:r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9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>/(</w:t>
      </w:r>
      <w:proofErr w:type="gramEnd"/>
      <w:r w:rsidRPr="00CA10BA">
        <w:rPr>
          <w:rFonts w:ascii="Times New Roman" w:hAnsi="Times New Roman" w:cs="Times New Roman"/>
          <w:sz w:val="24"/>
          <w:szCs w:val="24"/>
          <w:lang w:val="en-GB"/>
        </w:rPr>
        <w:t>genome length (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) x M</w:t>
      </w:r>
      <w:r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w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1A2488" w:rsidRPr="00CA10BA" w:rsidRDefault="001A2488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Where C is a measured concentration of extracted DNA (ng/µl), N</w:t>
      </w:r>
      <w:r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s Avogadro</w:t>
      </w:r>
      <w:r w:rsidR="004C52BA">
        <w:rPr>
          <w:rFonts w:ascii="Times New Roman" w:hAnsi="Times New Roman" w:cs="Times New Roman"/>
          <w:sz w:val="24"/>
          <w:szCs w:val="24"/>
          <w:lang w:val="en-GB"/>
        </w:rPr>
        <w:t>'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s number </w:t>
      </w:r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>(6.02 x 10</w:t>
      </w:r>
      <w:r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3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molecule/mole)</w:t>
      </w:r>
      <w:proofErr w:type="gram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M</w:t>
      </w:r>
      <w:r w:rsidRPr="00CA10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w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s molecular weight of 1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660 Da).</w:t>
      </w:r>
    </w:p>
    <w:p w:rsidR="001A2488" w:rsidRPr="00CA10BA" w:rsidRDefault="001A2488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Genome length (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):</w:t>
      </w:r>
    </w:p>
    <w:p w:rsidR="002C2A52" w:rsidRPr="00CA10BA" w:rsidRDefault="001A2488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>C. jejuni</w:t>
      </w:r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641481 (</w:t>
      </w:r>
      <w:proofErr w:type="spellStart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CBI</w:t>
      </w:r>
      <w:proofErr w:type="spellEnd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C_002163</w:t>
      </w:r>
      <w:proofErr w:type="spellEnd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)</w:t>
      </w:r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Pr="00CA10B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. coli</w:t>
      </w:r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714000</w:t>
      </w:r>
      <w:r w:rsidR="00103D1A"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C6283"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E75E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Chang&lt;/Author&gt;&lt;Year&gt;1990&lt;/Year&gt;&lt;RecNum&gt;62&lt;/RecNum&gt;&lt;DisplayText&gt;[4]&lt;/DisplayText&gt;&lt;record&gt;&lt;rec-number&gt;62&lt;/rec-number&gt;&lt;foreign-keys&gt;&lt;key app="EN" db-id="eaar9sdzp5es53eze0ov5w2stfsv9ds9t0aw"&gt;62&lt;/key&gt;&lt;/foreign-keys&gt;&lt;ref-type name="Journal Article"&gt;17&lt;/ref-type&gt;&lt;contributors&gt;&lt;authors&gt;&lt;author&gt;Chang, N.&lt;/author&gt;&lt;author&gt;Taylor, D. E.&lt;/author&gt;&lt;/authors&gt;&lt;/contributors&gt;&lt;titles&gt;&lt;title&gt;&lt;style face="normal" font="default" charset="238" size="100%"&gt;Use of pulsed-field agarose-gel electrophoresis to size genomes of &lt;/style&gt;&lt;style face="italic" font="default" charset="238" size="100%"&gt;Campylobacter&lt;/style&gt;&lt;style face="normal" font="default" charset="238" size="100%"&gt; species and to construct a &lt;/style&gt;&lt;style face="normal" font="default" size="100%"&gt; &lt;/style&gt;&lt;style face="italic" font="default" charset="238" size="100%"&gt;Sal&lt;/style&gt;&lt;style face="normal" font="default" charset="238" size="100%"&gt;I map of &lt;/style&gt;&lt;style face="italic" font="default" charset="238" size="100%"&gt;Campylobacter jejuni&lt;/style&gt;&lt;style face="normal" font="default" charset="238" size="100%"&gt; &lt;/style&gt;&lt;style face="normal" font="default" size="100%"&gt;UA580&lt;/style&gt;&lt;/title&gt;&lt;secondary-title&gt;Journal of Bacteriology&lt;/secondary-title&gt;&lt;/titles&gt;&lt;periodical&gt;&lt;full-title&gt;Journal of Bacteriology&lt;/full-title&gt;&lt;abbr-1&gt;J. Bacteriol.&lt;/abbr-1&gt;&lt;/periodical&gt;&lt;pages&gt;5211-5217&lt;/pages&gt;&lt;volume&gt;172&lt;/volume&gt;&lt;number&gt;9&lt;/number&gt;&lt;dates&gt;&lt;year&gt;1990&lt;/year&gt;&lt;pub-dates&gt;&lt;date&gt;Sep&lt;/date&gt;&lt;/pub-dates&gt;&lt;/dates&gt;&lt;isbn&gt;0021-9193&lt;/isbn&gt;&lt;accession-num&gt;WOS:A1990DX47800059&lt;/accession-num&gt;&lt;urls&gt;&lt;related-urls&gt;&lt;url&gt;&amp;lt;Go to ISI&amp;gt;://WOS:A1990DX47800059&lt;/url&gt;&lt;/related-urls&gt;&lt;/urls&gt;&lt;/record&gt;&lt;/Cite&gt;&lt;/EndNote&gt;</w:instrText>
      </w:r>
      <w:r w:rsidR="001C6283"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E75E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</w:t>
      </w:r>
      <w:hyperlink w:anchor="_ENREF_4" w:tooltip="Chang, 1990 #62" w:history="1">
        <w:r w:rsidR="00E659A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4</w:t>
        </w:r>
      </w:hyperlink>
      <w:r w:rsidR="00E75E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]</w:t>
      </w:r>
      <w:r w:rsidR="001C6283"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A46BF6"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C. lari </w:t>
      </w:r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525460 (</w:t>
      </w:r>
      <w:proofErr w:type="spellStart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CBI</w:t>
      </w:r>
      <w:proofErr w:type="spellEnd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C_012039</w:t>
      </w:r>
      <w:proofErr w:type="spellEnd"/>
      <w:r w:rsidRPr="00CA10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2C2A52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C2A52" w:rsidRPr="00CA10BA" w:rsidRDefault="002C2A52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DNA volume for unknown samples: 10 µl; quantification in accordance with standard curves</w:t>
      </w:r>
    </w:p>
    <w:p w:rsidR="00045054" w:rsidRPr="00CA10BA" w:rsidRDefault="00045054" w:rsidP="00CA10BA">
      <w:pPr>
        <w:pStyle w:val="HTMLPreformatted"/>
        <w:shd w:val="clear" w:color="auto" w:fill="FFFFFF"/>
        <w:spacing w:line="480" w:lineRule="auto"/>
        <w:ind w:firstLine="91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Primer, probe,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Mg</w:t>
      </w: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  <w:lang w:val="en-GB"/>
        </w:rPr>
        <w:t>2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  <w:lang w:val="en-GB"/>
        </w:rPr>
        <w:t>+</w:t>
      </w: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, and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dNTP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concentrations (E)</w:t>
      </w:r>
    </w:p>
    <w:p w:rsidR="00C6502C" w:rsidRPr="00CA10BA" w:rsidRDefault="00C6502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R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assay: 0.4 µM primers</w:t>
      </w:r>
    </w:p>
    <w:p w:rsidR="00C6502C" w:rsidRPr="00CA10BA" w:rsidRDefault="00C6502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 0.4 µM primers and 0.2 µM</w:t>
      </w:r>
      <w:r w:rsidR="003831C4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obe</w:t>
      </w:r>
    </w:p>
    <w:p w:rsidR="00C6502C" w:rsidRPr="00CA10BA" w:rsidRDefault="00C6502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ptimized multiplex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0.8 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µM </w:t>
      </w:r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. jejuni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imers,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0.4 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µM </w:t>
      </w:r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. coli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imers, 0.05 µM </w:t>
      </w:r>
      <w:r w:rsidRPr="00CA10B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. lari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imers, 0.2 µM probes</w:t>
      </w:r>
    </w:p>
    <w:p w:rsidR="006A2F22" w:rsidRPr="00CA10BA" w:rsidRDefault="006A2F22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g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2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+ 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NTPs</w:t>
      </w:r>
      <w:proofErr w:type="spellEnd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were components of commercial</w:t>
      </w:r>
      <w:r w:rsidR="002677C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2 ×</w:t>
      </w:r>
      <w:r w:rsidRPr="00CA10B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Universal PCR Master Mix, No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AmpErase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UNG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Applied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, USA)</w:t>
      </w:r>
      <w:r w:rsidR="00CE4AA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677C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2 × </w:t>
      </w:r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ower </w:t>
      </w:r>
      <w:proofErr w:type="spellStart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R</w:t>
      </w:r>
      <w:proofErr w:type="spellEnd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PCR Master Mix (Applied </w:t>
      </w:r>
      <w:proofErr w:type="spellStart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)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87D9C" w:rsidRPr="00CA10BA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755AA6" w:rsidRPr="00CA10BA">
        <w:rPr>
          <w:rFonts w:ascii="Times New Roman" w:hAnsi="Times New Roman" w:cs="Times New Roman"/>
          <w:sz w:val="24"/>
          <w:szCs w:val="24"/>
          <w:lang w:val="en-GB"/>
        </w:rPr>
        <w:t>oncentration</w:t>
      </w:r>
      <w:r w:rsidR="00FD3200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unknown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Polymerase identity and concentration (E)</w:t>
      </w:r>
    </w:p>
    <w:p w:rsidR="00CE4AA0" w:rsidRPr="00CA10BA" w:rsidRDefault="00A13854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AmpliTaq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Gold® DNA Polymerase - a component of commercial </w:t>
      </w:r>
      <w:r w:rsidR="002677C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2 ×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Universal PCR Master Mix, No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AmpErase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UNG</w:t>
      </w:r>
      <w:proofErr w:type="spellEnd"/>
      <w:r w:rsidRPr="00CA10B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Applied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>, USA)</w:t>
      </w:r>
      <w:r w:rsidR="00CE4AA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677C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2 × </w:t>
      </w:r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ower </w:t>
      </w:r>
      <w:proofErr w:type="spellStart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R</w:t>
      </w:r>
      <w:proofErr w:type="spellEnd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PCR Master Mix (Applied </w:t>
      </w:r>
      <w:proofErr w:type="spellStart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)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, concentration</w:t>
      </w:r>
      <w:r w:rsidR="00FD3200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unknown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Buffer/Kit identity and manufacturer (E)</w:t>
      </w:r>
    </w:p>
    <w:p w:rsidR="00D01EB7" w:rsidRPr="00CA10BA" w:rsidRDefault="002677C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2 × </w:t>
      </w:r>
      <w:proofErr w:type="spellStart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Universal PCR Master Mix, No </w:t>
      </w:r>
      <w:proofErr w:type="spellStart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>AmpErase</w:t>
      </w:r>
      <w:proofErr w:type="spellEnd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® </w:t>
      </w:r>
      <w:proofErr w:type="spellStart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>UNG</w:t>
      </w:r>
      <w:proofErr w:type="spellEnd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(Applied </w:t>
      </w:r>
      <w:proofErr w:type="spellStart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="00D01EB7" w:rsidRPr="00CA10BA">
        <w:rPr>
          <w:rFonts w:ascii="Times New Roman" w:hAnsi="Times New Roman" w:cs="Times New Roman"/>
          <w:sz w:val="24"/>
          <w:szCs w:val="24"/>
          <w:lang w:val="en-GB"/>
        </w:rPr>
        <w:t>, USA)</w:t>
      </w:r>
    </w:p>
    <w:p w:rsidR="00CE4AA0" w:rsidRPr="00CA10BA" w:rsidRDefault="002677C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2 × </w:t>
      </w:r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ower </w:t>
      </w:r>
      <w:proofErr w:type="spellStart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BR</w:t>
      </w:r>
      <w:proofErr w:type="spellEnd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reen PCR Master Mix (Applied </w:t>
      </w:r>
      <w:proofErr w:type="spellStart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systems</w:t>
      </w:r>
      <w:proofErr w:type="spellEnd"/>
      <w:r w:rsidR="00CE4AA0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A)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dditives (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SYBR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Green I, DMSO, and so forth), (E)</w:t>
      </w:r>
    </w:p>
    <w:p w:rsidR="004B1641" w:rsidRPr="00CA10BA" w:rsidRDefault="004B1641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Not applied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Manufacturer of plates/tubes and catalogue number (D)</w:t>
      </w:r>
    </w:p>
    <w:p w:rsidR="007C4EBC" w:rsidRPr="00CA10BA" w:rsidRDefault="007C4EB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MicroAmp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® Optical 96-Well Reaction Plate (catalog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ue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umber 4306737, Applied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Biosystems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, USA)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Complete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thermocycling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parameters (E)</w:t>
      </w:r>
    </w:p>
    <w:p w:rsidR="00F54DA2" w:rsidRPr="00CA10BA" w:rsidRDefault="00F54DA2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lt curve analysis for</w:t>
      </w:r>
      <w:r w:rsidR="003F4D0E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imers</w:t>
      </w:r>
      <w:r w:rsidR="00602AB9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'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pecificity </w:t>
      </w:r>
      <w:r w:rsidR="001C07DF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d secondary structures formation</w:t>
      </w:r>
      <w:r w:rsidR="0046387A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heck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from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60°C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°C</w:t>
      </w:r>
      <w:proofErr w:type="spellEnd"/>
    </w:p>
    <w:p w:rsidR="00F54DA2" w:rsidRPr="00CA10BA" w:rsidRDefault="00CE4AA0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ingle</w:t>
      </w:r>
      <w:r w:rsidR="004D395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lex</w:t>
      </w:r>
      <w:proofErr w:type="spellEnd"/>
      <w:r w:rsidR="004D3955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multiplex </w:t>
      </w:r>
      <w:proofErr w:type="spellStart"/>
      <w:r w:rsidR="00F54DA2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PCR</w:t>
      </w:r>
      <w:proofErr w:type="spellEnd"/>
      <w:r w:rsidR="00F54DA2"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</w:t>
      </w:r>
      <w:proofErr w:type="spellStart"/>
      <w:r w:rsidR="00737185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</w:t>
      </w:r>
      <w:r w:rsidR="00737185" w:rsidRPr="00CA10BA">
        <w:rPr>
          <w:rFonts w:ascii="Times New Roman" w:hAnsi="Times New Roman" w:cs="Times New Roman"/>
          <w:sz w:val="24"/>
          <w:szCs w:val="24"/>
          <w:lang w:val="en-GB"/>
        </w:rPr>
        <w:t>°C</w:t>
      </w:r>
      <w:proofErr w:type="spellEnd"/>
      <w:r w:rsidR="00E7016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46387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7185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0 min, </w:t>
      </w:r>
      <w:r w:rsidR="00E70160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followed by 40 cycles</w:t>
      </w:r>
      <w:r w:rsidR="0016586A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s</w:t>
      </w:r>
      <w:r w:rsidR="00E70160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sting of  </w:t>
      </w:r>
      <w:proofErr w:type="spellStart"/>
      <w:r w:rsidR="00737185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°C</w:t>
      </w:r>
      <w:proofErr w:type="spellEnd"/>
      <w:r w:rsidR="00E7016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737185" w:rsidRPr="00CA10BA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737185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 and </w:t>
      </w:r>
      <w:proofErr w:type="spellStart"/>
      <w:r w:rsidR="00737185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60</w:t>
      </w:r>
      <w:r w:rsidR="00E70160" w:rsidRPr="00CA10BA">
        <w:rPr>
          <w:rFonts w:ascii="Times New Roman" w:hAnsi="Times New Roman" w:cs="Times New Roman"/>
          <w:sz w:val="24"/>
          <w:szCs w:val="24"/>
          <w:lang w:val="en-GB"/>
        </w:rPr>
        <w:t>°C</w:t>
      </w:r>
      <w:proofErr w:type="spellEnd"/>
      <w:r w:rsidR="00E7016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737185" w:rsidRPr="00CA10BA">
        <w:rPr>
          <w:rFonts w:ascii="Times New Roman" w:hAnsi="Times New Roman" w:cs="Times New Roman"/>
          <w:sz w:val="24"/>
          <w:szCs w:val="24"/>
          <w:lang w:val="en-GB"/>
        </w:rPr>
        <w:t>60 s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Reaction setup (manual/robotic), (D)</w:t>
      </w:r>
    </w:p>
    <w:p w:rsidR="007C4EBC" w:rsidRPr="00CA10BA" w:rsidRDefault="007C4EB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anual</w:t>
      </w:r>
    </w:p>
    <w:p w:rsidR="006E13C3" w:rsidRPr="00CA10BA" w:rsidRDefault="006E13C3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Manufacturer of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qPCR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(E)</w:t>
      </w:r>
    </w:p>
    <w:p w:rsidR="007C4EBC" w:rsidRPr="00CA10BA" w:rsidRDefault="007C4EB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7500 Real-Time PCR System (Applied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Biosystems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, USA)</w:t>
      </w:r>
    </w:p>
    <w:p w:rsidR="00F54DA2" w:rsidRPr="00CA10BA" w:rsidRDefault="00F54DA2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8. 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qPCR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lidation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pecificity (gel, sequence, melt or digest), (E)</w:t>
      </w:r>
    </w:p>
    <w:p w:rsidR="00F13F56" w:rsidRPr="00CA10BA" w:rsidRDefault="00EC528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Horizon</w:t>
      </w:r>
      <w:r w:rsidR="00F13F56" w:rsidRPr="00CA10BA">
        <w:rPr>
          <w:rFonts w:ascii="Times New Roman" w:hAnsi="Times New Roman" w:cs="Times New Roman"/>
          <w:sz w:val="24"/>
          <w:szCs w:val="24"/>
          <w:lang w:val="en-GB"/>
        </w:rPr>
        <w:t>tal agarose</w:t>
      </w:r>
      <w:r w:rsidR="00061F5C" w:rsidRPr="00CA10B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13F56" w:rsidRPr="00CA10BA">
        <w:rPr>
          <w:rFonts w:ascii="Times New Roman" w:hAnsi="Times New Roman" w:cs="Times New Roman"/>
          <w:sz w:val="24"/>
          <w:szCs w:val="24"/>
          <w:lang w:val="en-GB"/>
        </w:rPr>
        <w:t>gel electrophoresis</w:t>
      </w:r>
    </w:p>
    <w:p w:rsidR="00287D9C" w:rsidRPr="00CA10BA" w:rsidRDefault="00D37915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Melt</w:t>
      </w:r>
      <w:r w:rsidR="00276600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curve analysis (</w:t>
      </w:r>
      <w:r w:rsidRPr="00CA10B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rom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60°C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95°C</w:t>
      </w:r>
      <w:proofErr w:type="spellEnd"/>
      <w:r w:rsidR="00276600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YBR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een I, 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Cq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NTC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)</w:t>
      </w:r>
    </w:p>
    <w:p w:rsidR="0071695A" w:rsidRPr="00CA10BA" w:rsidRDefault="00306425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 si</w:t>
      </w:r>
      <w:r w:rsidR="003831C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gnal detected in </w:t>
      </w:r>
      <w:proofErr w:type="spellStart"/>
      <w:r w:rsidR="003831C4" w:rsidRPr="00CA10BA">
        <w:rPr>
          <w:rFonts w:ascii="Times New Roman" w:hAnsi="Times New Roman" w:cs="Times New Roman"/>
          <w:sz w:val="24"/>
          <w:szCs w:val="24"/>
          <w:lang w:val="en-GB"/>
        </w:rPr>
        <w:t>NTCs</w:t>
      </w:r>
      <w:proofErr w:type="spellEnd"/>
      <w:r w:rsidR="003831C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="003831C4" w:rsidRPr="00CA10BA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proofErr w:type="gramEnd"/>
      <w:r w:rsidR="003831C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NTCs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31C4" w:rsidRPr="007D6DDE">
        <w:rPr>
          <w:rFonts w:ascii="Times New Roman" w:hAnsi="Times New Roman" w:cs="Times New Roman"/>
          <w:sz w:val="24"/>
          <w:szCs w:val="24"/>
          <w:lang w:val="en-GB"/>
        </w:rPr>
        <w:t>undetermined</w:t>
      </w:r>
      <w:r w:rsidR="001C08F4" w:rsidRPr="007D6DDE">
        <w:rPr>
          <w:rFonts w:ascii="Times New Roman" w:hAnsi="Times New Roman" w:cs="Times New Roman"/>
          <w:sz w:val="24"/>
          <w:szCs w:val="24"/>
          <w:lang w:val="en-GB"/>
        </w:rPr>
        <w:t xml:space="preserve"> or higher than 3</w:t>
      </w:r>
      <w:r w:rsidR="00DC29BD" w:rsidRPr="00CA10BA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alibration curves with slope and y intercept (E)</w:t>
      </w:r>
    </w:p>
    <w:p w:rsidR="00D37915" w:rsidRPr="00CA10BA" w:rsidRDefault="00D37915" w:rsidP="00CA10B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Singleplex</w:t>
      </w:r>
      <w:proofErr w:type="spellEnd"/>
      <w:r w:rsidR="00384826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:rsidR="009A1E58" w:rsidRPr="00CA10BA" w:rsidRDefault="00384826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</w:t>
      </w:r>
      <w:r w:rsidR="009A1E58" w:rsidRPr="00CA10BA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proofErr w:type="spellEnd"/>
      <w:proofErr w:type="gramEnd"/>
      <w:r w:rsidR="009A1E58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A2493" w:rsidRPr="00CA10BA">
        <w:rPr>
          <w:rFonts w:ascii="Times New Roman" w:hAnsi="Times New Roman" w:cs="Times New Roman"/>
          <w:sz w:val="24"/>
          <w:szCs w:val="24"/>
          <w:lang w:val="en-GB"/>
        </w:rPr>
        <w:t>(slope = -3.757</w:t>
      </w:r>
      <w:r w:rsidR="009A1E5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y-intercept = 41.308); </w:t>
      </w:r>
      <w:proofErr w:type="spellStart"/>
      <w:r w:rsidR="009A1E58"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="009A1E58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A1E5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slope = </w:t>
      </w:r>
      <w:r w:rsidR="005B408A" w:rsidRPr="00CA10BA">
        <w:rPr>
          <w:rFonts w:ascii="Times New Roman" w:hAnsi="Times New Roman" w:cs="Times New Roman"/>
          <w:sz w:val="24"/>
          <w:szCs w:val="24"/>
          <w:lang w:val="en-GB"/>
        </w:rPr>
        <w:t>-3.61; y-intercept = 37.393</w:t>
      </w:r>
      <w:r w:rsidR="009A1E5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="009A1E58"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="009A1E58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A1E58" w:rsidRPr="00CA10BA">
        <w:rPr>
          <w:rFonts w:ascii="Times New Roman" w:hAnsi="Times New Roman" w:cs="Times New Roman"/>
          <w:sz w:val="24"/>
          <w:szCs w:val="24"/>
          <w:lang w:val="en-GB"/>
        </w:rPr>
        <w:t>(slope = -3.996; y-intercept = 40.234)</w:t>
      </w:r>
    </w:p>
    <w:p w:rsidR="009A1E58" w:rsidRPr="00CA10BA" w:rsidRDefault="009A1E58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Multiplex with DNA sample from each strain</w:t>
      </w:r>
      <w:r w:rsidR="003F231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528C" w:rsidRPr="00CA10BA">
        <w:rPr>
          <w:rFonts w:ascii="Times New Roman" w:hAnsi="Times New Roman" w:cs="Times New Roman"/>
          <w:sz w:val="24"/>
          <w:szCs w:val="24"/>
          <w:lang w:val="en-GB"/>
        </w:rPr>
        <w:t>individually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9A1E58" w:rsidRPr="00CA10BA" w:rsidRDefault="009A1E58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06C0D" w:rsidRPr="00CA10BA">
        <w:rPr>
          <w:rFonts w:ascii="Times New Roman" w:hAnsi="Times New Roman" w:cs="Times New Roman"/>
          <w:sz w:val="24"/>
          <w:szCs w:val="24"/>
          <w:lang w:val="en-GB"/>
        </w:rPr>
        <w:t>(slope = -3.549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; y-intercept</w:t>
      </w:r>
      <w:r w:rsidR="00606C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43.818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06C0D" w:rsidRPr="00CA10BA">
        <w:rPr>
          <w:rFonts w:ascii="Times New Roman" w:hAnsi="Times New Roman" w:cs="Times New Roman"/>
          <w:sz w:val="24"/>
          <w:szCs w:val="24"/>
          <w:lang w:val="en-GB"/>
        </w:rPr>
        <w:t>(slope = -3.443; y-intercept = 41.653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06C0D" w:rsidRPr="00CA10BA">
        <w:rPr>
          <w:rFonts w:ascii="Times New Roman" w:hAnsi="Times New Roman" w:cs="Times New Roman"/>
          <w:sz w:val="24"/>
          <w:szCs w:val="24"/>
          <w:lang w:val="en-GB"/>
        </w:rPr>
        <w:t>(slope = -3.604; y-intercept = 41.966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A1E58" w:rsidRPr="007D6DDE" w:rsidRDefault="00670982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6DDE">
        <w:rPr>
          <w:rFonts w:ascii="Times New Roman" w:hAnsi="Times New Roman" w:cs="Times New Roman"/>
          <w:sz w:val="24"/>
          <w:szCs w:val="24"/>
          <w:lang w:val="en-GB"/>
        </w:rPr>
        <w:t>Multiplex with mixed DNA sample:</w:t>
      </w:r>
    </w:p>
    <w:p w:rsidR="009A1E58" w:rsidRPr="00CA10BA" w:rsidRDefault="00670982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E3D09" w:rsidRPr="00CA10BA">
        <w:rPr>
          <w:rFonts w:ascii="Times New Roman" w:hAnsi="Times New Roman" w:cs="Times New Roman"/>
          <w:sz w:val="24"/>
          <w:szCs w:val="24"/>
          <w:lang w:val="en-GB"/>
        </w:rPr>
        <w:t>(slope = -3.565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y-intercept = </w:t>
      </w:r>
      <w:r w:rsidR="005E3D09" w:rsidRPr="00CA10BA">
        <w:rPr>
          <w:rFonts w:ascii="Times New Roman" w:hAnsi="Times New Roman" w:cs="Times New Roman"/>
          <w:sz w:val="24"/>
          <w:szCs w:val="24"/>
          <w:lang w:val="en-GB"/>
        </w:rPr>
        <w:t>42.227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E3D09" w:rsidRPr="00CA10BA">
        <w:rPr>
          <w:rFonts w:ascii="Times New Roman" w:hAnsi="Times New Roman" w:cs="Times New Roman"/>
          <w:sz w:val="24"/>
          <w:szCs w:val="24"/>
          <w:lang w:val="en-GB"/>
        </w:rPr>
        <w:t>(slope = -3.399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y-intercept = </w:t>
      </w:r>
      <w:r w:rsidR="005E3D09" w:rsidRPr="00CA10BA">
        <w:rPr>
          <w:rFonts w:ascii="Times New Roman" w:hAnsi="Times New Roman" w:cs="Times New Roman"/>
          <w:sz w:val="24"/>
          <w:szCs w:val="24"/>
          <w:lang w:val="en-GB"/>
        </w:rPr>
        <w:t>40.040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slope</w:t>
      </w:r>
      <w:r w:rsidR="005E3D0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-3.506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y-intercept = </w:t>
      </w:r>
      <w:r w:rsidR="005E3D09" w:rsidRPr="00CA10BA">
        <w:rPr>
          <w:rFonts w:ascii="Times New Roman" w:hAnsi="Times New Roman" w:cs="Times New Roman"/>
          <w:sz w:val="24"/>
          <w:szCs w:val="24"/>
          <w:lang w:val="en-GB"/>
        </w:rPr>
        <w:t>39.548</w:t>
      </w:r>
      <w:r w:rsidR="003F2319"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PCR efficiency calculated from slope </w:t>
      </w:r>
      <w:r w:rsidR="0020345F"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%), 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(E)</w:t>
      </w:r>
    </w:p>
    <w:p w:rsidR="003F2319" w:rsidRPr="00CA10BA" w:rsidRDefault="003F2319" w:rsidP="00CA10B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:rsidR="003F2319" w:rsidRPr="00CA10BA" w:rsidRDefault="003F2319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20345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84.56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5B408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89.24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20345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77.93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3F2319" w:rsidRPr="00CA10BA" w:rsidRDefault="003F231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Multiplex wi</w:t>
      </w:r>
      <w:r w:rsidR="00D44C75" w:rsidRPr="00CA10BA">
        <w:rPr>
          <w:rFonts w:ascii="Times New Roman" w:hAnsi="Times New Roman" w:cs="Times New Roman"/>
          <w:sz w:val="24"/>
          <w:szCs w:val="24"/>
          <w:lang w:val="en-GB"/>
        </w:rPr>
        <w:t>th DNA sample from each strain individually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3F2319" w:rsidRPr="00CA10BA" w:rsidRDefault="003F2319" w:rsidP="007D6DDE">
      <w:pPr>
        <w:spacing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="007D49FE"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1.347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20345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49FE"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5.229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20345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49FE"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2.117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3F2319" w:rsidRPr="007D6DDE" w:rsidRDefault="003F2319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6DDE">
        <w:rPr>
          <w:rFonts w:ascii="Times New Roman" w:hAnsi="Times New Roman" w:cs="Times New Roman"/>
          <w:sz w:val="24"/>
          <w:szCs w:val="24"/>
          <w:lang w:val="en-GB"/>
        </w:rPr>
        <w:t>Multiplex with mixed DNA sample:</w:t>
      </w:r>
    </w:p>
    <w:p w:rsidR="003F2319" w:rsidRPr="00CA10BA" w:rsidRDefault="003F2319" w:rsidP="007D6DDE">
      <w:pPr>
        <w:spacing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="009B2659"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0.848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20345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2659"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6.973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E =</w:t>
      </w:r>
      <w:r w:rsidR="0020345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2659"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2.888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D01EB7" w:rsidRPr="00CA10BA" w:rsidRDefault="00FD72F8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="00D01EB7" w:rsidRPr="00CA10B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proofErr w:type="spellEnd"/>
      <w:r w:rsidR="00D01EB7"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calibration curve (E)</w:t>
      </w:r>
    </w:p>
    <w:p w:rsidR="00CA625C" w:rsidRPr="00CA10BA" w:rsidRDefault="00CA625C" w:rsidP="00CA10B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:rsidR="00CA625C" w:rsidRPr="00CA10BA" w:rsidRDefault="00CA625C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0.999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1.0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3)</w:t>
      </w:r>
    </w:p>
    <w:p w:rsidR="00CA625C" w:rsidRPr="00CA10BA" w:rsidRDefault="00CA625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ultiplex with DNA sample from each strain </w:t>
      </w:r>
      <w:r w:rsidR="00D44C75" w:rsidRPr="00CA10BA">
        <w:rPr>
          <w:rFonts w:ascii="Times New Roman" w:hAnsi="Times New Roman" w:cs="Times New Roman"/>
          <w:sz w:val="24"/>
          <w:szCs w:val="24"/>
          <w:lang w:val="en-GB"/>
        </w:rPr>
        <w:t>individually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CA625C" w:rsidRPr="00CA10BA" w:rsidRDefault="00CA625C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E1653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9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E1653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8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="0087730D"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E1653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8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CA625C" w:rsidRPr="007D6DDE" w:rsidRDefault="00CA625C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6DDE">
        <w:rPr>
          <w:rFonts w:ascii="Times New Roman" w:hAnsi="Times New Roman" w:cs="Times New Roman"/>
          <w:sz w:val="24"/>
          <w:szCs w:val="24"/>
          <w:lang w:val="en-GB"/>
        </w:rPr>
        <w:t>Multiplex with mixed DNA sample:</w:t>
      </w:r>
    </w:p>
    <w:p w:rsidR="00CA625C" w:rsidRPr="00CA10BA" w:rsidRDefault="00CA625C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6311F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8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8)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B14D1" w:rsidRPr="00CA10B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B066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="006311F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= 0.998</w:t>
      </w:r>
      <w:r w:rsidR="006B0661"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Linear dynamic range (E)</w:t>
      </w:r>
    </w:p>
    <w:p w:rsidR="0087730D" w:rsidRPr="00CA10BA" w:rsidRDefault="00E14022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Eight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points of ten-fold serial dilution</w:t>
      </w:r>
      <w:r w:rsidR="005B6B6C" w:rsidRPr="00CA10B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in the range from </w:t>
      </w:r>
      <w:r w:rsidR="00A24C39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D10F4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0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="00A24C39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genome copies/well were tested </w:t>
      </w:r>
      <w:r w:rsidR="009016C8" w:rsidRPr="00CA10BA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multiplex </w:t>
      </w:r>
      <w:proofErr w:type="spellStart"/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</w:p>
    <w:p w:rsidR="0087730D" w:rsidRPr="00CA10BA" w:rsidRDefault="009D434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87730D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D10F4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8639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tested </w:t>
      </w:r>
      <w:r w:rsidR="00D10F41" w:rsidRPr="00CA10BA">
        <w:rPr>
          <w:rFonts w:ascii="Times New Roman" w:hAnsi="Times New Roman" w:cs="Times New Roman"/>
          <w:sz w:val="24"/>
          <w:szCs w:val="24"/>
          <w:lang w:val="en-GB"/>
        </w:rPr>
        <w:t>range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10F4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reactions were linear </w:t>
      </w:r>
      <w:r w:rsidR="00D10F41" w:rsidRPr="00CA10BA">
        <w:rPr>
          <w:rFonts w:ascii="Times New Roman" w:hAnsi="Times New Roman" w:cs="Times New Roman"/>
          <w:sz w:val="24"/>
          <w:szCs w:val="24"/>
          <w:lang w:val="en-GB"/>
        </w:rPr>
        <w:t>from 10</w:t>
      </w:r>
      <w:r w:rsidR="00D10F41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D10F4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="00A24C39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="00D44C75" w:rsidRPr="00CA10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44C75" w:rsidRPr="00CA10BA">
        <w:rPr>
          <w:rFonts w:ascii="Times New Roman" w:hAnsi="Times New Roman" w:cs="Times New Roman"/>
          <w:sz w:val="24"/>
          <w:szCs w:val="24"/>
          <w:lang w:val="en-GB"/>
        </w:rPr>
        <w:t>genome copies/well</w:t>
      </w:r>
      <w:r w:rsidR="00B8639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B8639F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had potential to cover wider range </w:t>
      </w:r>
      <w:r w:rsidR="00335CD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t higher orders of </w:t>
      </w:r>
      <w:r w:rsidR="00A24C39" w:rsidRPr="00CA10BA">
        <w:rPr>
          <w:rFonts w:ascii="Times New Roman" w:hAnsi="Times New Roman" w:cs="Times New Roman"/>
          <w:sz w:val="24"/>
          <w:szCs w:val="24"/>
          <w:lang w:val="en-GB"/>
        </w:rPr>
        <w:t>magnitude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Cq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tion at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LOD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)</w:t>
      </w:r>
    </w:p>
    <w:p w:rsidR="00DE4257" w:rsidRPr="00CA10BA" w:rsidRDefault="009E30A6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0.4 – 0.7</w:t>
      </w:r>
      <w:r w:rsidR="006D6E15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6D6E15" w:rsidRPr="00CA10BA">
        <w:rPr>
          <w:rFonts w:ascii="Times New Roman" w:hAnsi="Times New Roman" w:cs="Times New Roman"/>
          <w:sz w:val="24"/>
          <w:szCs w:val="24"/>
          <w:lang w:val="en-GB"/>
        </w:rPr>
        <w:t>cycle</w:t>
      </w:r>
      <w:proofErr w:type="gramEnd"/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62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Evidence for </w:t>
      </w:r>
      <w:proofErr w:type="spellStart"/>
      <w:r w:rsidRPr="000062BA">
        <w:rPr>
          <w:rFonts w:ascii="Times New Roman" w:hAnsi="Times New Roman" w:cs="Times New Roman"/>
          <w:b/>
          <w:sz w:val="24"/>
          <w:szCs w:val="24"/>
          <w:lang w:val="en-GB"/>
        </w:rPr>
        <w:t>LOD</w:t>
      </w:r>
      <w:proofErr w:type="spellEnd"/>
      <w:r w:rsidRPr="000062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(E)</w:t>
      </w:r>
    </w:p>
    <w:p w:rsidR="00F762DD" w:rsidRPr="00CA10BA" w:rsidRDefault="00E53DD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B4F43" w:rsidRPr="00CA10BA">
        <w:rPr>
          <w:rFonts w:ascii="Times New Roman" w:hAnsi="Times New Roman" w:cs="Times New Roman"/>
          <w:sz w:val="24"/>
          <w:szCs w:val="24"/>
          <w:lang w:val="en-GB"/>
        </w:rPr>
        <w:t>o amplification after 38 cycles</w:t>
      </w:r>
    </w:p>
    <w:p w:rsidR="00D01EB7" w:rsidRPr="00CA10BA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If multiplex, efficiency </w:t>
      </w:r>
      <w:r w:rsidR="00D44C75"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%) </w:t>
      </w: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LOD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each assay (E)</w:t>
      </w:r>
    </w:p>
    <w:p w:rsidR="00C7234B" w:rsidRPr="00CA10BA" w:rsidRDefault="00C7234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Multiplex with DNA sample from each strain individually:</w:t>
      </w:r>
    </w:p>
    <w:p w:rsidR="00C7234B" w:rsidRPr="00CA10BA" w:rsidRDefault="00C7234B" w:rsidP="00CA10BA">
      <w:pPr>
        <w:spacing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1.347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5.229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2.117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C7234B" w:rsidRPr="00CA10BA" w:rsidRDefault="00C7234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Multiplex with mixed DNA sample:</w:t>
      </w:r>
    </w:p>
    <w:p w:rsidR="00C7234B" w:rsidRPr="00CA10BA" w:rsidRDefault="00C7234B" w:rsidP="00CA10BA">
      <w:pPr>
        <w:spacing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hipO</w:t>
      </w:r>
      <w:proofErr w:type="spellEnd"/>
      <w:proofErr w:type="gram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0.848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glyA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6.973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spellStart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pepT</w:t>
      </w:r>
      <w:proofErr w:type="spellEnd"/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(E = </w:t>
      </w:r>
      <w:r w:rsidRPr="00CA10BA">
        <w:rPr>
          <w:rFonts w:ascii="Times New Roman" w:eastAsia="Times New Roman" w:hAnsi="Times New Roman" w:cs="Times New Roman"/>
          <w:sz w:val="24"/>
          <w:szCs w:val="24"/>
          <w:lang w:val="en-GB"/>
        </w:rPr>
        <w:t>92.888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3063F8" w:rsidRPr="00CA10BA" w:rsidRDefault="004F5982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0457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FD0457" w:rsidRPr="00CA10B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779B7" w:rsidRPr="00CA10BA">
        <w:rPr>
          <w:rFonts w:ascii="Times New Roman" w:hAnsi="Times New Roman" w:cs="Times New Roman"/>
          <w:sz w:val="24"/>
          <w:szCs w:val="24"/>
          <w:lang w:val="en-GB"/>
        </w:rPr>
        <w:t>his</w:t>
      </w:r>
      <w:proofErr w:type="gramEnd"/>
      <w:r w:rsidR="008779B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ection above</w:t>
      </w:r>
      <w:r w:rsidR="009016C8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672984" w:rsidRPr="00CA10BA">
        <w:rPr>
          <w:rFonts w:ascii="Times New Roman" w:hAnsi="Times New Roman" w:cs="Times New Roman"/>
          <w:sz w:val="24"/>
          <w:szCs w:val="24"/>
          <w:lang w:val="en-GB"/>
        </w:rPr>
        <w:t>PCR efficiency calculated from slope)</w:t>
      </w:r>
    </w:p>
    <w:p w:rsidR="00F762DD" w:rsidRPr="00CA10BA" w:rsidRDefault="00F762DD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lastRenderedPageBreak/>
        <w:t>LOD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124E" w:rsidRPr="00CA10B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88124E" w:rsidRPr="00CA10BA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="0088124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equivalent</w:t>
      </w:r>
      <w:r w:rsidR="009E30A6" w:rsidRPr="00CA10BA">
        <w:rPr>
          <w:rFonts w:ascii="Times New Roman" w:hAnsi="Times New Roman" w:cs="Times New Roman"/>
          <w:sz w:val="24"/>
          <w:szCs w:val="24"/>
          <w:lang w:val="en-GB"/>
        </w:rPr>
        <w:t>/well</w:t>
      </w:r>
      <w:r w:rsidR="0088124E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for optimized multiplex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with mixed DNA:</w:t>
      </w:r>
    </w:p>
    <w:p w:rsidR="00046681" w:rsidRPr="00CA10BA" w:rsidRDefault="00046681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Cut off cycle 38 at 95% confidence level</w:t>
      </w:r>
    </w:p>
    <w:p w:rsidR="00F762DD" w:rsidRPr="00CA10BA" w:rsidRDefault="00D244E5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jejuni</w:t>
      </w:r>
      <w:r w:rsidR="00046681" w:rsidRPr="00CA10BA"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C43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6.62 &lt; </w:t>
      </w:r>
      <w:proofErr w:type="spellStart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>LOD</w:t>
      </w:r>
      <w:proofErr w:type="spellEnd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&lt; 16.1</w:t>
      </w:r>
      <w:r w:rsidR="000278A0"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:rsidR="00D244E5" w:rsidRPr="00CA10BA" w:rsidRDefault="00D244E5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coli</w:t>
      </w:r>
      <w:r w:rsidR="00046681" w:rsidRPr="00CA10BA"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5.13 &lt; </w:t>
      </w:r>
      <w:proofErr w:type="spellStart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>LOD</w:t>
      </w:r>
      <w:proofErr w:type="spellEnd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&lt; 6.3</w:t>
      </w:r>
      <w:r w:rsidR="000278A0"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:rsidR="00D01EB7" w:rsidRPr="00CA10BA" w:rsidRDefault="00D244E5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lar</w:t>
      </w:r>
      <w:r w:rsidR="00046681" w:rsidRPr="00CA10BA">
        <w:rPr>
          <w:rFonts w:ascii="Times New Roman" w:hAnsi="Times New Roman" w:cs="Times New Roman"/>
          <w:i/>
          <w:sz w:val="24"/>
          <w:szCs w:val="24"/>
          <w:lang w:val="en-GB"/>
        </w:rPr>
        <w:t>i:</w:t>
      </w:r>
      <w:r w:rsidR="00824BA7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4.87 &lt; </w:t>
      </w:r>
      <w:proofErr w:type="spellStart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>LOD</w:t>
      </w:r>
      <w:proofErr w:type="spellEnd"/>
      <w:r w:rsidR="00046681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&lt; 5.23</w:t>
      </w:r>
    </w:p>
    <w:p w:rsidR="006F5163" w:rsidRPr="00CA10BA" w:rsidRDefault="006F5163" w:rsidP="00CA10BA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D01EB7" w:rsidRDefault="00D01EB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9. Data analysis</w:t>
      </w:r>
    </w:p>
    <w:p w:rsidR="00942E0B" w:rsidRPr="00942E0B" w:rsidRDefault="00942E0B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x independent experiments were conducted and data analysed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qPCR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program (source, version), (E)</w:t>
      </w:r>
    </w:p>
    <w:p w:rsidR="009E241F" w:rsidRPr="00CA10BA" w:rsidRDefault="000D16B0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r w:rsidR="0037507B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n</w:t>
      </w:r>
      <w:r w:rsidR="00FB466E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trument compliant </w:t>
      </w:r>
      <w:r w:rsidR="009E241F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7500 Software (Applied </w:t>
      </w:r>
      <w:proofErr w:type="spellStart"/>
      <w:r w:rsidR="009E241F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Biosystems</w:t>
      </w:r>
      <w:proofErr w:type="spellEnd"/>
      <w:r w:rsidR="009E241F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, USA, version 2.0.5)</w:t>
      </w:r>
    </w:p>
    <w:p w:rsidR="00207B04" w:rsidRPr="00CA10BA" w:rsidRDefault="00207B04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Microsoft Office Excel 2007</w:t>
      </w:r>
      <w:r w:rsidR="00061F5C"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Microsoft, USA, version 2007)</w:t>
      </w:r>
    </w:p>
    <w:p w:rsidR="00AE4CDA" w:rsidRPr="00CA10BA" w:rsidRDefault="00AE4CDA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GenEx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oftware (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MultiD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alyses AB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Sweden, version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GenEx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5 Enterprise)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hod of </w:t>
      </w:r>
      <w:proofErr w:type="spellStart"/>
      <w:proofErr w:type="gram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Cq</w:t>
      </w:r>
      <w:proofErr w:type="spellEnd"/>
      <w:proofErr w:type="gram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termination (E)</w:t>
      </w:r>
    </w:p>
    <w:p w:rsidR="008779B7" w:rsidRPr="00CA10BA" w:rsidRDefault="008779B7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Second derivative maximum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Outlier identification and disposition (E)</w:t>
      </w:r>
    </w:p>
    <w:p w:rsidR="00FD0457" w:rsidRPr="00CA10BA" w:rsidRDefault="001356C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Grubbs test (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MultiD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Analyses AB</w:t>
      </w: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Sweden, version </w:t>
      </w:r>
      <w:proofErr w:type="spellStart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GenEx</w:t>
      </w:r>
      <w:proofErr w:type="spellEnd"/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5 Enterprise)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for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NTCs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)</w:t>
      </w:r>
    </w:p>
    <w:p w:rsidR="00C1390E" w:rsidRDefault="00C1390E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 signal detec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TCs</w:t>
      </w:r>
      <w:proofErr w:type="spellEnd"/>
    </w:p>
    <w:p w:rsidR="00FD0457" w:rsidRPr="00CA10BA" w:rsidRDefault="00FD0457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proofErr w:type="gram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NTCs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undetermined</w:t>
      </w:r>
      <w:r w:rsidR="001C08F4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or higher than 38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Justification of number and choice of reference genes (E)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t applied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Description of normalization method (E)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t applied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Number and stage (reverse transcription or 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qPCR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) of technical replicates (E)</w:t>
      </w:r>
    </w:p>
    <w:p w:rsidR="007F49F1" w:rsidRPr="00CA10BA" w:rsidRDefault="007F49F1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F22EDF" w:rsidRPr="00CA10BA">
        <w:rPr>
          <w:rFonts w:ascii="Times New Roman" w:hAnsi="Times New Roman" w:cs="Times New Roman"/>
          <w:sz w:val="24"/>
          <w:szCs w:val="24"/>
          <w:lang w:val="en-GB"/>
        </w:rPr>
        <w:t>samples were run in duplicates</w:t>
      </w:r>
      <w:r w:rsidR="002950FC" w:rsidRPr="00CA10B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05132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2EDF" w:rsidRPr="00CA10BA">
        <w:rPr>
          <w:rFonts w:ascii="Times New Roman" w:hAnsi="Times New Roman" w:cs="Times New Roman"/>
          <w:sz w:val="24"/>
          <w:szCs w:val="24"/>
          <w:lang w:val="en-GB"/>
        </w:rPr>
        <w:t>non-template (</w:t>
      </w:r>
      <w:proofErr w:type="spellStart"/>
      <w:r w:rsidR="00F22EDF" w:rsidRPr="00CA10BA">
        <w:rPr>
          <w:rFonts w:ascii="Times New Roman" w:hAnsi="Times New Roman" w:cs="Times New Roman"/>
          <w:sz w:val="24"/>
          <w:szCs w:val="24"/>
          <w:lang w:val="en-GB"/>
        </w:rPr>
        <w:t>NTC</w:t>
      </w:r>
      <w:proofErr w:type="spellEnd"/>
      <w:r w:rsidR="00F22EDF" w:rsidRPr="00CA10BA">
        <w:rPr>
          <w:rFonts w:ascii="Times New Roman" w:hAnsi="Times New Roman" w:cs="Times New Roman"/>
          <w:sz w:val="24"/>
          <w:szCs w:val="24"/>
          <w:lang w:val="en-GB"/>
        </w:rPr>
        <w:t>) and positive controls were included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Repeatability (</w:t>
      </w:r>
      <w:proofErr w:type="spellStart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intraassay</w:t>
      </w:r>
      <w:proofErr w:type="spellEnd"/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tion), (E)</w:t>
      </w:r>
    </w:p>
    <w:p w:rsidR="007410F3" w:rsidRPr="00CA10BA" w:rsidRDefault="007410F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A10BA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proofErr w:type="gram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deviation from mean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expressed as SD</w:t>
      </w:r>
    </w:p>
    <w:p w:rsidR="007410F3" w:rsidRPr="00CA10BA" w:rsidRDefault="007410F3" w:rsidP="00CA10BA">
      <w:pPr>
        <w:spacing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jejuni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D mean 0.039; </w:t>
      </w:r>
      <w:r w:rsidR="00B41E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optimized 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multiplex SD mean </w:t>
      </w:r>
      <w:r w:rsidR="00867F1D" w:rsidRPr="00CA10BA">
        <w:rPr>
          <w:rFonts w:ascii="Times New Roman" w:eastAsia="Times New Roman" w:hAnsi="Times New Roman" w:cs="Times New Roman"/>
          <w:sz w:val="24"/>
          <w:szCs w:val="24"/>
        </w:rPr>
        <w:t>0.118</w:t>
      </w:r>
    </w:p>
    <w:p w:rsidR="007410F3" w:rsidRPr="00CA10BA" w:rsidRDefault="007410F3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coli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D mean 0.318; </w:t>
      </w:r>
      <w:r w:rsidR="00B41E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optimized </w:t>
      </w:r>
      <w:r w:rsidR="00867F1D" w:rsidRPr="00CA10BA">
        <w:rPr>
          <w:rFonts w:ascii="Times New Roman" w:hAnsi="Times New Roman" w:cs="Times New Roman"/>
          <w:sz w:val="24"/>
          <w:szCs w:val="24"/>
          <w:lang w:val="en-GB"/>
        </w:rPr>
        <w:t>multiplex SD mean 0.104</w:t>
      </w:r>
    </w:p>
    <w:p w:rsidR="007410F3" w:rsidRPr="00CA10BA" w:rsidRDefault="007410F3" w:rsidP="00CA10BA">
      <w:pPr>
        <w:spacing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i/>
          <w:sz w:val="24"/>
          <w:szCs w:val="24"/>
          <w:lang w:val="en-GB"/>
        </w:rPr>
        <w:t>C. lari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Pr="00CA10BA">
        <w:rPr>
          <w:rFonts w:ascii="Times New Roman" w:hAnsi="Times New Roman" w:cs="Times New Roman"/>
          <w:sz w:val="24"/>
          <w:szCs w:val="24"/>
          <w:lang w:val="en-GB"/>
        </w:rPr>
        <w:t>singleplex</w:t>
      </w:r>
      <w:proofErr w:type="spellEnd"/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SD mean 0.091; </w:t>
      </w:r>
      <w:r w:rsidR="00B41E5A"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optimized </w:t>
      </w:r>
      <w:r w:rsidR="00867F1D" w:rsidRPr="00CA10BA">
        <w:rPr>
          <w:rFonts w:ascii="Times New Roman" w:hAnsi="Times New Roman" w:cs="Times New Roman"/>
          <w:sz w:val="24"/>
          <w:szCs w:val="24"/>
          <w:lang w:val="en-GB"/>
        </w:rPr>
        <w:t>multiplex SD mean 0.091</w:t>
      </w:r>
      <w:r w:rsidRPr="00CA1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tatistical methods for results significance (E)</w:t>
      </w:r>
    </w:p>
    <w:p w:rsidR="00647AA4" w:rsidRPr="00CA10BA" w:rsidRDefault="00647AA4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sz w:val="24"/>
          <w:szCs w:val="24"/>
          <w:lang w:val="en-GB"/>
        </w:rPr>
        <w:t>Not applied</w:t>
      </w:r>
    </w:p>
    <w:p w:rsidR="001F3D9E" w:rsidRPr="00CA10BA" w:rsidRDefault="001F3D9E" w:rsidP="00CA1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10BA">
        <w:rPr>
          <w:rFonts w:ascii="Times New Roman" w:hAnsi="Times New Roman" w:cs="Times New Roman"/>
          <w:b/>
          <w:sz w:val="24"/>
          <w:szCs w:val="24"/>
          <w:lang w:val="en-GB"/>
        </w:rPr>
        <w:t>Software (source, version), (E)</w:t>
      </w:r>
    </w:p>
    <w:p w:rsidR="00AE4CDA" w:rsidRPr="00CA10BA" w:rsidRDefault="00AE4CDA" w:rsidP="00CA10BA">
      <w:pPr>
        <w:pStyle w:val="Heading1"/>
        <w:numPr>
          <w:ilvl w:val="0"/>
          <w:numId w:val="0"/>
        </w:numPr>
        <w:shd w:val="clear" w:color="auto" w:fill="FFFFFF"/>
        <w:spacing w:before="240" w:after="120" w:line="480" w:lineRule="auto"/>
        <w:jc w:val="both"/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</w:pPr>
      <w:proofErr w:type="spellStart"/>
      <w:r w:rsidRPr="00CA10BA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>GenEx</w:t>
      </w:r>
      <w:proofErr w:type="spellEnd"/>
      <w:r w:rsidRPr="00CA10BA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 xml:space="preserve"> software (</w:t>
      </w:r>
      <w:proofErr w:type="spellStart"/>
      <w:r w:rsidRPr="00CA10B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MultiD</w:t>
      </w:r>
      <w:proofErr w:type="spellEnd"/>
      <w:r w:rsidRPr="00CA10B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nalyses AB</w:t>
      </w:r>
      <w:r w:rsidRPr="00CA10BA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 xml:space="preserve">, Sweden, version </w:t>
      </w:r>
      <w:proofErr w:type="spellStart"/>
      <w:r w:rsidRPr="00CA10BA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>GenEx</w:t>
      </w:r>
      <w:proofErr w:type="spellEnd"/>
      <w:r w:rsidRPr="00CA10BA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 xml:space="preserve"> 5 Enterprise)</w:t>
      </w:r>
    </w:p>
    <w:p w:rsidR="00AE4CDA" w:rsidRPr="00CA10BA" w:rsidRDefault="00AE4CDA" w:rsidP="00CA10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A10BA">
        <w:rPr>
          <w:rFonts w:ascii="Times New Roman" w:eastAsia="Calibri" w:hAnsi="Times New Roman" w:cs="Times New Roman"/>
          <w:sz w:val="24"/>
          <w:szCs w:val="24"/>
          <w:lang w:val="en-GB"/>
        </w:rPr>
        <w:t>Microsoft Office Excel 2007 (Microsoft, USA, version 2007)</w:t>
      </w:r>
    </w:p>
    <w:p w:rsidR="00FB3F6B" w:rsidRPr="00CA10BA" w:rsidRDefault="00FB3F6B" w:rsidP="00CA10BA">
      <w:pPr>
        <w:pStyle w:val="Heading1"/>
        <w:numPr>
          <w:ilvl w:val="0"/>
          <w:numId w:val="0"/>
        </w:numPr>
        <w:shd w:val="clear" w:color="auto" w:fill="FFFFFF"/>
        <w:spacing w:before="240" w:after="120" w:line="480" w:lineRule="auto"/>
        <w:ind w:left="432"/>
        <w:jc w:val="both"/>
        <w:rPr>
          <w:rFonts w:ascii="Times New Roman" w:hAnsi="Times New Roman" w:cs="Times New Roman"/>
          <w:b w:val="0"/>
          <w:color w:val="000000"/>
          <w:sz w:val="24"/>
          <w:szCs w:val="24"/>
          <w:lang w:val="en-GB"/>
        </w:rPr>
      </w:pPr>
    </w:p>
    <w:p w:rsidR="00E659A5" w:rsidRPr="00E659A5" w:rsidRDefault="001C6283" w:rsidP="00DE6833">
      <w:pPr>
        <w:spacing w:after="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C1390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B3F6B" w:rsidRPr="00C1390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C1390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659A5"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References</w:t>
      </w:r>
    </w:p>
    <w:p w:rsidR="00E659A5" w:rsidRPr="00E659A5" w:rsidRDefault="00E659A5" w:rsidP="00E659A5">
      <w:pPr>
        <w:spacing w:after="0"/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E659A5" w:rsidRPr="00E659A5" w:rsidRDefault="00E659A5" w:rsidP="00E659A5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0" w:name="_ENREF_1"/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1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Kalendar R, Lee D, Schulman AH: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astPCR software for PCR primer and probe design and repeat search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659A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Genes, Genomes and Genomics 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9,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: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1-14.</w:t>
      </w:r>
      <w:bookmarkEnd w:id="0"/>
      <w:r w:rsidR="00DE683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[</w:t>
      </w:r>
      <w:r w:rsidR="00DE6833">
        <w:rPr>
          <w:rFonts w:ascii="Times New Roman" w:hAnsi="Times New Roman" w:cs="Times New Roman"/>
          <w:sz w:val="24"/>
          <w:szCs w:val="24"/>
        </w:rPr>
        <w:t>www.biocenter.helsinki.fi/bi/programs/fastpcr.htm</w:t>
      </w:r>
      <w:r w:rsidR="00DE6833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</w:p>
    <w:p w:rsidR="00E659A5" w:rsidRPr="00E659A5" w:rsidRDefault="00E659A5" w:rsidP="00E659A5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" w:name="_ENREF_2"/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2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He YP, Yao XM, Gunther NW, Xie YP, Tu SI, Shi XM: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Simultaneous detection and differentiation of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ampylobacter jejuni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,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. coli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, and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. lari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in chickens using a multiplex real-time PCR assay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659A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Food Anal Methods 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: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321-329.</w:t>
      </w:r>
      <w:bookmarkEnd w:id="1"/>
    </w:p>
    <w:p w:rsidR="00E659A5" w:rsidRPr="00E659A5" w:rsidRDefault="00E659A5" w:rsidP="00E659A5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" w:name="_ENREF_3"/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3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LaGier MJ, Joseph LA, Passaretti TV, Musser KA, Cirino NA: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A real-time multiplexed PCR assay for rapid detection and differentiation of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ampylobacter jejuni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and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ampylobacter coli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659A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Mol Cell Probes 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4,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8: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275-282.</w:t>
      </w:r>
      <w:bookmarkEnd w:id="2"/>
    </w:p>
    <w:p w:rsidR="00E659A5" w:rsidRPr="00E659A5" w:rsidRDefault="00E659A5" w:rsidP="00E659A5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3" w:name="_ENREF_4"/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4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Chang N, Taylor DE: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Use of pulsed-field agarose-gel electrophoresis to size genomes of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ampylobacter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species and to construct a 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Sal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I map of </w:t>
      </w:r>
      <w:r w:rsidRPr="00E659A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Campylobacter jejuni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UA580.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659A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J Bacteriol 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1990, </w:t>
      </w:r>
      <w:r w:rsidRPr="00E659A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72:</w:t>
      </w:r>
      <w:r w:rsidRPr="00E659A5">
        <w:rPr>
          <w:rFonts w:ascii="Times New Roman" w:hAnsi="Times New Roman" w:cs="Times New Roman"/>
          <w:noProof/>
          <w:sz w:val="24"/>
          <w:szCs w:val="24"/>
          <w:lang w:val="en-GB"/>
        </w:rPr>
        <w:t>5211-5217.</w:t>
      </w:r>
      <w:bookmarkEnd w:id="3"/>
    </w:p>
    <w:p w:rsidR="00E659A5" w:rsidRDefault="00E659A5" w:rsidP="00E659A5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6F5163" w:rsidRPr="00CA10BA" w:rsidRDefault="001C6283" w:rsidP="00CA1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390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Start w:id="4" w:name="_GoBack"/>
      <w:bookmarkEnd w:id="4"/>
    </w:p>
    <w:sectPr w:rsidR="006F5163" w:rsidRPr="00CA10BA" w:rsidSect="008C551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71A1" w:rsidRDefault="000971A1" w:rsidP="008C5512">
      <w:pPr>
        <w:spacing w:after="0" w:line="240" w:lineRule="auto"/>
      </w:pPr>
      <w:r>
        <w:separator/>
      </w:r>
    </w:p>
  </w:endnote>
  <w:endnote w:type="continuationSeparator" w:id="0">
    <w:p w:rsidR="000971A1" w:rsidRDefault="000971A1" w:rsidP="008C5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17263478"/>
      <w:docPartObj>
        <w:docPartGallery w:val="Page Numbers (Bottom of Page)"/>
        <w:docPartUnique/>
      </w:docPartObj>
    </w:sdtPr>
    <w:sdtContent>
      <w:p w:rsidR="007462F3" w:rsidRDefault="001C6283">
        <w:pPr>
          <w:pStyle w:val="Footer"/>
          <w:jc w:val="center"/>
        </w:pPr>
        <w:r>
          <w:fldChar w:fldCharType="begin"/>
        </w:r>
        <w:r w:rsidR="007462F3">
          <w:instrText>PAGE   \* MERGEFORMAT</w:instrText>
        </w:r>
        <w:r>
          <w:fldChar w:fldCharType="separate"/>
        </w:r>
        <w:r w:rsidR="005F72D6">
          <w:rPr>
            <w:noProof/>
          </w:rPr>
          <w:t>15</w:t>
        </w:r>
        <w:r>
          <w:fldChar w:fldCharType="end"/>
        </w:r>
      </w:p>
    </w:sdtContent>
  </w:sdt>
  <w:p w:rsidR="007462F3" w:rsidRDefault="007462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71A1" w:rsidRDefault="000971A1" w:rsidP="008C5512">
      <w:pPr>
        <w:spacing w:after="0" w:line="240" w:lineRule="auto"/>
      </w:pPr>
      <w:r>
        <w:separator/>
      </w:r>
    </w:p>
  </w:footnote>
  <w:footnote w:type="continuationSeparator" w:id="0">
    <w:p w:rsidR="000971A1" w:rsidRDefault="000971A1" w:rsidP="008C5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726AB5"/>
    <w:multiLevelType w:val="hybridMultilevel"/>
    <w:tmpl w:val="F560EEEA"/>
    <w:lvl w:ilvl="0" w:tplc="B4247A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F92744"/>
    <w:multiLevelType w:val="hybridMultilevel"/>
    <w:tmpl w:val="D0ECAD72"/>
    <w:lvl w:ilvl="0" w:tplc="0405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4F25DEE"/>
    <w:multiLevelType w:val="hybridMultilevel"/>
    <w:tmpl w:val="94121E8E"/>
    <w:lvl w:ilvl="0" w:tplc="868AE22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8D0950"/>
    <w:multiLevelType w:val="multilevel"/>
    <w:tmpl w:val="0405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0"/>
  </w:num>
  <w:num w:numId="11">
    <w:abstractNumId w:val="1"/>
  </w:num>
  <w:num w:numId="12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ie Vondrakova">
    <w15:presenceInfo w15:providerId="Windows Live" w15:userId="96fe3ee609da3e4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style font=&quot;Times New Roman CE&quot; charset=&quot;238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aar9sdzp5es53eze0ov5w2stfsv9ds9t0aw&quot;&gt;My EndNote Library&lt;record-ids&gt;&lt;item&gt;20&lt;/item&gt;&lt;item&gt;33&lt;/item&gt;&lt;item&gt;62&lt;/item&gt;&lt;item&gt;64&lt;/item&gt;&lt;/record-ids&gt;&lt;/item&gt;&lt;/Libraries&gt;"/>
  </w:docVars>
  <w:rsids>
    <w:rsidRoot w:val="004C0F76"/>
    <w:rsid w:val="0000560F"/>
    <w:rsid w:val="000062BA"/>
    <w:rsid w:val="00011C7B"/>
    <w:rsid w:val="000204C4"/>
    <w:rsid w:val="000278A0"/>
    <w:rsid w:val="000334F2"/>
    <w:rsid w:val="00035CF0"/>
    <w:rsid w:val="00045054"/>
    <w:rsid w:val="00046681"/>
    <w:rsid w:val="00046775"/>
    <w:rsid w:val="0005309D"/>
    <w:rsid w:val="00053DE4"/>
    <w:rsid w:val="00054166"/>
    <w:rsid w:val="00061F5C"/>
    <w:rsid w:val="00070DCF"/>
    <w:rsid w:val="00077270"/>
    <w:rsid w:val="0008207C"/>
    <w:rsid w:val="0008263C"/>
    <w:rsid w:val="00087C89"/>
    <w:rsid w:val="000971A1"/>
    <w:rsid w:val="000A2628"/>
    <w:rsid w:val="000A441B"/>
    <w:rsid w:val="000A658D"/>
    <w:rsid w:val="000B4F43"/>
    <w:rsid w:val="000C123F"/>
    <w:rsid w:val="000C4371"/>
    <w:rsid w:val="000D093F"/>
    <w:rsid w:val="000D16B0"/>
    <w:rsid w:val="000E016C"/>
    <w:rsid w:val="000E32F9"/>
    <w:rsid w:val="000F426D"/>
    <w:rsid w:val="000F592B"/>
    <w:rsid w:val="00103D1A"/>
    <w:rsid w:val="00105096"/>
    <w:rsid w:val="00105132"/>
    <w:rsid w:val="00106964"/>
    <w:rsid w:val="00107205"/>
    <w:rsid w:val="001102BC"/>
    <w:rsid w:val="00135363"/>
    <w:rsid w:val="001356C3"/>
    <w:rsid w:val="001372C4"/>
    <w:rsid w:val="001448BD"/>
    <w:rsid w:val="00151687"/>
    <w:rsid w:val="001575C3"/>
    <w:rsid w:val="00163BAD"/>
    <w:rsid w:val="00164E68"/>
    <w:rsid w:val="0016586A"/>
    <w:rsid w:val="0017271A"/>
    <w:rsid w:val="001746FE"/>
    <w:rsid w:val="00175007"/>
    <w:rsid w:val="00176C07"/>
    <w:rsid w:val="00196D9A"/>
    <w:rsid w:val="001A2488"/>
    <w:rsid w:val="001A5C82"/>
    <w:rsid w:val="001A6533"/>
    <w:rsid w:val="001A6555"/>
    <w:rsid w:val="001A662A"/>
    <w:rsid w:val="001A6A71"/>
    <w:rsid w:val="001B3A5D"/>
    <w:rsid w:val="001C07DF"/>
    <w:rsid w:val="001C08F4"/>
    <w:rsid w:val="001C6283"/>
    <w:rsid w:val="001F3288"/>
    <w:rsid w:val="001F3D9E"/>
    <w:rsid w:val="0020345F"/>
    <w:rsid w:val="00207B04"/>
    <w:rsid w:val="00224763"/>
    <w:rsid w:val="0022755A"/>
    <w:rsid w:val="002374B0"/>
    <w:rsid w:val="00241DAB"/>
    <w:rsid w:val="002433DD"/>
    <w:rsid w:val="002450A0"/>
    <w:rsid w:val="00246C22"/>
    <w:rsid w:val="002525F4"/>
    <w:rsid w:val="002600CC"/>
    <w:rsid w:val="0026510F"/>
    <w:rsid w:val="002677C7"/>
    <w:rsid w:val="00274000"/>
    <w:rsid w:val="00276600"/>
    <w:rsid w:val="00277646"/>
    <w:rsid w:val="00281EC8"/>
    <w:rsid w:val="00282855"/>
    <w:rsid w:val="00287D9C"/>
    <w:rsid w:val="00290105"/>
    <w:rsid w:val="00292A74"/>
    <w:rsid w:val="002950FC"/>
    <w:rsid w:val="0029558A"/>
    <w:rsid w:val="002A1D64"/>
    <w:rsid w:val="002A2493"/>
    <w:rsid w:val="002B35C4"/>
    <w:rsid w:val="002B71B0"/>
    <w:rsid w:val="002C0056"/>
    <w:rsid w:val="002C0BD7"/>
    <w:rsid w:val="002C2A52"/>
    <w:rsid w:val="002C7DE5"/>
    <w:rsid w:val="002E3120"/>
    <w:rsid w:val="002E5B1B"/>
    <w:rsid w:val="0030022F"/>
    <w:rsid w:val="00301DEE"/>
    <w:rsid w:val="003063F8"/>
    <w:rsid w:val="00306425"/>
    <w:rsid w:val="003153A6"/>
    <w:rsid w:val="00323429"/>
    <w:rsid w:val="00325068"/>
    <w:rsid w:val="00333308"/>
    <w:rsid w:val="00335CD3"/>
    <w:rsid w:val="003441DB"/>
    <w:rsid w:val="00344BBC"/>
    <w:rsid w:val="003564E0"/>
    <w:rsid w:val="003638DA"/>
    <w:rsid w:val="00363CFB"/>
    <w:rsid w:val="003676B4"/>
    <w:rsid w:val="003737CE"/>
    <w:rsid w:val="00373B09"/>
    <w:rsid w:val="00373F39"/>
    <w:rsid w:val="0037507B"/>
    <w:rsid w:val="00381F98"/>
    <w:rsid w:val="003831C4"/>
    <w:rsid w:val="00383473"/>
    <w:rsid w:val="00384826"/>
    <w:rsid w:val="00392CE0"/>
    <w:rsid w:val="003A12A3"/>
    <w:rsid w:val="003A2F5C"/>
    <w:rsid w:val="003A7CD8"/>
    <w:rsid w:val="003B2581"/>
    <w:rsid w:val="003B4BD4"/>
    <w:rsid w:val="003C1A67"/>
    <w:rsid w:val="003D4A21"/>
    <w:rsid w:val="003E2BF0"/>
    <w:rsid w:val="003E3FB5"/>
    <w:rsid w:val="003F2319"/>
    <w:rsid w:val="003F4D0E"/>
    <w:rsid w:val="003F6CBB"/>
    <w:rsid w:val="00402F31"/>
    <w:rsid w:val="00405353"/>
    <w:rsid w:val="004112B4"/>
    <w:rsid w:val="00426AE7"/>
    <w:rsid w:val="004476EC"/>
    <w:rsid w:val="00447B9E"/>
    <w:rsid w:val="00450825"/>
    <w:rsid w:val="00456578"/>
    <w:rsid w:val="0046053E"/>
    <w:rsid w:val="0046387A"/>
    <w:rsid w:val="00467FF8"/>
    <w:rsid w:val="00475B00"/>
    <w:rsid w:val="00476185"/>
    <w:rsid w:val="00483EAE"/>
    <w:rsid w:val="00485415"/>
    <w:rsid w:val="00495DBF"/>
    <w:rsid w:val="00495F87"/>
    <w:rsid w:val="00497688"/>
    <w:rsid w:val="004A7CD0"/>
    <w:rsid w:val="004B1641"/>
    <w:rsid w:val="004B546E"/>
    <w:rsid w:val="004B6C2A"/>
    <w:rsid w:val="004C0F76"/>
    <w:rsid w:val="004C2310"/>
    <w:rsid w:val="004C39F6"/>
    <w:rsid w:val="004C52BA"/>
    <w:rsid w:val="004C79E5"/>
    <w:rsid w:val="004D33FF"/>
    <w:rsid w:val="004D3955"/>
    <w:rsid w:val="004E460E"/>
    <w:rsid w:val="004F5982"/>
    <w:rsid w:val="004F7624"/>
    <w:rsid w:val="00502D36"/>
    <w:rsid w:val="00505C05"/>
    <w:rsid w:val="00507721"/>
    <w:rsid w:val="005147B8"/>
    <w:rsid w:val="005214FA"/>
    <w:rsid w:val="00522217"/>
    <w:rsid w:val="00536CE7"/>
    <w:rsid w:val="0054039A"/>
    <w:rsid w:val="005428BA"/>
    <w:rsid w:val="00544957"/>
    <w:rsid w:val="00550879"/>
    <w:rsid w:val="00556339"/>
    <w:rsid w:val="005654DA"/>
    <w:rsid w:val="00577BC6"/>
    <w:rsid w:val="00586241"/>
    <w:rsid w:val="005A0EF8"/>
    <w:rsid w:val="005B156F"/>
    <w:rsid w:val="005B408A"/>
    <w:rsid w:val="005B44B4"/>
    <w:rsid w:val="005B6B6C"/>
    <w:rsid w:val="005C4942"/>
    <w:rsid w:val="005D21E7"/>
    <w:rsid w:val="005D52DE"/>
    <w:rsid w:val="005D5738"/>
    <w:rsid w:val="005D70A9"/>
    <w:rsid w:val="005E047D"/>
    <w:rsid w:val="005E2C43"/>
    <w:rsid w:val="005E3D09"/>
    <w:rsid w:val="005E6BB0"/>
    <w:rsid w:val="005F72D6"/>
    <w:rsid w:val="00602AB9"/>
    <w:rsid w:val="00606C0D"/>
    <w:rsid w:val="006102B6"/>
    <w:rsid w:val="00620E2D"/>
    <w:rsid w:val="00622E8F"/>
    <w:rsid w:val="00627077"/>
    <w:rsid w:val="006311F7"/>
    <w:rsid w:val="00631D5A"/>
    <w:rsid w:val="00632F40"/>
    <w:rsid w:val="0064112A"/>
    <w:rsid w:val="00647AA4"/>
    <w:rsid w:val="0066204E"/>
    <w:rsid w:val="00670982"/>
    <w:rsid w:val="00672984"/>
    <w:rsid w:val="00673183"/>
    <w:rsid w:val="00676A68"/>
    <w:rsid w:val="00681274"/>
    <w:rsid w:val="006A14DC"/>
    <w:rsid w:val="006A21A5"/>
    <w:rsid w:val="006A2435"/>
    <w:rsid w:val="006A2F22"/>
    <w:rsid w:val="006B0661"/>
    <w:rsid w:val="006B0C8D"/>
    <w:rsid w:val="006C1CD2"/>
    <w:rsid w:val="006D1116"/>
    <w:rsid w:val="006D4336"/>
    <w:rsid w:val="006D5773"/>
    <w:rsid w:val="006D6E15"/>
    <w:rsid w:val="006E098B"/>
    <w:rsid w:val="006E13C3"/>
    <w:rsid w:val="006F5163"/>
    <w:rsid w:val="00702B8B"/>
    <w:rsid w:val="0070374E"/>
    <w:rsid w:val="00705A99"/>
    <w:rsid w:val="0071695A"/>
    <w:rsid w:val="007210CC"/>
    <w:rsid w:val="00721344"/>
    <w:rsid w:val="00727E0B"/>
    <w:rsid w:val="007323F4"/>
    <w:rsid w:val="00733992"/>
    <w:rsid w:val="00735A2A"/>
    <w:rsid w:val="00737185"/>
    <w:rsid w:val="00741004"/>
    <w:rsid w:val="007410F3"/>
    <w:rsid w:val="00742DCC"/>
    <w:rsid w:val="007462F3"/>
    <w:rsid w:val="00751274"/>
    <w:rsid w:val="00755AA6"/>
    <w:rsid w:val="007613FD"/>
    <w:rsid w:val="00762FBD"/>
    <w:rsid w:val="00774641"/>
    <w:rsid w:val="00775A2B"/>
    <w:rsid w:val="007768B8"/>
    <w:rsid w:val="007854FE"/>
    <w:rsid w:val="00796C78"/>
    <w:rsid w:val="007B25B7"/>
    <w:rsid w:val="007B46B5"/>
    <w:rsid w:val="007B4F5E"/>
    <w:rsid w:val="007C3EAA"/>
    <w:rsid w:val="007C4EBC"/>
    <w:rsid w:val="007D3399"/>
    <w:rsid w:val="007D49FE"/>
    <w:rsid w:val="007D6DDE"/>
    <w:rsid w:val="007E253B"/>
    <w:rsid w:val="007E2AE0"/>
    <w:rsid w:val="007F49F1"/>
    <w:rsid w:val="00800693"/>
    <w:rsid w:val="00800D8F"/>
    <w:rsid w:val="0081759E"/>
    <w:rsid w:val="00821151"/>
    <w:rsid w:val="00824BA7"/>
    <w:rsid w:val="00840D56"/>
    <w:rsid w:val="00841E1D"/>
    <w:rsid w:val="00867F1D"/>
    <w:rsid w:val="0087730D"/>
    <w:rsid w:val="008779B7"/>
    <w:rsid w:val="0088124E"/>
    <w:rsid w:val="00893D58"/>
    <w:rsid w:val="008B0A69"/>
    <w:rsid w:val="008B45B9"/>
    <w:rsid w:val="008B689F"/>
    <w:rsid w:val="008C5512"/>
    <w:rsid w:val="008D3919"/>
    <w:rsid w:val="008E05BF"/>
    <w:rsid w:val="008F456A"/>
    <w:rsid w:val="008F4771"/>
    <w:rsid w:val="00900ADC"/>
    <w:rsid w:val="00901131"/>
    <w:rsid w:val="009016C8"/>
    <w:rsid w:val="00913818"/>
    <w:rsid w:val="00924E03"/>
    <w:rsid w:val="00927B7E"/>
    <w:rsid w:val="00932337"/>
    <w:rsid w:val="00942E0B"/>
    <w:rsid w:val="0094569D"/>
    <w:rsid w:val="009505A6"/>
    <w:rsid w:val="00953445"/>
    <w:rsid w:val="00954B54"/>
    <w:rsid w:val="009567E3"/>
    <w:rsid w:val="0096427F"/>
    <w:rsid w:val="009719CD"/>
    <w:rsid w:val="00975613"/>
    <w:rsid w:val="00984644"/>
    <w:rsid w:val="00991636"/>
    <w:rsid w:val="00996F98"/>
    <w:rsid w:val="009A0858"/>
    <w:rsid w:val="009A1E58"/>
    <w:rsid w:val="009A25A6"/>
    <w:rsid w:val="009A79BF"/>
    <w:rsid w:val="009B2659"/>
    <w:rsid w:val="009B6A89"/>
    <w:rsid w:val="009C2623"/>
    <w:rsid w:val="009D0CF8"/>
    <w:rsid w:val="009D127F"/>
    <w:rsid w:val="009D3CD7"/>
    <w:rsid w:val="009D434B"/>
    <w:rsid w:val="009D48FC"/>
    <w:rsid w:val="009D52B8"/>
    <w:rsid w:val="009D5FFE"/>
    <w:rsid w:val="009E241F"/>
    <w:rsid w:val="009E30A6"/>
    <w:rsid w:val="009F5BA7"/>
    <w:rsid w:val="009F6522"/>
    <w:rsid w:val="00A13854"/>
    <w:rsid w:val="00A152D9"/>
    <w:rsid w:val="00A163AF"/>
    <w:rsid w:val="00A24C39"/>
    <w:rsid w:val="00A36655"/>
    <w:rsid w:val="00A40A63"/>
    <w:rsid w:val="00A40E9B"/>
    <w:rsid w:val="00A46BF6"/>
    <w:rsid w:val="00A4757D"/>
    <w:rsid w:val="00A509FA"/>
    <w:rsid w:val="00A519CA"/>
    <w:rsid w:val="00A52C99"/>
    <w:rsid w:val="00A53E20"/>
    <w:rsid w:val="00A57867"/>
    <w:rsid w:val="00A65073"/>
    <w:rsid w:val="00A66358"/>
    <w:rsid w:val="00A707FD"/>
    <w:rsid w:val="00A7382B"/>
    <w:rsid w:val="00A73841"/>
    <w:rsid w:val="00A8332C"/>
    <w:rsid w:val="00A8650D"/>
    <w:rsid w:val="00A91013"/>
    <w:rsid w:val="00A9285E"/>
    <w:rsid w:val="00AB3E9D"/>
    <w:rsid w:val="00AB528C"/>
    <w:rsid w:val="00AC40F3"/>
    <w:rsid w:val="00AD0523"/>
    <w:rsid w:val="00AD7ACC"/>
    <w:rsid w:val="00AE15BF"/>
    <w:rsid w:val="00AE4CDA"/>
    <w:rsid w:val="00B0392E"/>
    <w:rsid w:val="00B136A8"/>
    <w:rsid w:val="00B35CEB"/>
    <w:rsid w:val="00B41E5A"/>
    <w:rsid w:val="00B46BDF"/>
    <w:rsid w:val="00B64074"/>
    <w:rsid w:val="00B73DF2"/>
    <w:rsid w:val="00B8639F"/>
    <w:rsid w:val="00B91618"/>
    <w:rsid w:val="00BA6037"/>
    <w:rsid w:val="00BB4A4A"/>
    <w:rsid w:val="00BB77C0"/>
    <w:rsid w:val="00BD6211"/>
    <w:rsid w:val="00BE4177"/>
    <w:rsid w:val="00BF2E53"/>
    <w:rsid w:val="00C0389B"/>
    <w:rsid w:val="00C1390E"/>
    <w:rsid w:val="00C352BC"/>
    <w:rsid w:val="00C403B4"/>
    <w:rsid w:val="00C4285B"/>
    <w:rsid w:val="00C53D4A"/>
    <w:rsid w:val="00C56DCA"/>
    <w:rsid w:val="00C575A9"/>
    <w:rsid w:val="00C6502C"/>
    <w:rsid w:val="00C6603D"/>
    <w:rsid w:val="00C66CCB"/>
    <w:rsid w:val="00C719AC"/>
    <w:rsid w:val="00C7234B"/>
    <w:rsid w:val="00C73AD1"/>
    <w:rsid w:val="00C74AF1"/>
    <w:rsid w:val="00C80B1F"/>
    <w:rsid w:val="00C831C7"/>
    <w:rsid w:val="00C902BD"/>
    <w:rsid w:val="00C96090"/>
    <w:rsid w:val="00CA10BA"/>
    <w:rsid w:val="00CA625C"/>
    <w:rsid w:val="00CB7BE5"/>
    <w:rsid w:val="00CD157E"/>
    <w:rsid w:val="00CD1CA9"/>
    <w:rsid w:val="00CE4AA0"/>
    <w:rsid w:val="00CF1419"/>
    <w:rsid w:val="00CF42F8"/>
    <w:rsid w:val="00D00BF7"/>
    <w:rsid w:val="00D01EB7"/>
    <w:rsid w:val="00D1084E"/>
    <w:rsid w:val="00D10F41"/>
    <w:rsid w:val="00D24345"/>
    <w:rsid w:val="00D244E5"/>
    <w:rsid w:val="00D25301"/>
    <w:rsid w:val="00D31427"/>
    <w:rsid w:val="00D37915"/>
    <w:rsid w:val="00D40059"/>
    <w:rsid w:val="00D4487B"/>
    <w:rsid w:val="00D44C75"/>
    <w:rsid w:val="00D47D68"/>
    <w:rsid w:val="00D67D30"/>
    <w:rsid w:val="00D84A6E"/>
    <w:rsid w:val="00D902F1"/>
    <w:rsid w:val="00D90866"/>
    <w:rsid w:val="00D92D74"/>
    <w:rsid w:val="00DB14D1"/>
    <w:rsid w:val="00DC0CAC"/>
    <w:rsid w:val="00DC200C"/>
    <w:rsid w:val="00DC29BD"/>
    <w:rsid w:val="00DC4C99"/>
    <w:rsid w:val="00DC5384"/>
    <w:rsid w:val="00DE022D"/>
    <w:rsid w:val="00DE11D0"/>
    <w:rsid w:val="00DE4257"/>
    <w:rsid w:val="00DE6833"/>
    <w:rsid w:val="00DF348D"/>
    <w:rsid w:val="00DF643A"/>
    <w:rsid w:val="00E07C90"/>
    <w:rsid w:val="00E14022"/>
    <w:rsid w:val="00E1653A"/>
    <w:rsid w:val="00E20400"/>
    <w:rsid w:val="00E32968"/>
    <w:rsid w:val="00E36C3F"/>
    <w:rsid w:val="00E46887"/>
    <w:rsid w:val="00E51839"/>
    <w:rsid w:val="00E53DD7"/>
    <w:rsid w:val="00E546EF"/>
    <w:rsid w:val="00E64170"/>
    <w:rsid w:val="00E659A5"/>
    <w:rsid w:val="00E6640E"/>
    <w:rsid w:val="00E70160"/>
    <w:rsid w:val="00E705DA"/>
    <w:rsid w:val="00E74F68"/>
    <w:rsid w:val="00E75E89"/>
    <w:rsid w:val="00E769D8"/>
    <w:rsid w:val="00E82BAF"/>
    <w:rsid w:val="00E9058D"/>
    <w:rsid w:val="00E90D89"/>
    <w:rsid w:val="00E93EDB"/>
    <w:rsid w:val="00E94899"/>
    <w:rsid w:val="00EC528C"/>
    <w:rsid w:val="00F011CF"/>
    <w:rsid w:val="00F13F56"/>
    <w:rsid w:val="00F16133"/>
    <w:rsid w:val="00F22EDF"/>
    <w:rsid w:val="00F2386E"/>
    <w:rsid w:val="00F23AD7"/>
    <w:rsid w:val="00F25492"/>
    <w:rsid w:val="00F322E6"/>
    <w:rsid w:val="00F34754"/>
    <w:rsid w:val="00F44EF3"/>
    <w:rsid w:val="00F4704B"/>
    <w:rsid w:val="00F54686"/>
    <w:rsid w:val="00F54DA2"/>
    <w:rsid w:val="00F55683"/>
    <w:rsid w:val="00F762DD"/>
    <w:rsid w:val="00F76528"/>
    <w:rsid w:val="00F96F25"/>
    <w:rsid w:val="00FA00FA"/>
    <w:rsid w:val="00FA0AD2"/>
    <w:rsid w:val="00FB0387"/>
    <w:rsid w:val="00FB3F6B"/>
    <w:rsid w:val="00FB466E"/>
    <w:rsid w:val="00FB4FF9"/>
    <w:rsid w:val="00FC3031"/>
    <w:rsid w:val="00FC7013"/>
    <w:rsid w:val="00FD0457"/>
    <w:rsid w:val="00FD3200"/>
    <w:rsid w:val="00FD559D"/>
    <w:rsid w:val="00FD6B4C"/>
    <w:rsid w:val="00FD72F8"/>
    <w:rsid w:val="00FD7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283"/>
  </w:style>
  <w:style w:type="paragraph" w:styleId="Heading1">
    <w:name w:val="heading 1"/>
    <w:basedOn w:val="Normal"/>
    <w:next w:val="Normal"/>
    <w:link w:val="Heading1Char"/>
    <w:uiPriority w:val="9"/>
    <w:qFormat/>
    <w:rsid w:val="00B46BDF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BDF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BDF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BDF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BDF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BDF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BDF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BDF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BDF"/>
    <w:pPr>
      <w:keepNext/>
      <w:keepLines/>
      <w:numPr>
        <w:ilvl w:val="8"/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B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46B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BDF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BD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BDF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BD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BDF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BD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B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C0F76"/>
  </w:style>
  <w:style w:type="paragraph" w:styleId="ListParagraph">
    <w:name w:val="List Paragraph"/>
    <w:basedOn w:val="Normal"/>
    <w:uiPriority w:val="34"/>
    <w:qFormat/>
    <w:rsid w:val="00556339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6510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6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6522"/>
    <w:rPr>
      <w:rFonts w:ascii="Courier New" w:eastAsia="Times New Roman" w:hAnsi="Courier New" w:cs="Courier New"/>
      <w:sz w:val="20"/>
      <w:szCs w:val="20"/>
      <w:lang w:eastAsia="cs-CZ"/>
    </w:rPr>
  </w:style>
  <w:style w:type="character" w:styleId="FollowedHyperlink">
    <w:name w:val="FollowedHyperlink"/>
    <w:basedOn w:val="DefaultParagraphFont"/>
    <w:uiPriority w:val="99"/>
    <w:semiHidden/>
    <w:unhideWhenUsed/>
    <w:rsid w:val="00DC0C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4FA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C55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512"/>
  </w:style>
  <w:style w:type="paragraph" w:styleId="Footer">
    <w:name w:val="footer"/>
    <w:basedOn w:val="Normal"/>
    <w:link w:val="FooterChar"/>
    <w:uiPriority w:val="99"/>
    <w:unhideWhenUsed/>
    <w:rsid w:val="008C55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5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45EBBE-182B-4829-BC22-B92C53AA7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18</Pages>
  <Words>4131</Words>
  <Characters>23550</Characters>
  <Application>Microsoft Office Word</Application>
  <DocSecurity>0</DocSecurity>
  <Lines>196</Lines>
  <Paragraphs>5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parbon</cp:lastModifiedBy>
  <cp:revision>19</cp:revision>
  <cp:lastPrinted>2013-09-18T11:17:00Z</cp:lastPrinted>
  <dcterms:created xsi:type="dcterms:W3CDTF">2013-08-27T12:54:00Z</dcterms:created>
  <dcterms:modified xsi:type="dcterms:W3CDTF">2014-05-05T22:24:00Z</dcterms:modified>
</cp:coreProperties>
</file>